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E86725" w14:textId="5C638630" w:rsidR="005B7797" w:rsidRPr="005B7797" w:rsidRDefault="00E37918" w:rsidP="005B7797">
      <w:pPr>
        <w:pStyle w:val="Title"/>
        <w:spacing w:line="360" w:lineRule="auto"/>
        <w:rPr>
          <w:b/>
          <w:sz w:val="44"/>
          <w:lang w:val="en-US"/>
        </w:rPr>
      </w:pPr>
      <w:r w:rsidRPr="005B7797">
        <w:rPr>
          <w:rFonts w:cs="Times New Roman"/>
          <w:b/>
          <w:sz w:val="44"/>
          <w:lang w:val="en-US"/>
        </w:rPr>
        <w:t>Appendix</w:t>
      </w:r>
      <w:r w:rsidR="005B7797" w:rsidRPr="005B7797">
        <w:rPr>
          <w:rFonts w:cs="Times New Roman"/>
          <w:b/>
          <w:sz w:val="44"/>
          <w:lang w:val="en-US"/>
        </w:rPr>
        <w:t xml:space="preserve"> for “</w:t>
      </w:r>
      <w:r w:rsidR="00B237E6" w:rsidRPr="00B237E6">
        <w:rPr>
          <w:b/>
          <w:lang w:val="en-US"/>
        </w:rPr>
        <w:t>The Kilim plot: a tool for visualizing network meta-analysis results for multiple outcomes</w:t>
      </w:r>
      <w:r w:rsidR="005B7797" w:rsidRPr="005B7797">
        <w:rPr>
          <w:b/>
          <w:sz w:val="44"/>
          <w:lang w:val="en-US"/>
        </w:rPr>
        <w:t>”</w:t>
      </w:r>
    </w:p>
    <w:p w14:paraId="4642FFB8" w14:textId="77777777" w:rsidR="003C6578" w:rsidRPr="003C6578" w:rsidRDefault="003C6578" w:rsidP="003C6578">
      <w:pPr>
        <w:jc w:val="center"/>
        <w:rPr>
          <w:rFonts w:cs="Times New Roman"/>
          <w:lang w:val="en-US"/>
        </w:rPr>
      </w:pPr>
      <w:r w:rsidRPr="003C6578">
        <w:rPr>
          <w:rFonts w:cs="Times New Roman"/>
          <w:lang w:val="en-US"/>
        </w:rPr>
        <w:t>Michael Seo</w:t>
      </w:r>
      <w:r w:rsidRPr="003C6578">
        <w:rPr>
          <w:rFonts w:cs="Times New Roman"/>
          <w:vertAlign w:val="superscript"/>
          <w:lang w:val="en-US"/>
        </w:rPr>
        <w:t>1</w:t>
      </w:r>
      <w:r w:rsidRPr="003C6578">
        <w:rPr>
          <w:rFonts w:cs="Times New Roman"/>
          <w:lang w:val="en-US"/>
        </w:rPr>
        <w:t xml:space="preserve">, </w:t>
      </w:r>
      <w:proofErr w:type="spellStart"/>
      <w:r w:rsidRPr="003C6578">
        <w:rPr>
          <w:rFonts w:cs="Times New Roman"/>
          <w:lang w:val="en-US"/>
        </w:rPr>
        <w:t>Toshi</w:t>
      </w:r>
      <w:proofErr w:type="spellEnd"/>
      <w:r w:rsidRPr="003C6578">
        <w:rPr>
          <w:rFonts w:cs="Times New Roman"/>
          <w:lang w:val="en-US"/>
        </w:rPr>
        <w:t xml:space="preserve"> A. Furukawa</w:t>
      </w:r>
      <w:r w:rsidRPr="003C6578">
        <w:rPr>
          <w:rFonts w:cs="Times New Roman"/>
          <w:vertAlign w:val="superscript"/>
          <w:lang w:val="en-US"/>
        </w:rPr>
        <w:t>2</w:t>
      </w:r>
      <w:r w:rsidRPr="003C6578">
        <w:rPr>
          <w:rFonts w:cs="Times New Roman"/>
          <w:lang w:val="en-US"/>
        </w:rPr>
        <w:t xml:space="preserve">, </w:t>
      </w:r>
      <w:proofErr w:type="spellStart"/>
      <w:r w:rsidRPr="003C6578">
        <w:rPr>
          <w:rFonts w:cs="Times New Roman"/>
          <w:lang w:val="en-US"/>
        </w:rPr>
        <w:t>Areti</w:t>
      </w:r>
      <w:proofErr w:type="spellEnd"/>
      <w:r w:rsidRPr="003C6578">
        <w:rPr>
          <w:rFonts w:cs="Times New Roman"/>
          <w:lang w:val="en-US"/>
        </w:rPr>
        <w:t xml:space="preserve"> </w:t>
      </w:r>
      <w:proofErr w:type="spellStart"/>
      <w:r w:rsidRPr="003C6578">
        <w:rPr>
          <w:rFonts w:cs="Times New Roman"/>
          <w:lang w:val="en-US"/>
        </w:rPr>
        <w:t>Angeliki</w:t>
      </w:r>
      <w:proofErr w:type="spellEnd"/>
      <w:r w:rsidRPr="003C6578">
        <w:rPr>
          <w:rFonts w:cs="Times New Roman"/>
          <w:lang w:val="en-US"/>
        </w:rPr>
        <w:t xml:space="preserve"> Veroniki</w:t>
      </w:r>
      <w:r w:rsidRPr="003C6578">
        <w:rPr>
          <w:rFonts w:cs="Times New Roman"/>
          <w:vertAlign w:val="superscript"/>
          <w:lang w:val="en-US"/>
        </w:rPr>
        <w:t>3,4,5</w:t>
      </w:r>
      <w:r w:rsidRPr="003C6578">
        <w:rPr>
          <w:rFonts w:cs="Times New Roman"/>
          <w:lang w:val="en-US"/>
        </w:rPr>
        <w:t>, Toby Pillinger</w:t>
      </w:r>
      <w:r w:rsidRPr="003C6578">
        <w:rPr>
          <w:rFonts w:cs="Times New Roman"/>
          <w:vertAlign w:val="superscript"/>
          <w:lang w:val="en-US"/>
        </w:rPr>
        <w:t>6,7</w:t>
      </w:r>
      <w:r w:rsidRPr="003C6578">
        <w:rPr>
          <w:rFonts w:cs="Times New Roman"/>
          <w:lang w:val="en-US"/>
        </w:rPr>
        <w:t xml:space="preserve">, </w:t>
      </w:r>
      <w:proofErr w:type="spellStart"/>
      <w:r w:rsidRPr="003C6578">
        <w:rPr>
          <w:rFonts w:cs="Times New Roman"/>
          <w:lang w:val="en-US"/>
        </w:rPr>
        <w:t>Anneka</w:t>
      </w:r>
      <w:proofErr w:type="spellEnd"/>
      <w:r w:rsidRPr="003C6578">
        <w:rPr>
          <w:rFonts w:cs="Times New Roman"/>
          <w:lang w:val="en-US"/>
        </w:rPr>
        <w:t xml:space="preserve"> Tomlinson</w:t>
      </w:r>
      <w:r w:rsidRPr="003C6578">
        <w:rPr>
          <w:rFonts w:cs="Times New Roman"/>
          <w:vertAlign w:val="superscript"/>
          <w:lang w:val="en-US"/>
        </w:rPr>
        <w:t>8</w:t>
      </w:r>
      <w:r w:rsidRPr="003C6578">
        <w:rPr>
          <w:rFonts w:cs="Times New Roman"/>
          <w:lang w:val="en-US"/>
        </w:rPr>
        <w:t>, Georgia Salanti</w:t>
      </w:r>
      <w:r w:rsidRPr="003C6578">
        <w:rPr>
          <w:rFonts w:cs="Times New Roman"/>
          <w:vertAlign w:val="superscript"/>
          <w:lang w:val="en-US"/>
        </w:rPr>
        <w:t>1</w:t>
      </w:r>
      <w:r w:rsidRPr="003C6578">
        <w:rPr>
          <w:rFonts w:cs="Times New Roman"/>
          <w:lang w:val="en-US"/>
        </w:rPr>
        <w:t>, Andrea Cipriani</w:t>
      </w:r>
      <w:r w:rsidRPr="003C6578">
        <w:rPr>
          <w:rFonts w:cs="Times New Roman"/>
          <w:vertAlign w:val="superscript"/>
          <w:lang w:val="en-US"/>
        </w:rPr>
        <w:t>8</w:t>
      </w:r>
      <w:r w:rsidRPr="003C6578">
        <w:rPr>
          <w:rFonts w:cs="Times New Roman"/>
          <w:lang w:val="en-US"/>
        </w:rPr>
        <w:t xml:space="preserve">, </w:t>
      </w:r>
      <w:proofErr w:type="spellStart"/>
      <w:r w:rsidRPr="003C6578">
        <w:rPr>
          <w:rFonts w:cs="Times New Roman"/>
          <w:lang w:val="en-US"/>
        </w:rPr>
        <w:t>Orestis</w:t>
      </w:r>
      <w:proofErr w:type="spellEnd"/>
      <w:r w:rsidRPr="003C6578">
        <w:rPr>
          <w:rFonts w:cs="Times New Roman"/>
          <w:lang w:val="en-US"/>
        </w:rPr>
        <w:t xml:space="preserve"> Efthimiou</w:t>
      </w:r>
      <w:r w:rsidRPr="003C6578">
        <w:rPr>
          <w:rFonts w:cs="Times New Roman"/>
          <w:vertAlign w:val="superscript"/>
          <w:lang w:val="en-US"/>
        </w:rPr>
        <w:t>1</w:t>
      </w:r>
    </w:p>
    <w:p w14:paraId="13590559" w14:textId="77777777" w:rsidR="003C6578" w:rsidRPr="00830C09" w:rsidRDefault="003C6578" w:rsidP="003C6578">
      <w:pPr>
        <w:spacing w:after="120" w:line="240" w:lineRule="auto"/>
        <w:jc w:val="center"/>
        <w:rPr>
          <w:rFonts w:cs="Times New Roman"/>
          <w:i/>
          <w:szCs w:val="24"/>
          <w:lang w:val="en-US"/>
        </w:rPr>
      </w:pPr>
      <w:r w:rsidRPr="00830C09">
        <w:rPr>
          <w:rFonts w:cs="Times New Roman"/>
          <w:i/>
          <w:szCs w:val="24"/>
          <w:vertAlign w:val="superscript"/>
          <w:lang w:val="en-US"/>
        </w:rPr>
        <w:t>1</w:t>
      </w:r>
      <w:r w:rsidRPr="00830C09">
        <w:rPr>
          <w:rFonts w:cs="Times New Roman"/>
          <w:i/>
          <w:szCs w:val="24"/>
          <w:lang w:val="en-US"/>
        </w:rPr>
        <w:t>Institute of Social and Preventive Medicine, University of Bern, Bern, Switzerland</w:t>
      </w:r>
    </w:p>
    <w:p w14:paraId="592ED018" w14:textId="77777777" w:rsidR="003C6578" w:rsidRPr="00830C09" w:rsidRDefault="003C6578" w:rsidP="003C6578">
      <w:pPr>
        <w:spacing w:after="120" w:line="240" w:lineRule="auto"/>
        <w:jc w:val="center"/>
        <w:rPr>
          <w:rFonts w:cs="Times New Roman"/>
          <w:i/>
          <w:szCs w:val="24"/>
          <w:lang w:val="en-GB"/>
        </w:rPr>
      </w:pPr>
      <w:r w:rsidRPr="00830C09">
        <w:rPr>
          <w:rFonts w:cs="Times New Roman"/>
          <w:i/>
          <w:szCs w:val="24"/>
          <w:vertAlign w:val="superscript"/>
          <w:lang w:val="en-GB"/>
        </w:rPr>
        <w:t>2</w:t>
      </w:r>
      <w:r w:rsidRPr="00830C09">
        <w:rPr>
          <w:rFonts w:cs="Times New Roman"/>
          <w:i/>
          <w:szCs w:val="24"/>
          <w:lang w:val="en-GB"/>
        </w:rPr>
        <w:t xml:space="preserve">Departments of Health Promotion and Human </w:t>
      </w:r>
      <w:proofErr w:type="spellStart"/>
      <w:r w:rsidRPr="00830C09">
        <w:rPr>
          <w:rFonts w:cs="Times New Roman"/>
          <w:i/>
          <w:szCs w:val="24"/>
          <w:lang w:val="en-GB"/>
        </w:rPr>
        <w:t>Behavior</w:t>
      </w:r>
      <w:proofErr w:type="spellEnd"/>
      <w:r w:rsidRPr="00830C09">
        <w:rPr>
          <w:rFonts w:cs="Times New Roman"/>
          <w:i/>
          <w:szCs w:val="24"/>
          <w:lang w:val="en-GB"/>
        </w:rPr>
        <w:t xml:space="preserve"> and of Clinical Epidemiology, Kyoto University Graduate School of Medicine / School of Public Health, Kyoto, Japan</w:t>
      </w:r>
    </w:p>
    <w:p w14:paraId="73F1FB5D" w14:textId="77777777" w:rsidR="003C6578" w:rsidRPr="00830C09" w:rsidRDefault="003C6578" w:rsidP="003C6578">
      <w:pPr>
        <w:shd w:val="clear" w:color="auto" w:fill="FFFFFF"/>
        <w:spacing w:after="120" w:line="240" w:lineRule="auto"/>
        <w:jc w:val="center"/>
        <w:rPr>
          <w:rFonts w:eastAsia="Times New Roman" w:cs="Times New Roman"/>
          <w:i/>
          <w:color w:val="333333"/>
          <w:szCs w:val="24"/>
          <w:lang w:val="en-GB" w:eastAsia="en-GB"/>
        </w:rPr>
      </w:pPr>
      <w:r w:rsidRPr="00830C09">
        <w:rPr>
          <w:rFonts w:eastAsia="Times New Roman" w:cs="Times New Roman"/>
          <w:i/>
          <w:color w:val="333333"/>
          <w:szCs w:val="24"/>
          <w:vertAlign w:val="superscript"/>
          <w:lang w:val="en-GB" w:eastAsia="en-GB"/>
        </w:rPr>
        <w:t>3</w:t>
      </w:r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>Department of Primary Education, School of Education, University of Ioannina, </w:t>
      </w:r>
      <w:proofErr w:type="spellStart"/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>loannina</w:t>
      </w:r>
      <w:proofErr w:type="spellEnd"/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>, Greece</w:t>
      </w:r>
    </w:p>
    <w:p w14:paraId="2545060A" w14:textId="77777777" w:rsidR="003C6578" w:rsidRPr="00830C09" w:rsidRDefault="003C6578" w:rsidP="003C6578">
      <w:pPr>
        <w:shd w:val="clear" w:color="auto" w:fill="FFFFFF"/>
        <w:spacing w:after="120" w:line="240" w:lineRule="auto"/>
        <w:jc w:val="center"/>
        <w:rPr>
          <w:rFonts w:eastAsia="Times New Roman" w:cs="Times New Roman"/>
          <w:i/>
          <w:color w:val="333333"/>
          <w:szCs w:val="24"/>
          <w:lang w:val="en-GB" w:eastAsia="en-GB"/>
        </w:rPr>
      </w:pPr>
      <w:bookmarkStart w:id="0" w:name="aff-3"/>
      <w:bookmarkEnd w:id="0"/>
      <w:r w:rsidRPr="00830C09">
        <w:rPr>
          <w:rFonts w:eastAsia="Times New Roman" w:cs="Times New Roman"/>
          <w:i/>
          <w:color w:val="333333"/>
          <w:szCs w:val="24"/>
          <w:vertAlign w:val="superscript"/>
          <w:lang w:val="en-GB" w:eastAsia="en-GB"/>
        </w:rPr>
        <w:t>4</w:t>
      </w:r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 xml:space="preserve">Knowledge Translation Program, Li </w:t>
      </w:r>
      <w:proofErr w:type="spellStart"/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>Ka</w:t>
      </w:r>
      <w:proofErr w:type="spellEnd"/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 xml:space="preserve"> </w:t>
      </w:r>
      <w:proofErr w:type="spellStart"/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>Shing</w:t>
      </w:r>
      <w:proofErr w:type="spellEnd"/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 xml:space="preserve"> Knowledge Institute, St. Michael’s Hospital, Unity Health Toronto, Toronto, ON, Canada</w:t>
      </w:r>
    </w:p>
    <w:p w14:paraId="64056CCC" w14:textId="77777777" w:rsidR="003C6578" w:rsidRPr="00830C09" w:rsidRDefault="003C6578" w:rsidP="003C6578">
      <w:pPr>
        <w:shd w:val="clear" w:color="auto" w:fill="FFFFFF"/>
        <w:spacing w:after="120" w:line="240" w:lineRule="auto"/>
        <w:jc w:val="center"/>
        <w:rPr>
          <w:rFonts w:eastAsia="Times New Roman" w:cs="Times New Roman"/>
          <w:i/>
          <w:color w:val="333333"/>
          <w:szCs w:val="24"/>
          <w:lang w:val="en-GB" w:eastAsia="en-GB"/>
        </w:rPr>
      </w:pPr>
      <w:bookmarkStart w:id="1" w:name="aff-4"/>
      <w:bookmarkEnd w:id="1"/>
      <w:r w:rsidRPr="00830C09">
        <w:rPr>
          <w:rFonts w:eastAsia="Times New Roman" w:cs="Times New Roman"/>
          <w:i/>
          <w:color w:val="333333"/>
          <w:szCs w:val="24"/>
          <w:vertAlign w:val="superscript"/>
          <w:lang w:val="en-GB" w:eastAsia="en-GB"/>
        </w:rPr>
        <w:t>5</w:t>
      </w:r>
      <w:r w:rsidRPr="00830C09">
        <w:rPr>
          <w:rFonts w:eastAsia="Times New Roman" w:cs="Times New Roman"/>
          <w:i/>
          <w:color w:val="333333"/>
          <w:szCs w:val="24"/>
          <w:lang w:val="en-GB" w:eastAsia="en-GB"/>
        </w:rPr>
        <w:t>Institute of Reproductive and Developmental Biology, Department of Surgery &amp; Cancer, Faculty of Medicine, Imperial College, London, United Kingdom</w:t>
      </w:r>
    </w:p>
    <w:p w14:paraId="3F2BACAB" w14:textId="77777777" w:rsidR="003C6578" w:rsidRPr="00830C09" w:rsidRDefault="003C6578" w:rsidP="003C6578">
      <w:pPr>
        <w:spacing w:after="120" w:line="240" w:lineRule="auto"/>
        <w:jc w:val="center"/>
        <w:rPr>
          <w:rFonts w:cs="Times New Roman"/>
          <w:i/>
          <w:szCs w:val="24"/>
          <w:lang w:val="en-US"/>
        </w:rPr>
      </w:pPr>
      <w:r w:rsidRPr="00830C09">
        <w:rPr>
          <w:rFonts w:cs="Times New Roman"/>
          <w:i/>
          <w:szCs w:val="24"/>
          <w:vertAlign w:val="superscript"/>
          <w:lang w:val="en-US"/>
        </w:rPr>
        <w:t>6</w:t>
      </w:r>
      <w:r w:rsidRPr="00830C09">
        <w:rPr>
          <w:rFonts w:cs="Times New Roman"/>
          <w:i/>
          <w:szCs w:val="24"/>
          <w:lang w:val="en-US"/>
        </w:rPr>
        <w:t>Institute of Psychiatry, Psychology and Neuroscience, King’s College London, London, UK</w:t>
      </w:r>
    </w:p>
    <w:p w14:paraId="098BFECE" w14:textId="77777777" w:rsidR="003C6578" w:rsidRPr="00830C09" w:rsidRDefault="003C6578" w:rsidP="003C6578">
      <w:pPr>
        <w:spacing w:after="120" w:line="240" w:lineRule="auto"/>
        <w:jc w:val="center"/>
        <w:rPr>
          <w:rFonts w:cs="Times New Roman"/>
          <w:i/>
          <w:szCs w:val="24"/>
          <w:lang w:val="en-US"/>
        </w:rPr>
      </w:pPr>
      <w:r w:rsidRPr="00830C09">
        <w:rPr>
          <w:rFonts w:cs="Times New Roman"/>
          <w:i/>
          <w:szCs w:val="24"/>
          <w:vertAlign w:val="superscript"/>
          <w:lang w:val="en-US"/>
        </w:rPr>
        <w:t>7</w:t>
      </w:r>
      <w:r w:rsidRPr="00830C09">
        <w:rPr>
          <w:rFonts w:cs="Times New Roman"/>
          <w:i/>
          <w:szCs w:val="24"/>
          <w:lang w:val="en-US"/>
        </w:rPr>
        <w:t>MRC London Institute of Medical Sciences, Faculty of Medicine, Imperial College London, Hammersmith Hospital Campus, London, UK</w:t>
      </w:r>
    </w:p>
    <w:p w14:paraId="5ABAE0C7" w14:textId="77777777" w:rsidR="003C6578" w:rsidRPr="00830C09" w:rsidRDefault="003C6578" w:rsidP="003C6578">
      <w:pPr>
        <w:spacing w:after="120" w:line="240" w:lineRule="auto"/>
        <w:jc w:val="center"/>
        <w:rPr>
          <w:rFonts w:cs="Times New Roman"/>
          <w:i/>
          <w:szCs w:val="24"/>
          <w:lang w:val="en-US"/>
        </w:rPr>
      </w:pPr>
      <w:r w:rsidRPr="00830C09">
        <w:rPr>
          <w:rFonts w:cs="Times New Roman"/>
          <w:i/>
          <w:szCs w:val="24"/>
          <w:vertAlign w:val="superscript"/>
          <w:lang w:val="en-US"/>
        </w:rPr>
        <w:t>8</w:t>
      </w:r>
      <w:r w:rsidRPr="00830C09">
        <w:rPr>
          <w:rFonts w:cs="Times New Roman"/>
          <w:i/>
          <w:szCs w:val="24"/>
          <w:lang w:val="en-US"/>
        </w:rPr>
        <w:t>Department of Psychiatry, University of Oxford, Oxford, United Kingdom</w:t>
      </w:r>
    </w:p>
    <w:p w14:paraId="203605DE" w14:textId="77777777" w:rsidR="00B47733" w:rsidRDefault="00B47733">
      <w:pPr>
        <w:rPr>
          <w:rFonts w:eastAsiaTheme="majorEastAsia" w:cs="Times New Roman"/>
          <w:b/>
          <w:sz w:val="32"/>
          <w:szCs w:val="32"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37AC3FE6" w14:textId="77777777" w:rsidR="00B47733" w:rsidRDefault="00B47733" w:rsidP="005B7797">
      <w:pPr>
        <w:pStyle w:val="Heading1"/>
        <w:spacing w:line="360" w:lineRule="auto"/>
        <w:rPr>
          <w:rFonts w:cs="Times New Roman"/>
          <w:b w:val="0"/>
          <w:lang w:val="en-US"/>
        </w:rPr>
        <w:sectPr w:rsidR="00B47733" w:rsidSect="00054667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F7A98E" w14:textId="4C3BBD9E" w:rsidR="00054667" w:rsidRDefault="00271C9C" w:rsidP="009B21A0">
      <w:pPr>
        <w:pStyle w:val="Heading1"/>
        <w:rPr>
          <w:lang w:val="en-US"/>
        </w:rPr>
      </w:pPr>
      <w:r>
        <w:rPr>
          <w:lang w:val="en-US"/>
        </w:rPr>
        <w:lastRenderedPageBreak/>
        <w:t>Example c</w:t>
      </w:r>
      <w:r w:rsidR="00AC782A">
        <w:rPr>
          <w:lang w:val="en-US"/>
        </w:rPr>
        <w:t>ode for drawing Kilim plot</w:t>
      </w:r>
    </w:p>
    <w:p w14:paraId="4BFE4123" w14:textId="77777777" w:rsidR="00AC782A" w:rsidRPr="00AC782A" w:rsidRDefault="00AC782A" w:rsidP="00AC782A">
      <w:pPr>
        <w:rPr>
          <w:lang w:val="en-US"/>
        </w:rPr>
      </w:pPr>
    </w:p>
    <w:p w14:paraId="56308DD8" w14:textId="2A445612" w:rsidR="00054667" w:rsidRPr="00084707" w:rsidRDefault="005A0A80" w:rsidP="00084707">
      <w:pPr>
        <w:pStyle w:val="Heading2"/>
      </w:pPr>
      <w:r w:rsidRPr="00084707">
        <w:t xml:space="preserve">Generating </w:t>
      </w:r>
      <w:proofErr w:type="spellStart"/>
      <w:r w:rsidRPr="00084707">
        <w:t>e</w:t>
      </w:r>
      <w:r w:rsidR="00054667" w:rsidRPr="00084707">
        <w:t>xample</w:t>
      </w:r>
      <w:proofErr w:type="spellEnd"/>
      <w:r w:rsidR="00054667" w:rsidRPr="00084707">
        <w:t xml:space="preserve"> </w:t>
      </w:r>
      <w:proofErr w:type="spellStart"/>
      <w:r w:rsidR="00054667" w:rsidRPr="00084707">
        <w:t>dataset</w:t>
      </w:r>
      <w:proofErr w:type="spellEnd"/>
    </w:p>
    <w:p w14:paraId="449BB780" w14:textId="75CFEF3F" w:rsidR="00AB2823" w:rsidRPr="003743E5" w:rsidRDefault="00054667" w:rsidP="001A6DCD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Here we </w:t>
      </w:r>
      <w:r w:rsidR="00F33AAC">
        <w:rPr>
          <w:rFonts w:cs="Times New Roman"/>
          <w:lang w:val="en-US"/>
        </w:rPr>
        <w:t xml:space="preserve">generate a mock dataset with </w:t>
      </w:r>
      <w:proofErr w:type="gramStart"/>
      <w:r w:rsidR="00F33AAC">
        <w:rPr>
          <w:rFonts w:cs="Times New Roman"/>
          <w:lang w:val="en-US"/>
        </w:rPr>
        <w:t>5</w:t>
      </w:r>
      <w:proofErr w:type="gramEnd"/>
      <w:r w:rsidR="00F33AAC">
        <w:rPr>
          <w:rFonts w:cs="Times New Roman"/>
          <w:lang w:val="en-US"/>
        </w:rPr>
        <w:t xml:space="preserve"> outcomes and 7 treatments</w:t>
      </w:r>
      <w:r w:rsidR="00F33AAC" w:rsidRPr="003743E5">
        <w:rPr>
          <w:rFonts w:cs="Times New Roman"/>
          <w:lang w:val="en-US"/>
        </w:rPr>
        <w:t xml:space="preserve"> </w:t>
      </w:r>
    </w:p>
    <w:p w14:paraId="4FD40998" w14:textId="77777777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CC5068">
        <w:rPr>
          <w:rFonts w:ascii="Courier New" w:hAnsi="Courier New" w:cs="Courier New"/>
          <w:sz w:val="18"/>
          <w:lang w:val="en-US"/>
        </w:rPr>
        <w:t>library(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>ggplot2)</w:t>
      </w:r>
    </w:p>
    <w:p w14:paraId="1480F772" w14:textId="6F7695F0" w:rsidR="00CC5068" w:rsidRPr="00CC5068" w:rsidRDefault="003743E5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>
        <w:rPr>
          <w:rFonts w:ascii="Courier New" w:hAnsi="Courier New" w:cs="Courier New"/>
          <w:sz w:val="18"/>
          <w:lang w:val="en-US"/>
        </w:rPr>
        <w:t>library(</w:t>
      </w:r>
      <w:proofErr w:type="spellStart"/>
      <w:proofErr w:type="gramEnd"/>
      <w:r>
        <w:rPr>
          <w:rFonts w:ascii="Courier New" w:hAnsi="Courier New" w:cs="Courier New"/>
          <w:sz w:val="18"/>
          <w:lang w:val="en-US"/>
        </w:rPr>
        <w:t>netmeta</w:t>
      </w:r>
      <w:proofErr w:type="spellEnd"/>
      <w:r>
        <w:rPr>
          <w:rFonts w:ascii="Courier New" w:hAnsi="Courier New" w:cs="Courier New"/>
          <w:sz w:val="18"/>
          <w:lang w:val="en-US"/>
        </w:rPr>
        <w:t>)</w:t>
      </w:r>
    </w:p>
    <w:p w14:paraId="32A1811E" w14:textId="27940275" w:rsid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D75765A" w14:textId="7171F444" w:rsidR="00F70BB7" w:rsidRPr="00733338" w:rsidRDefault="00F71893" w:rsidP="00F70BB7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733338">
        <w:rPr>
          <w:rFonts w:ascii="Courier New" w:hAnsi="Courier New" w:cs="Courier New"/>
          <w:color w:val="0000FF"/>
          <w:sz w:val="18"/>
          <w:lang w:val="en-US"/>
        </w:rPr>
        <w:t># make a function that</w:t>
      </w:r>
      <w:r w:rsidR="0064063D">
        <w:rPr>
          <w:rFonts w:ascii="Courier New" w:hAnsi="Courier New" w:cs="Courier New"/>
          <w:color w:val="0000FF"/>
          <w:sz w:val="18"/>
          <w:lang w:val="en-US"/>
        </w:rPr>
        <w:t xml:space="preserve"> generates data using</w:t>
      </w:r>
      <w:r w:rsidRPr="00733338">
        <w:rPr>
          <w:rFonts w:ascii="Courier New" w:hAnsi="Courier New" w:cs="Courier New"/>
          <w:color w:val="0000FF"/>
          <w:sz w:val="18"/>
          <w:lang w:val="en-US"/>
        </w:rPr>
        <w:t xml:space="preserve"> </w:t>
      </w:r>
      <w:proofErr w:type="spellStart"/>
      <w:r w:rsidRPr="00733338">
        <w:rPr>
          <w:rFonts w:ascii="Courier New" w:hAnsi="Courier New" w:cs="Courier New"/>
          <w:color w:val="0000FF"/>
          <w:sz w:val="18"/>
          <w:lang w:val="en-US"/>
        </w:rPr>
        <w:t>logOR</w:t>
      </w:r>
      <w:proofErr w:type="spellEnd"/>
      <w:r w:rsidRPr="00733338">
        <w:rPr>
          <w:rFonts w:ascii="Courier New" w:hAnsi="Courier New" w:cs="Courier New"/>
          <w:color w:val="0000FF"/>
          <w:sz w:val="18"/>
          <w:lang w:val="en-US"/>
        </w:rPr>
        <w:t xml:space="preserve"> and </w:t>
      </w:r>
      <w:r w:rsidR="00F70BB7" w:rsidRPr="00733338">
        <w:rPr>
          <w:rFonts w:ascii="Courier New" w:hAnsi="Courier New" w:cs="Courier New"/>
          <w:color w:val="0000FF"/>
          <w:sz w:val="18"/>
          <w:lang w:val="en-US"/>
        </w:rPr>
        <w:t>range for probability of an event in treatment 1</w:t>
      </w:r>
      <w:r w:rsidR="001B5616" w:rsidRPr="00733338">
        <w:rPr>
          <w:rFonts w:ascii="Courier New" w:hAnsi="Courier New" w:cs="Courier New"/>
          <w:color w:val="0000FF"/>
          <w:sz w:val="18"/>
          <w:lang w:val="en-US"/>
        </w:rPr>
        <w:t xml:space="preserve"> (i.e.</w:t>
      </w:r>
      <w:r w:rsidRPr="00733338">
        <w:rPr>
          <w:rFonts w:ascii="Courier New" w:hAnsi="Courier New" w:cs="Courier New"/>
          <w:color w:val="0000FF"/>
          <w:sz w:val="18"/>
          <w:lang w:val="en-US"/>
        </w:rPr>
        <w:t xml:space="preserve"> p.ref.1 = lower bound and p.ref.2 = upper bound</w:t>
      </w:r>
      <w:r w:rsidR="00450753" w:rsidRPr="00733338">
        <w:rPr>
          <w:rFonts w:ascii="Courier New" w:hAnsi="Courier New" w:cs="Courier New"/>
          <w:color w:val="0000FF"/>
          <w:sz w:val="18"/>
          <w:lang w:val="en-US"/>
        </w:rPr>
        <w:t>)</w:t>
      </w:r>
    </w:p>
    <w:p w14:paraId="3FF320EF" w14:textId="77777777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CC5068">
        <w:rPr>
          <w:rFonts w:ascii="Courier New" w:hAnsi="Courier New" w:cs="Courier New"/>
          <w:sz w:val="18"/>
          <w:lang w:val="en-US"/>
        </w:rPr>
        <w:t>generateData</w:t>
      </w:r>
      <w:proofErr w:type="spellEnd"/>
      <w:proofErr w:type="gramEnd"/>
      <w:r w:rsidRPr="00CC5068">
        <w:rPr>
          <w:rFonts w:ascii="Courier New" w:hAnsi="Courier New" w:cs="Courier New"/>
          <w:sz w:val="18"/>
          <w:lang w:val="en-US"/>
        </w:rPr>
        <w:t xml:space="preserve"> &lt;- function(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 xml:space="preserve"> = NULL, p.ref.1, p.ref.2){</w:t>
      </w:r>
    </w:p>
    <w:p w14:paraId="431FCBA8" w14:textId="77777777" w:rsidR="008C41FB" w:rsidRDefault="008C41FB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6D43578C" w14:textId="15E6ED85" w:rsidR="00CC5068" w:rsidRPr="00F33784" w:rsidRDefault="006F4335" w:rsidP="00CC5068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lang w:val="en-US"/>
        </w:rPr>
        <w:t>ntreat</w:t>
      </w:r>
      <w:proofErr w:type="spellEnd"/>
      <w:proofErr w:type="gramEnd"/>
      <w:r>
        <w:rPr>
          <w:rFonts w:ascii="Courier New" w:hAnsi="Courier New" w:cs="Courier New"/>
          <w:sz w:val="18"/>
          <w:lang w:val="en-US"/>
        </w:rPr>
        <w:t xml:space="preserve"> &lt;- 7</w:t>
      </w:r>
    </w:p>
    <w:p w14:paraId="6BEED3B1" w14:textId="438FB885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 xml:space="preserve">t1 &lt;- </w:t>
      </w:r>
      <w:proofErr w:type="gramStart"/>
      <w:r w:rsidRPr="00CC5068">
        <w:rPr>
          <w:rFonts w:ascii="Courier New" w:hAnsi="Courier New" w:cs="Courier New"/>
          <w:sz w:val="18"/>
          <w:lang w:val="en-US"/>
        </w:rPr>
        <w:t>rep(</w:t>
      </w:r>
      <w:proofErr w:type="spellStart"/>
      <w:proofErr w:type="gramEnd"/>
      <w:r w:rsidRPr="00CC5068">
        <w:rPr>
          <w:rFonts w:ascii="Courier New" w:hAnsi="Courier New" w:cs="Courier New"/>
          <w:sz w:val="18"/>
          <w:lang w:val="en-US"/>
        </w:rPr>
        <w:t>combn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 xml:space="preserve">(7,2)[1,], each = 2) </w:t>
      </w:r>
      <w:r w:rsidRPr="008C41FB">
        <w:rPr>
          <w:rFonts w:ascii="Courier New" w:hAnsi="Courier New" w:cs="Courier New"/>
          <w:color w:val="0000FF"/>
          <w:sz w:val="18"/>
          <w:lang w:val="en-US"/>
        </w:rPr>
        <w:t># arm 1 treatment</w:t>
      </w:r>
    </w:p>
    <w:p w14:paraId="443C238A" w14:textId="31236ADB" w:rsidR="00CC5068" w:rsidRPr="008C41FB" w:rsidRDefault="00CC5068" w:rsidP="00CC5068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 xml:space="preserve">t2 &lt;- </w:t>
      </w:r>
      <w:proofErr w:type="gramStart"/>
      <w:r w:rsidRPr="00CC5068">
        <w:rPr>
          <w:rFonts w:ascii="Courier New" w:hAnsi="Courier New" w:cs="Courier New"/>
          <w:sz w:val="18"/>
          <w:lang w:val="en-US"/>
        </w:rPr>
        <w:t>rep(</w:t>
      </w:r>
      <w:proofErr w:type="spellStart"/>
      <w:proofErr w:type="gramEnd"/>
      <w:r w:rsidRPr="00CC5068">
        <w:rPr>
          <w:rFonts w:ascii="Courier New" w:hAnsi="Courier New" w:cs="Courier New"/>
          <w:sz w:val="18"/>
          <w:lang w:val="en-US"/>
        </w:rPr>
        <w:t>combn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 xml:space="preserve">(7,2)[2,], each = 2) </w:t>
      </w:r>
      <w:r w:rsidRPr="008C41FB">
        <w:rPr>
          <w:rFonts w:ascii="Courier New" w:hAnsi="Courier New" w:cs="Courier New"/>
          <w:color w:val="0000FF"/>
          <w:sz w:val="18"/>
          <w:lang w:val="en-US"/>
        </w:rPr>
        <w:t># arm 2 treatment</w:t>
      </w:r>
    </w:p>
    <w:p w14:paraId="522C30E2" w14:textId="46A3C3E6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CC5068">
        <w:rPr>
          <w:rFonts w:ascii="Courier New" w:hAnsi="Courier New" w:cs="Courier New"/>
          <w:sz w:val="18"/>
          <w:lang w:val="en-US"/>
        </w:rPr>
        <w:t>nstudy</w:t>
      </w:r>
      <w:proofErr w:type="spellEnd"/>
      <w:proofErr w:type="gramEnd"/>
      <w:r w:rsidRPr="00CC5068">
        <w:rPr>
          <w:rFonts w:ascii="Courier New" w:hAnsi="Courier New" w:cs="Courier New"/>
          <w:sz w:val="18"/>
          <w:lang w:val="en-US"/>
        </w:rPr>
        <w:t xml:space="preserve"> &lt;- length(t1) </w:t>
      </w:r>
      <w:r w:rsidRPr="00350649">
        <w:rPr>
          <w:rFonts w:ascii="Courier New" w:hAnsi="Courier New" w:cs="Courier New"/>
          <w:color w:val="0000FF"/>
          <w:sz w:val="18"/>
          <w:lang w:val="en-US"/>
        </w:rPr>
        <w:t># number of studies</w:t>
      </w:r>
    </w:p>
    <w:p w14:paraId="045C4072" w14:textId="5B29EDEB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96D1858" w14:textId="2351BEDD" w:rsidR="00CC5068" w:rsidRPr="00CC5068" w:rsidRDefault="0037237C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 xml:space="preserve">OR &lt;- </w:t>
      </w:r>
      <w:proofErr w:type="spellStart"/>
      <w:proofErr w:type="gramStart"/>
      <w:r>
        <w:rPr>
          <w:rFonts w:ascii="Courier New" w:hAnsi="Courier New" w:cs="Courier New"/>
          <w:sz w:val="18"/>
          <w:lang w:val="en-US"/>
        </w:rPr>
        <w:t>exp</w:t>
      </w:r>
      <w:proofErr w:type="spellEnd"/>
      <w:r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>
        <w:rPr>
          <w:rFonts w:ascii="Courier New" w:hAnsi="Courier New" w:cs="Courier New"/>
          <w:sz w:val="18"/>
          <w:lang w:val="en-US"/>
        </w:rPr>
        <w:t>logOR</w:t>
      </w:r>
      <w:proofErr w:type="spellEnd"/>
      <w:r>
        <w:rPr>
          <w:rFonts w:ascii="Courier New" w:hAnsi="Courier New" w:cs="Courier New"/>
          <w:sz w:val="18"/>
          <w:lang w:val="en-US"/>
        </w:rPr>
        <w:t>)</w:t>
      </w:r>
    </w:p>
    <w:p w14:paraId="594BBD9C" w14:textId="0D4B3B6F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CC5068">
        <w:rPr>
          <w:rFonts w:ascii="Courier New" w:hAnsi="Courier New" w:cs="Courier New"/>
          <w:sz w:val="18"/>
          <w:lang w:val="en-US"/>
        </w:rPr>
        <w:t>studlab</w:t>
      </w:r>
      <w:proofErr w:type="spellEnd"/>
      <w:proofErr w:type="gramEnd"/>
      <w:r w:rsidRPr="00CC5068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seq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(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nstudy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)</w:t>
      </w:r>
    </w:p>
    <w:p w14:paraId="49B5FB1D" w14:textId="6AEF1965" w:rsidR="00CC5068" w:rsidRPr="004E6924" w:rsidRDefault="00CC5068" w:rsidP="00CC5068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>n1</w:t>
      </w:r>
      <w:r w:rsidR="0037237C">
        <w:rPr>
          <w:rFonts w:ascii="Courier New" w:hAnsi="Courier New" w:cs="Courier New"/>
          <w:sz w:val="18"/>
          <w:lang w:val="en-US"/>
        </w:rPr>
        <w:t xml:space="preserve"> &lt;- n2 &lt;- </w:t>
      </w:r>
      <w:proofErr w:type="gramStart"/>
      <w:r w:rsidR="0037237C">
        <w:rPr>
          <w:rFonts w:ascii="Courier New" w:hAnsi="Courier New" w:cs="Courier New"/>
          <w:sz w:val="18"/>
          <w:lang w:val="en-US"/>
        </w:rPr>
        <w:t>round(</w:t>
      </w:r>
      <w:proofErr w:type="spellStart"/>
      <w:proofErr w:type="gramEnd"/>
      <w:r w:rsidR="0037237C">
        <w:rPr>
          <w:rFonts w:ascii="Courier New" w:hAnsi="Courier New" w:cs="Courier New"/>
          <w:sz w:val="18"/>
          <w:lang w:val="en-US"/>
        </w:rPr>
        <w:t>runif</w:t>
      </w:r>
      <w:proofErr w:type="spellEnd"/>
      <w:r w:rsidR="0037237C">
        <w:rPr>
          <w:rFonts w:ascii="Courier New" w:hAnsi="Courier New" w:cs="Courier New"/>
          <w:sz w:val="18"/>
          <w:lang w:val="en-US"/>
        </w:rPr>
        <w:t>(nstudy,50,1</w:t>
      </w:r>
      <w:r w:rsidRPr="00CC5068">
        <w:rPr>
          <w:rFonts w:ascii="Courier New" w:hAnsi="Courier New" w:cs="Courier New"/>
          <w:sz w:val="18"/>
          <w:lang w:val="en-US"/>
        </w:rPr>
        <w:t xml:space="preserve">00)) </w:t>
      </w:r>
      <w:r w:rsidRPr="004E6924">
        <w:rPr>
          <w:rFonts w:ascii="Courier New" w:hAnsi="Courier New" w:cs="Courier New"/>
          <w:color w:val="0000FF"/>
          <w:sz w:val="18"/>
          <w:lang w:val="en-US"/>
        </w:rPr>
        <w:t>#</w:t>
      </w:r>
      <w:r w:rsidR="000A38C5">
        <w:rPr>
          <w:rFonts w:ascii="Courier New" w:hAnsi="Courier New" w:cs="Courier New"/>
          <w:color w:val="0000FF"/>
          <w:sz w:val="18"/>
          <w:lang w:val="en-US"/>
        </w:rPr>
        <w:t xml:space="preserve"> </w:t>
      </w:r>
      <w:r w:rsidRPr="004E6924">
        <w:rPr>
          <w:rFonts w:ascii="Courier New" w:hAnsi="Courier New" w:cs="Courier New"/>
          <w:color w:val="0000FF"/>
          <w:sz w:val="18"/>
          <w:lang w:val="en-US"/>
        </w:rPr>
        <w:t>sample size for each study</w:t>
      </w:r>
    </w:p>
    <w:p w14:paraId="656F6186" w14:textId="3B190082" w:rsid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93540FC" w14:textId="31446D94" w:rsidR="000B6075" w:rsidRPr="000B6075" w:rsidRDefault="000B6075" w:rsidP="00CC5068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E6924">
        <w:rPr>
          <w:rFonts w:ascii="Courier New" w:hAnsi="Courier New" w:cs="Courier New"/>
          <w:color w:val="0000FF"/>
          <w:sz w:val="18"/>
          <w:lang w:val="en-US"/>
        </w:rPr>
        <w:t># study-specific probabi</w:t>
      </w:r>
      <w:r>
        <w:rPr>
          <w:rFonts w:ascii="Courier New" w:hAnsi="Courier New" w:cs="Courier New"/>
          <w:color w:val="0000FF"/>
          <w:sz w:val="18"/>
          <w:lang w:val="en-US"/>
        </w:rPr>
        <w:t>lity of an event in treatment 1</w:t>
      </w:r>
    </w:p>
    <w:p w14:paraId="7CFD3149" w14:textId="2C6F1FE7" w:rsidR="00CC5068" w:rsidRPr="004E6924" w:rsidRDefault="00CC5068" w:rsidP="00CC5068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proofErr w:type="spellStart"/>
      <w:r w:rsidRPr="00CC5068">
        <w:rPr>
          <w:rFonts w:ascii="Courier New" w:hAnsi="Courier New" w:cs="Courier New"/>
          <w:sz w:val="18"/>
          <w:lang w:val="en-US"/>
        </w:rPr>
        <w:t>p.ref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CC5068">
        <w:rPr>
          <w:rFonts w:ascii="Courier New" w:hAnsi="Courier New" w:cs="Courier New"/>
          <w:sz w:val="18"/>
          <w:lang w:val="en-US"/>
        </w:rPr>
        <w:t>runif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(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 xml:space="preserve">nstudy,p.ref.1, p.ref.2) </w:t>
      </w:r>
    </w:p>
    <w:p w14:paraId="1858B508" w14:textId="79B92043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CC5068">
        <w:rPr>
          <w:rFonts w:ascii="Courier New" w:hAnsi="Courier New" w:cs="Courier New"/>
          <w:sz w:val="18"/>
          <w:lang w:val="en-US"/>
        </w:rPr>
        <w:t>odds.ref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p.ref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 xml:space="preserve"> / (1 -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p.ref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)</w:t>
      </w:r>
    </w:p>
    <w:p w14:paraId="1E25C2F5" w14:textId="3E9B0B3F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9B4FCAF" w14:textId="5B1D5AEF" w:rsidR="00CC5068" w:rsidRPr="002822F2" w:rsidRDefault="00827238" w:rsidP="00CC5068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2822F2">
        <w:rPr>
          <w:rFonts w:ascii="Courier New" w:hAnsi="Courier New" w:cs="Courier New"/>
          <w:color w:val="0000FF"/>
          <w:sz w:val="18"/>
          <w:lang w:val="en-US"/>
        </w:rPr>
        <w:t xml:space="preserve"># </w:t>
      </w:r>
      <w:r w:rsidR="00CC5068" w:rsidRPr="002822F2">
        <w:rPr>
          <w:rFonts w:ascii="Courier New" w:hAnsi="Courier New" w:cs="Courier New"/>
          <w:color w:val="0000FF"/>
          <w:sz w:val="18"/>
          <w:lang w:val="en-US"/>
        </w:rPr>
        <w:t>define probabilities per treatment, per study arm</w:t>
      </w:r>
    </w:p>
    <w:p w14:paraId="1F4E8A96" w14:textId="64B90E4F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 xml:space="preserve">odds.t1 &lt;- odds.t2 &lt;- r1 &lt;- r2 &lt;- </w:t>
      </w:r>
      <w:proofErr w:type="gramStart"/>
      <w:r w:rsidRPr="00CC5068">
        <w:rPr>
          <w:rFonts w:ascii="Courier New" w:hAnsi="Courier New" w:cs="Courier New"/>
          <w:sz w:val="18"/>
          <w:lang w:val="en-US"/>
        </w:rPr>
        <w:t>vector()</w:t>
      </w:r>
      <w:proofErr w:type="gramEnd"/>
    </w:p>
    <w:p w14:paraId="23275B22" w14:textId="45EF40B9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CC5068">
        <w:rPr>
          <w:rFonts w:ascii="Courier New" w:hAnsi="Courier New" w:cs="Courier New"/>
          <w:sz w:val="18"/>
          <w:lang w:val="en-US"/>
        </w:rPr>
        <w:t>for(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>j in 1:nstudy){</w:t>
      </w:r>
    </w:p>
    <w:p w14:paraId="37DFFB7F" w14:textId="63EAAB01" w:rsidR="00CC5068" w:rsidRPr="00CC5068" w:rsidRDefault="00CC5068" w:rsidP="002822F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CC5068">
        <w:rPr>
          <w:rFonts w:ascii="Courier New" w:hAnsi="Courier New" w:cs="Courier New"/>
          <w:sz w:val="18"/>
          <w:lang w:val="en-US"/>
        </w:rPr>
        <w:t>odds.t1[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 xml:space="preserve">j] &lt;-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odds.ref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[j] * OR[t1[j]]</w:t>
      </w:r>
    </w:p>
    <w:p w14:paraId="26C0104E" w14:textId="6B35572D" w:rsidR="00CC5068" w:rsidRPr="00CC5068" w:rsidRDefault="00CC5068" w:rsidP="002822F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CC5068">
        <w:rPr>
          <w:rFonts w:ascii="Courier New" w:hAnsi="Courier New" w:cs="Courier New"/>
          <w:sz w:val="18"/>
          <w:lang w:val="en-US"/>
        </w:rPr>
        <w:t>odds.t2[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 xml:space="preserve">j] &lt;-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odds.ref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[j] * OR[t2[j]]</w:t>
      </w:r>
    </w:p>
    <w:p w14:paraId="313E39A8" w14:textId="070E1132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>}</w:t>
      </w:r>
    </w:p>
    <w:p w14:paraId="3B36BA26" w14:textId="613C419D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>p.t1 &lt;- odds.t1</w:t>
      </w:r>
      <w:proofErr w:type="gramStart"/>
      <w:r w:rsidRPr="00CC5068">
        <w:rPr>
          <w:rFonts w:ascii="Courier New" w:hAnsi="Courier New" w:cs="Courier New"/>
          <w:sz w:val="18"/>
          <w:lang w:val="en-US"/>
        </w:rPr>
        <w:t>/(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>1+odds.t1)</w:t>
      </w:r>
    </w:p>
    <w:p w14:paraId="3D900EA9" w14:textId="05B7749B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>p.t2 &lt;- odds.t2</w:t>
      </w:r>
      <w:proofErr w:type="gramStart"/>
      <w:r w:rsidRPr="00CC5068">
        <w:rPr>
          <w:rFonts w:ascii="Courier New" w:hAnsi="Courier New" w:cs="Courier New"/>
          <w:sz w:val="18"/>
          <w:lang w:val="en-US"/>
        </w:rPr>
        <w:t>/(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>1+odds.t2)</w:t>
      </w:r>
    </w:p>
    <w:p w14:paraId="5A8F2E7A" w14:textId="3EF9C377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1F6EA4B" w14:textId="58E0317A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CC5068">
        <w:rPr>
          <w:rFonts w:ascii="Courier New" w:hAnsi="Courier New" w:cs="Courier New"/>
          <w:sz w:val="18"/>
          <w:lang w:val="en-US"/>
        </w:rPr>
        <w:t>for(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>j in 1:nstudy){</w:t>
      </w:r>
    </w:p>
    <w:p w14:paraId="38870F45" w14:textId="5CB4A0F5" w:rsidR="00CC5068" w:rsidRPr="00CC5068" w:rsidRDefault="00CC5068" w:rsidP="002822F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CC5068">
        <w:rPr>
          <w:rFonts w:ascii="Courier New" w:hAnsi="Courier New" w:cs="Courier New"/>
          <w:sz w:val="18"/>
          <w:lang w:val="en-US"/>
        </w:rPr>
        <w:t>r1[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 xml:space="preserve">j] &lt;-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rbinom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(1, n1[j], p.t1[j])</w:t>
      </w:r>
    </w:p>
    <w:p w14:paraId="3061A39B" w14:textId="47932304" w:rsidR="00CC5068" w:rsidRPr="00CC5068" w:rsidRDefault="00CC5068" w:rsidP="002822F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CC5068">
        <w:rPr>
          <w:rFonts w:ascii="Courier New" w:hAnsi="Courier New" w:cs="Courier New"/>
          <w:sz w:val="18"/>
          <w:lang w:val="en-US"/>
        </w:rPr>
        <w:t>r2[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 xml:space="preserve">j] &lt;-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rbinom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(1, n2[j], p.t2[j])</w:t>
      </w:r>
    </w:p>
    <w:p w14:paraId="2CCE4D79" w14:textId="61FD70D0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>}</w:t>
      </w:r>
    </w:p>
    <w:p w14:paraId="7B296E51" w14:textId="5B334EFC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 xml:space="preserve">data01 &lt;- </w:t>
      </w:r>
      <w:proofErr w:type="spellStart"/>
      <w:proofErr w:type="gramStart"/>
      <w:r w:rsidRPr="00CC5068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CC5068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, drug = t1, outcome = r1, n = n1)</w:t>
      </w:r>
    </w:p>
    <w:p w14:paraId="7F7A19A0" w14:textId="434A75D2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 xml:space="preserve">data02 &lt;- </w:t>
      </w:r>
      <w:proofErr w:type="spellStart"/>
      <w:proofErr w:type="gramStart"/>
      <w:r w:rsidRPr="00CC5068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CC5068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CC5068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, drug = t2, outcome = r2, n = n2)</w:t>
      </w:r>
    </w:p>
    <w:p w14:paraId="0A3612C7" w14:textId="77777777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CC5068">
        <w:rPr>
          <w:rFonts w:ascii="Courier New" w:hAnsi="Courier New" w:cs="Courier New"/>
          <w:sz w:val="18"/>
          <w:lang w:val="en-US"/>
        </w:rPr>
        <w:t xml:space="preserve">  </w:t>
      </w:r>
    </w:p>
    <w:p w14:paraId="577B1550" w14:textId="6CDA05F2" w:rsidR="00CC5068" w:rsidRPr="00271C9C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r w:rsidRPr="00271C9C">
        <w:rPr>
          <w:rFonts w:ascii="Courier New" w:hAnsi="Courier New" w:cs="Courier New"/>
          <w:sz w:val="18"/>
          <w:lang w:val="it-IT"/>
        </w:rPr>
        <w:t xml:space="preserve">data &lt;- </w:t>
      </w:r>
      <w:proofErr w:type="spellStart"/>
      <w:proofErr w:type="gramStart"/>
      <w:r w:rsidRPr="00271C9C">
        <w:rPr>
          <w:rFonts w:ascii="Courier New" w:hAnsi="Courier New" w:cs="Courier New"/>
          <w:sz w:val="18"/>
          <w:lang w:val="it-IT"/>
        </w:rPr>
        <w:t>rbind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>(</w:t>
      </w:r>
      <w:proofErr w:type="gramEnd"/>
      <w:r w:rsidRPr="00271C9C">
        <w:rPr>
          <w:rFonts w:ascii="Courier New" w:hAnsi="Courier New" w:cs="Courier New"/>
          <w:sz w:val="18"/>
          <w:lang w:val="it-IT"/>
        </w:rPr>
        <w:t>data01, data02)</w:t>
      </w:r>
    </w:p>
    <w:p w14:paraId="27ED80AC" w14:textId="5C4978FF" w:rsidR="00CC5068" w:rsidRPr="00271C9C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r w:rsidRPr="00271C9C">
        <w:rPr>
          <w:rFonts w:ascii="Courier New" w:hAnsi="Courier New" w:cs="Courier New"/>
          <w:sz w:val="18"/>
          <w:lang w:val="it-IT"/>
        </w:rPr>
        <w:t xml:space="preserve">data &lt;- </w:t>
      </w:r>
      <w:proofErr w:type="gramStart"/>
      <w:r w:rsidRPr="00271C9C">
        <w:rPr>
          <w:rFonts w:ascii="Courier New" w:hAnsi="Courier New" w:cs="Courier New"/>
          <w:sz w:val="18"/>
          <w:lang w:val="it-IT"/>
        </w:rPr>
        <w:t>data[</w:t>
      </w:r>
      <w:proofErr w:type="spellStart"/>
      <w:proofErr w:type="gramEnd"/>
      <w:r w:rsidRPr="00271C9C">
        <w:rPr>
          <w:rFonts w:ascii="Courier New" w:hAnsi="Courier New" w:cs="Courier New"/>
          <w:sz w:val="18"/>
          <w:lang w:val="it-IT"/>
        </w:rPr>
        <w:t>order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>(</w:t>
      </w:r>
      <w:proofErr w:type="spellStart"/>
      <w:r w:rsidRPr="00271C9C">
        <w:rPr>
          <w:rFonts w:ascii="Courier New" w:hAnsi="Courier New" w:cs="Courier New"/>
          <w:sz w:val="18"/>
          <w:lang w:val="it-IT"/>
        </w:rPr>
        <w:t>data$studlab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 xml:space="preserve">, </w:t>
      </w:r>
      <w:proofErr w:type="spellStart"/>
      <w:r w:rsidRPr="00271C9C">
        <w:rPr>
          <w:rFonts w:ascii="Courier New" w:hAnsi="Courier New" w:cs="Courier New"/>
          <w:sz w:val="18"/>
          <w:lang w:val="it-IT"/>
        </w:rPr>
        <w:t>data$drug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>),]</w:t>
      </w:r>
    </w:p>
    <w:p w14:paraId="5F54A173" w14:textId="21850AB5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CC5068">
        <w:rPr>
          <w:rFonts w:ascii="Courier New" w:hAnsi="Courier New" w:cs="Courier New"/>
          <w:sz w:val="18"/>
          <w:lang w:val="en-US"/>
        </w:rPr>
        <w:t>rownames</w:t>
      </w:r>
      <w:proofErr w:type="spellEnd"/>
      <w:r w:rsidRPr="00CC5068">
        <w:rPr>
          <w:rFonts w:ascii="Courier New" w:hAnsi="Courier New" w:cs="Courier New"/>
          <w:sz w:val="18"/>
          <w:lang w:val="en-US"/>
        </w:rPr>
        <w:t>(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>data) &lt;- 1</w:t>
      </w:r>
      <w:r w:rsidR="008F21C7">
        <w:rPr>
          <w:rFonts w:ascii="Courier New" w:hAnsi="Courier New" w:cs="Courier New"/>
          <w:sz w:val="18"/>
          <w:lang w:val="en-US"/>
        </w:rPr>
        <w:t>:dim(data)[1]</w:t>
      </w:r>
    </w:p>
    <w:p w14:paraId="4CC2B2D6" w14:textId="56D001FB" w:rsidR="00CC5068" w:rsidRP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CC5068">
        <w:rPr>
          <w:rFonts w:ascii="Courier New" w:hAnsi="Courier New" w:cs="Courier New"/>
          <w:sz w:val="18"/>
          <w:lang w:val="en-US"/>
        </w:rPr>
        <w:t>return(</w:t>
      </w:r>
      <w:proofErr w:type="gramEnd"/>
      <w:r w:rsidRPr="00CC5068">
        <w:rPr>
          <w:rFonts w:ascii="Courier New" w:hAnsi="Courier New" w:cs="Courier New"/>
          <w:sz w:val="18"/>
          <w:lang w:val="en-US"/>
        </w:rPr>
        <w:t>data)</w:t>
      </w:r>
    </w:p>
    <w:p w14:paraId="64539175" w14:textId="77777777" w:rsidR="00CC5068" w:rsidRPr="002822F2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2822F2">
        <w:rPr>
          <w:rFonts w:ascii="Courier New" w:hAnsi="Courier New" w:cs="Courier New"/>
          <w:sz w:val="18"/>
          <w:lang w:val="en-US"/>
        </w:rPr>
        <w:t>}</w:t>
      </w:r>
    </w:p>
    <w:p w14:paraId="75002DE9" w14:textId="510BB6C6" w:rsidR="00CC5068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96FA5DE" w14:textId="354E8E69" w:rsidR="00C72690" w:rsidRPr="00C72690" w:rsidRDefault="00B272C4" w:rsidP="00CC5068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>
        <w:rPr>
          <w:rFonts w:ascii="Courier New" w:hAnsi="Courier New" w:cs="Courier New"/>
          <w:color w:val="0000FF"/>
          <w:sz w:val="18"/>
          <w:lang w:val="en-US"/>
        </w:rPr>
        <w:t xml:space="preserve"># generate different data for 5 </w:t>
      </w:r>
      <w:r w:rsidR="00C72690" w:rsidRPr="00C72690">
        <w:rPr>
          <w:rFonts w:ascii="Courier New" w:hAnsi="Courier New" w:cs="Courier New"/>
          <w:color w:val="0000FF"/>
          <w:sz w:val="18"/>
          <w:lang w:val="en-US"/>
        </w:rPr>
        <w:t>outcomes</w:t>
      </w:r>
    </w:p>
    <w:p w14:paraId="29155482" w14:textId="77777777" w:rsidR="00CC5068" w:rsidRPr="00271C9C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r w:rsidRPr="00271C9C">
        <w:rPr>
          <w:rFonts w:ascii="Courier New" w:hAnsi="Courier New" w:cs="Courier New"/>
          <w:sz w:val="18"/>
          <w:lang w:val="it-IT"/>
        </w:rPr>
        <w:t xml:space="preserve">data1 &lt;- </w:t>
      </w:r>
      <w:proofErr w:type="spellStart"/>
      <w:proofErr w:type="gramStart"/>
      <w:r w:rsidRPr="00271C9C">
        <w:rPr>
          <w:rFonts w:ascii="Courier New" w:hAnsi="Courier New" w:cs="Courier New"/>
          <w:sz w:val="18"/>
          <w:lang w:val="it-IT"/>
        </w:rPr>
        <w:t>generateData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>(</w:t>
      </w:r>
      <w:proofErr w:type="spellStart"/>
      <w:proofErr w:type="gramEnd"/>
      <w:r w:rsidRPr="00271C9C">
        <w:rPr>
          <w:rFonts w:ascii="Courier New" w:hAnsi="Courier New" w:cs="Courier New"/>
          <w:sz w:val="18"/>
          <w:lang w:val="it-IT"/>
        </w:rPr>
        <w:t>logOR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 xml:space="preserve"> = c(0, 0.1, 0.2, 0.3, 0.4, 0.5, 0.6), 0.1, 0.15)</w:t>
      </w:r>
    </w:p>
    <w:p w14:paraId="3257DACA" w14:textId="77777777" w:rsidR="00CC5068" w:rsidRPr="00271C9C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r w:rsidRPr="00271C9C">
        <w:rPr>
          <w:rFonts w:ascii="Courier New" w:hAnsi="Courier New" w:cs="Courier New"/>
          <w:sz w:val="18"/>
          <w:lang w:val="it-IT"/>
        </w:rPr>
        <w:t xml:space="preserve">data2 &lt;- </w:t>
      </w:r>
      <w:proofErr w:type="spellStart"/>
      <w:proofErr w:type="gramStart"/>
      <w:r w:rsidRPr="00271C9C">
        <w:rPr>
          <w:rFonts w:ascii="Courier New" w:hAnsi="Courier New" w:cs="Courier New"/>
          <w:sz w:val="18"/>
          <w:lang w:val="it-IT"/>
        </w:rPr>
        <w:t>generateData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>(</w:t>
      </w:r>
      <w:proofErr w:type="spellStart"/>
      <w:proofErr w:type="gramEnd"/>
      <w:r w:rsidRPr="00271C9C">
        <w:rPr>
          <w:rFonts w:ascii="Courier New" w:hAnsi="Courier New" w:cs="Courier New"/>
          <w:sz w:val="18"/>
          <w:lang w:val="it-IT"/>
        </w:rPr>
        <w:t>logOR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 xml:space="preserve"> = c(0, -0.1, -0.2, -0.3, -0.8, -0.9, -1.2), 0.15, 0.20)</w:t>
      </w:r>
    </w:p>
    <w:p w14:paraId="6F714FDF" w14:textId="77777777" w:rsidR="00CC5068" w:rsidRPr="00271C9C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r w:rsidRPr="00271C9C">
        <w:rPr>
          <w:rFonts w:ascii="Courier New" w:hAnsi="Courier New" w:cs="Courier New"/>
          <w:sz w:val="18"/>
          <w:lang w:val="it-IT"/>
        </w:rPr>
        <w:t xml:space="preserve">data3 &lt;- </w:t>
      </w:r>
      <w:proofErr w:type="spellStart"/>
      <w:proofErr w:type="gramStart"/>
      <w:r w:rsidRPr="00271C9C">
        <w:rPr>
          <w:rFonts w:ascii="Courier New" w:hAnsi="Courier New" w:cs="Courier New"/>
          <w:sz w:val="18"/>
          <w:lang w:val="it-IT"/>
        </w:rPr>
        <w:t>generateData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>(</w:t>
      </w:r>
      <w:proofErr w:type="spellStart"/>
      <w:proofErr w:type="gramEnd"/>
      <w:r w:rsidRPr="00271C9C">
        <w:rPr>
          <w:rFonts w:ascii="Courier New" w:hAnsi="Courier New" w:cs="Courier New"/>
          <w:sz w:val="18"/>
          <w:lang w:val="it-IT"/>
        </w:rPr>
        <w:t>logOR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 xml:space="preserve"> = c(0, -3, 2, -0.5, 0.3, -0.5, 0), 0.10, 0.12)</w:t>
      </w:r>
    </w:p>
    <w:p w14:paraId="69120BB4" w14:textId="77777777" w:rsidR="00CC5068" w:rsidRPr="00271C9C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r w:rsidRPr="00271C9C">
        <w:rPr>
          <w:rFonts w:ascii="Courier New" w:hAnsi="Courier New" w:cs="Courier New"/>
          <w:sz w:val="18"/>
          <w:lang w:val="it-IT"/>
        </w:rPr>
        <w:t xml:space="preserve">data4 &lt;- </w:t>
      </w:r>
      <w:proofErr w:type="spellStart"/>
      <w:proofErr w:type="gramStart"/>
      <w:r w:rsidRPr="00271C9C">
        <w:rPr>
          <w:rFonts w:ascii="Courier New" w:hAnsi="Courier New" w:cs="Courier New"/>
          <w:sz w:val="18"/>
          <w:lang w:val="it-IT"/>
        </w:rPr>
        <w:t>generateData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>(</w:t>
      </w:r>
      <w:proofErr w:type="spellStart"/>
      <w:proofErr w:type="gramEnd"/>
      <w:r w:rsidRPr="00271C9C">
        <w:rPr>
          <w:rFonts w:ascii="Courier New" w:hAnsi="Courier New" w:cs="Courier New"/>
          <w:sz w:val="18"/>
          <w:lang w:val="it-IT"/>
        </w:rPr>
        <w:t>logOR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 xml:space="preserve"> = c(0, 0.2, 0.3, 0, 0, 0.2, 0.1), 0.05, 0.07)</w:t>
      </w:r>
    </w:p>
    <w:p w14:paraId="7457F598" w14:textId="77777777" w:rsidR="00CC5068" w:rsidRPr="00271C9C" w:rsidRDefault="00CC5068" w:rsidP="00CC5068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r w:rsidRPr="00271C9C">
        <w:rPr>
          <w:rFonts w:ascii="Courier New" w:hAnsi="Courier New" w:cs="Courier New"/>
          <w:sz w:val="18"/>
          <w:lang w:val="it-IT"/>
        </w:rPr>
        <w:t xml:space="preserve">data5 &lt;- </w:t>
      </w:r>
      <w:proofErr w:type="spellStart"/>
      <w:proofErr w:type="gramStart"/>
      <w:r w:rsidRPr="00271C9C">
        <w:rPr>
          <w:rFonts w:ascii="Courier New" w:hAnsi="Courier New" w:cs="Courier New"/>
          <w:sz w:val="18"/>
          <w:lang w:val="it-IT"/>
        </w:rPr>
        <w:t>generateData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>(</w:t>
      </w:r>
      <w:proofErr w:type="spellStart"/>
      <w:proofErr w:type="gramEnd"/>
      <w:r w:rsidRPr="00271C9C">
        <w:rPr>
          <w:rFonts w:ascii="Courier New" w:hAnsi="Courier New" w:cs="Courier New"/>
          <w:sz w:val="18"/>
          <w:lang w:val="it-IT"/>
        </w:rPr>
        <w:t>logOR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 xml:space="preserve"> = c(0, -0.2, -0.3, -0.4, -0.1, 0, 0), 0.10, 0.20)</w:t>
      </w:r>
    </w:p>
    <w:p w14:paraId="662B9998" w14:textId="71A3D102" w:rsidR="003D431D" w:rsidRPr="00271C9C" w:rsidRDefault="00CC5068" w:rsidP="00054667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r w:rsidRPr="00271C9C">
        <w:rPr>
          <w:rFonts w:ascii="Courier New" w:hAnsi="Courier New" w:cs="Courier New"/>
          <w:sz w:val="18"/>
          <w:lang w:val="it-IT"/>
        </w:rPr>
        <w:t xml:space="preserve">store0 &lt;- </w:t>
      </w:r>
      <w:proofErr w:type="gramStart"/>
      <w:r w:rsidRPr="00271C9C">
        <w:rPr>
          <w:rFonts w:ascii="Courier New" w:hAnsi="Courier New" w:cs="Courier New"/>
          <w:sz w:val="18"/>
          <w:lang w:val="it-IT"/>
        </w:rPr>
        <w:t>list(</w:t>
      </w:r>
      <w:proofErr w:type="gramEnd"/>
      <w:r w:rsidRPr="00271C9C">
        <w:rPr>
          <w:rFonts w:ascii="Courier New" w:hAnsi="Courier New" w:cs="Courier New"/>
          <w:sz w:val="18"/>
          <w:lang w:val="it-IT"/>
        </w:rPr>
        <w:t>dat</w:t>
      </w:r>
      <w:r w:rsidR="000B7E54" w:rsidRPr="00271C9C">
        <w:rPr>
          <w:rFonts w:ascii="Courier New" w:hAnsi="Courier New" w:cs="Courier New"/>
          <w:sz w:val="18"/>
          <w:lang w:val="it-IT"/>
        </w:rPr>
        <w:t>a1, data2, data3, data4, data5)</w:t>
      </w:r>
    </w:p>
    <w:p w14:paraId="349628B2" w14:textId="77777777" w:rsidR="000B7E54" w:rsidRPr="00271C9C" w:rsidRDefault="000B7E54" w:rsidP="00054667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</w:p>
    <w:p w14:paraId="645B850A" w14:textId="77777777" w:rsidR="00271C9C" w:rsidRDefault="00271C9C">
      <w:pPr>
        <w:rPr>
          <w:rFonts w:eastAsiaTheme="majorEastAsia" w:cstheme="majorBidi"/>
          <w:i/>
          <w:szCs w:val="26"/>
          <w:lang w:val="en-US"/>
        </w:rPr>
      </w:pPr>
      <w:r>
        <w:rPr>
          <w:lang w:val="en-US"/>
        </w:rPr>
        <w:br w:type="page"/>
      </w:r>
    </w:p>
    <w:p w14:paraId="31B04C50" w14:textId="0D1E742C" w:rsidR="00054667" w:rsidRDefault="00271C9C" w:rsidP="00084707">
      <w:pPr>
        <w:pStyle w:val="Heading2"/>
        <w:rPr>
          <w:lang w:val="en-US"/>
        </w:rPr>
      </w:pPr>
      <w:r>
        <w:rPr>
          <w:lang w:val="en-US"/>
        </w:rPr>
        <w:lastRenderedPageBreak/>
        <w:t>Performing the</w:t>
      </w:r>
      <w:r w:rsidR="0091667B">
        <w:rPr>
          <w:lang w:val="en-US"/>
        </w:rPr>
        <w:t xml:space="preserve"> </w:t>
      </w:r>
      <w:proofErr w:type="spellStart"/>
      <w:r w:rsidR="0091667B" w:rsidRPr="00084707">
        <w:t>analysis</w:t>
      </w:r>
      <w:proofErr w:type="spellEnd"/>
    </w:p>
    <w:p w14:paraId="7B6DD03F" w14:textId="6AB159E0" w:rsidR="00322C23" w:rsidRPr="000B7E54" w:rsidRDefault="00F07535" w:rsidP="00322C23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>
        <w:rPr>
          <w:rFonts w:ascii="Courier New" w:hAnsi="Courier New" w:cs="Courier New"/>
          <w:color w:val="0000FF"/>
          <w:sz w:val="18"/>
          <w:lang w:val="en-US"/>
        </w:rPr>
        <w:t xml:space="preserve"># Fit network </w:t>
      </w:r>
      <w:proofErr w:type="spellStart"/>
      <w:proofErr w:type="gramStart"/>
      <w:r>
        <w:rPr>
          <w:rFonts w:ascii="Courier New" w:hAnsi="Courier New" w:cs="Courier New"/>
          <w:color w:val="0000FF"/>
          <w:sz w:val="18"/>
          <w:lang w:val="en-US"/>
        </w:rPr>
        <w:t>meta</w:t>
      </w:r>
      <w:proofErr w:type="gramEnd"/>
      <w:r>
        <w:rPr>
          <w:rFonts w:ascii="Courier New" w:hAnsi="Courier New" w:cs="Courier New"/>
          <w:color w:val="0000FF"/>
          <w:sz w:val="18"/>
          <w:lang w:val="en-US"/>
        </w:rPr>
        <w:t xml:space="preserve"> analysis</w:t>
      </w:r>
      <w:proofErr w:type="spellEnd"/>
    </w:p>
    <w:p w14:paraId="3EDAEF42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p1 =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, data = data1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=T)</w:t>
      </w:r>
    </w:p>
    <w:p w14:paraId="70197FE1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result1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p1)</w:t>
      </w:r>
    </w:p>
    <w:p w14:paraId="1D4BD0D4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09712B0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p2 =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, data = data2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=T)</w:t>
      </w:r>
    </w:p>
    <w:p w14:paraId="3EB489DB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result2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p2)</w:t>
      </w:r>
    </w:p>
    <w:p w14:paraId="2F197EF0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0277D1B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p3 =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, data = data3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=T)</w:t>
      </w:r>
    </w:p>
    <w:p w14:paraId="05F725F7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result3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p3)</w:t>
      </w:r>
    </w:p>
    <w:p w14:paraId="75782E33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E914EF4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p4 =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, data = data4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=T)</w:t>
      </w:r>
    </w:p>
    <w:p w14:paraId="478EB40B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result4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p4)</w:t>
      </w:r>
    </w:p>
    <w:p w14:paraId="489DD5D3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6A20D299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p5 =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, data = data5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=T)</w:t>
      </w:r>
    </w:p>
    <w:p w14:paraId="083C1459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result5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p5)</w:t>
      </w:r>
    </w:p>
    <w:p w14:paraId="03E548DE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E291869" w14:textId="54712216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322C23">
        <w:rPr>
          <w:rFonts w:ascii="Courier New" w:hAnsi="Courier New" w:cs="Courier New"/>
          <w:sz w:val="18"/>
          <w:lang w:val="en-US"/>
        </w:rPr>
        <w:t>store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 &lt;- list(result1, resu</w:t>
      </w:r>
      <w:r w:rsidR="000B7E54">
        <w:rPr>
          <w:rFonts w:ascii="Courier New" w:hAnsi="Courier New" w:cs="Courier New"/>
          <w:sz w:val="18"/>
          <w:lang w:val="en-US"/>
        </w:rPr>
        <w:t>lt2, result3, result4, result5)</w:t>
      </w:r>
    </w:p>
    <w:p w14:paraId="599A2A9E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51DC1D1" w14:textId="4B5F0F25" w:rsid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8D4CFD1" w14:textId="6F50D817" w:rsidR="00846BB7" w:rsidRPr="008A6549" w:rsidRDefault="00846BB7" w:rsidP="00322C23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8A6549">
        <w:rPr>
          <w:rFonts w:ascii="Courier New" w:hAnsi="Courier New" w:cs="Courier New"/>
          <w:color w:val="0000FF"/>
          <w:sz w:val="18"/>
          <w:lang w:val="en-US"/>
        </w:rPr>
        <w:t># Make a data frame with values needed for plotting</w:t>
      </w:r>
    </w:p>
    <w:p w14:paraId="01A14745" w14:textId="0F565843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322C23">
        <w:rPr>
          <w:rFonts w:ascii="Courier New" w:hAnsi="Courier New" w:cs="Courier New"/>
          <w:sz w:val="18"/>
          <w:lang w:val="en-US"/>
        </w:rPr>
        <w:t>final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() </w:t>
      </w:r>
    </w:p>
    <w:p w14:paraId="2337DB77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0EB1CF4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322C23">
        <w:rPr>
          <w:rFonts w:ascii="Courier New" w:hAnsi="Courier New" w:cs="Courier New"/>
          <w:sz w:val="18"/>
          <w:lang w:val="en-US"/>
        </w:rPr>
        <w:t>for(</w:t>
      </w:r>
      <w:proofErr w:type="spellStart"/>
      <w:proofErr w:type="gramEnd"/>
      <w:r w:rsidRPr="00322C23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in 1:5){</w:t>
      </w:r>
    </w:p>
    <w:p w14:paraId="46C28EE0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0EFFB7C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322C23">
        <w:rPr>
          <w:rFonts w:ascii="Courier New" w:hAnsi="Courier New" w:cs="Courier New"/>
          <w:sz w:val="18"/>
          <w:lang w:val="en-US"/>
        </w:rPr>
        <w:t>data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 &lt;- store0[[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]]</w:t>
      </w:r>
    </w:p>
    <w:p w14:paraId="018F8696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net1 &lt;-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store[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[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]]</w:t>
      </w:r>
    </w:p>
    <w:p w14:paraId="7A2AE75B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5AFA771C" w14:textId="77777777" w:rsidR="00322C23" w:rsidRPr="008A6549" w:rsidRDefault="00322C23" w:rsidP="00322C23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8A6549">
        <w:rPr>
          <w:rFonts w:ascii="Courier New" w:hAnsi="Courier New" w:cs="Courier New"/>
          <w:color w:val="0000FF"/>
          <w:sz w:val="18"/>
          <w:lang w:val="en-US"/>
        </w:rPr>
        <w:t xml:space="preserve"># </w:t>
      </w:r>
      <w:proofErr w:type="gramStart"/>
      <w:r w:rsidRPr="008A6549">
        <w:rPr>
          <w:rFonts w:ascii="Courier New" w:hAnsi="Courier New" w:cs="Courier New"/>
          <w:color w:val="0000FF"/>
          <w:sz w:val="18"/>
          <w:lang w:val="en-US"/>
        </w:rPr>
        <w:t>treatment</w:t>
      </w:r>
      <w:proofErr w:type="gramEnd"/>
      <w:r w:rsidRPr="008A6549">
        <w:rPr>
          <w:rFonts w:ascii="Courier New" w:hAnsi="Courier New" w:cs="Courier New"/>
          <w:color w:val="0000FF"/>
          <w:sz w:val="18"/>
          <w:lang w:val="en-US"/>
        </w:rPr>
        <w:t xml:space="preserve"> estimate (odds ratio) from </w:t>
      </w:r>
      <w:proofErr w:type="spellStart"/>
      <w:r w:rsidRPr="008A6549">
        <w:rPr>
          <w:rFonts w:ascii="Courier New" w:hAnsi="Courier New" w:cs="Courier New"/>
          <w:color w:val="0000FF"/>
          <w:sz w:val="18"/>
          <w:lang w:val="en-US"/>
        </w:rPr>
        <w:t>netmeta</w:t>
      </w:r>
      <w:proofErr w:type="spellEnd"/>
    </w:p>
    <w:p w14:paraId="55B84583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OR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"drug" =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colnames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net1$TE.random))</w:t>
      </w:r>
    </w:p>
    <w:p w14:paraId="194F925A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OR.pla$logOR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net1$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TE.random[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,1]</w:t>
      </w:r>
    </w:p>
    <w:p w14:paraId="1CAE3F6B" w14:textId="77777777" w:rsidR="00322C23" w:rsidRPr="00271C9C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it-IT"/>
        </w:rPr>
      </w:pPr>
      <w:proofErr w:type="spellStart"/>
      <w:r w:rsidRPr="00271C9C">
        <w:rPr>
          <w:rFonts w:ascii="Courier New" w:hAnsi="Courier New" w:cs="Courier New"/>
          <w:sz w:val="18"/>
          <w:lang w:val="it-IT"/>
        </w:rPr>
        <w:t>OR.pla$seTE</w:t>
      </w:r>
      <w:proofErr w:type="spellEnd"/>
      <w:r w:rsidRPr="00271C9C">
        <w:rPr>
          <w:rFonts w:ascii="Courier New" w:hAnsi="Courier New" w:cs="Courier New"/>
          <w:sz w:val="18"/>
          <w:lang w:val="it-IT"/>
        </w:rPr>
        <w:t xml:space="preserve"> &lt;- net1$seTE.random[,1]</w:t>
      </w:r>
    </w:p>
    <w:p w14:paraId="63C3B29A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OR.pla$OR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exp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322C23">
        <w:rPr>
          <w:rFonts w:ascii="Courier New" w:hAnsi="Courier New" w:cs="Courier New"/>
          <w:sz w:val="18"/>
          <w:lang w:val="en-US"/>
        </w:rPr>
        <w:t>OR.pla$logOR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</w:t>
      </w:r>
    </w:p>
    <w:p w14:paraId="65A7A9C4" w14:textId="0EF9A39A" w:rsidR="00322C23" w:rsidRPr="009E13D4" w:rsidRDefault="00322C23" w:rsidP="00322C23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OR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OR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[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-which(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OR.pla$drug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= 1),] </w:t>
      </w:r>
      <w:r w:rsidRPr="009E13D4">
        <w:rPr>
          <w:rFonts w:ascii="Courier New" w:hAnsi="Courier New" w:cs="Courier New"/>
          <w:color w:val="0000FF"/>
          <w:sz w:val="18"/>
          <w:lang w:val="en-US"/>
        </w:rPr>
        <w:t>#</w:t>
      </w:r>
      <w:r w:rsidR="00BC415D">
        <w:rPr>
          <w:rFonts w:ascii="Courier New" w:hAnsi="Courier New" w:cs="Courier New"/>
          <w:color w:val="0000FF"/>
          <w:sz w:val="18"/>
          <w:lang w:val="en-US"/>
        </w:rPr>
        <w:t xml:space="preserve"> </w:t>
      </w:r>
      <w:r w:rsidRPr="009E13D4">
        <w:rPr>
          <w:rFonts w:ascii="Courier New" w:hAnsi="Courier New" w:cs="Courier New"/>
          <w:color w:val="0000FF"/>
          <w:sz w:val="18"/>
          <w:lang w:val="en-US"/>
        </w:rPr>
        <w:t>exclude comparison with placebo itself which is 0</w:t>
      </w:r>
    </w:p>
    <w:p w14:paraId="6C28ACA7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6F746472" w14:textId="77777777" w:rsidR="00322C23" w:rsidRPr="00B50996" w:rsidRDefault="00322C23" w:rsidP="00322C23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B50996">
        <w:rPr>
          <w:rFonts w:ascii="Courier New" w:hAnsi="Courier New" w:cs="Courier New"/>
          <w:color w:val="0000FF"/>
          <w:sz w:val="18"/>
          <w:lang w:val="en-US"/>
        </w:rPr>
        <w:t xml:space="preserve"># </w:t>
      </w:r>
      <w:proofErr w:type="spellStart"/>
      <w:proofErr w:type="gramStart"/>
      <w:r w:rsidRPr="00B50996">
        <w:rPr>
          <w:rFonts w:ascii="Courier New" w:hAnsi="Courier New" w:cs="Courier New"/>
          <w:color w:val="0000FF"/>
          <w:sz w:val="18"/>
          <w:lang w:val="en-US"/>
        </w:rPr>
        <w:t>meta</w:t>
      </w:r>
      <w:proofErr w:type="gramEnd"/>
      <w:r w:rsidRPr="00B50996">
        <w:rPr>
          <w:rFonts w:ascii="Courier New" w:hAnsi="Courier New" w:cs="Courier New"/>
          <w:color w:val="0000FF"/>
          <w:sz w:val="18"/>
          <w:lang w:val="en-US"/>
        </w:rPr>
        <w:t xml:space="preserve"> analysis</w:t>
      </w:r>
      <w:proofErr w:type="spellEnd"/>
      <w:r w:rsidRPr="00B50996">
        <w:rPr>
          <w:rFonts w:ascii="Courier New" w:hAnsi="Courier New" w:cs="Courier New"/>
          <w:color w:val="0000FF"/>
          <w:sz w:val="18"/>
          <w:lang w:val="en-US"/>
        </w:rPr>
        <w:t xml:space="preserve"> of event rates in placebo</w:t>
      </w:r>
    </w:p>
    <w:p w14:paraId="5F3E6B43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meta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metaprop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event = round(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data$outcom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[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data$drug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==1]), n =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data$n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[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data$drug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==1], method = "GLMM")</w:t>
      </w:r>
    </w:p>
    <w:p w14:paraId="78A5E14C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rate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exp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322C23">
        <w:rPr>
          <w:rFonts w:ascii="Courier New" w:hAnsi="Courier New" w:cs="Courier New"/>
          <w:sz w:val="18"/>
          <w:lang w:val="en-US"/>
        </w:rPr>
        <w:t>meta.pla$TE.fixed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/(1+exp(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meta.pla$TE.fixed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)</w:t>
      </w:r>
    </w:p>
    <w:p w14:paraId="0EC11966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  <w:proofErr w:type="spellStart"/>
      <w:r w:rsidRPr="00322C23">
        <w:rPr>
          <w:rFonts w:ascii="Courier New" w:hAnsi="Courier New" w:cs="Courier New"/>
          <w:sz w:val="18"/>
          <w:lang w:val="fr-FR"/>
        </w:rPr>
        <w:t>odds.pla</w:t>
      </w:r>
      <w:proofErr w:type="spellEnd"/>
      <w:r w:rsidRPr="00322C23">
        <w:rPr>
          <w:rFonts w:ascii="Courier New" w:hAnsi="Courier New" w:cs="Courier New"/>
          <w:sz w:val="18"/>
          <w:lang w:val="fr-FR"/>
        </w:rPr>
        <w:t>=</w:t>
      </w:r>
      <w:proofErr w:type="spellStart"/>
      <w:r w:rsidRPr="00322C23">
        <w:rPr>
          <w:rFonts w:ascii="Courier New" w:hAnsi="Courier New" w:cs="Courier New"/>
          <w:sz w:val="18"/>
          <w:lang w:val="fr-FR"/>
        </w:rPr>
        <w:t>rate.pla</w:t>
      </w:r>
      <w:proofErr w:type="spellEnd"/>
      <w:r w:rsidRPr="00322C23">
        <w:rPr>
          <w:rFonts w:ascii="Courier New" w:hAnsi="Courier New" w:cs="Courier New"/>
          <w:sz w:val="18"/>
          <w:lang w:val="fr-FR"/>
        </w:rPr>
        <w:t>/(1-rate.pla)</w:t>
      </w:r>
    </w:p>
    <w:p w14:paraId="20F80A0A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</w:p>
    <w:p w14:paraId="66A5ED02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7A16C4">
        <w:rPr>
          <w:rFonts w:ascii="Courier New" w:hAnsi="Courier New" w:cs="Courier New"/>
          <w:color w:val="0000FF"/>
          <w:sz w:val="18"/>
          <w:lang w:val="en-US"/>
        </w:rPr>
        <w:t># calculate event rate for treatment</w:t>
      </w:r>
    </w:p>
    <w:p w14:paraId="06825B98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OR.pla$event.rat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round(</w:t>
      </w:r>
      <w:proofErr w:type="spellStart"/>
      <w:proofErr w:type="gramEnd"/>
      <w:r w:rsidRPr="00322C23">
        <w:rPr>
          <w:rFonts w:ascii="Courier New" w:hAnsi="Courier New" w:cs="Courier New"/>
          <w:sz w:val="18"/>
          <w:lang w:val="en-US"/>
        </w:rPr>
        <w:t>OR.pla$OR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*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odds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/(1+OR.pla$OR*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odds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,digits=3)</w:t>
      </w:r>
    </w:p>
    <w:p w14:paraId="52007EFB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781435D4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7A16C4">
        <w:rPr>
          <w:rFonts w:ascii="Courier New" w:hAnsi="Courier New" w:cs="Courier New"/>
          <w:color w:val="0000FF"/>
          <w:sz w:val="18"/>
          <w:lang w:val="en-US"/>
        </w:rPr>
        <w:t xml:space="preserve"># </w:t>
      </w:r>
      <w:proofErr w:type="gramStart"/>
      <w:r w:rsidRPr="007A16C4">
        <w:rPr>
          <w:rFonts w:ascii="Courier New" w:hAnsi="Courier New" w:cs="Courier New"/>
          <w:color w:val="0000FF"/>
          <w:sz w:val="18"/>
          <w:lang w:val="en-US"/>
        </w:rPr>
        <w:t>Calculate</w:t>
      </w:r>
      <w:proofErr w:type="gramEnd"/>
      <w:r w:rsidRPr="007A16C4">
        <w:rPr>
          <w:rFonts w:ascii="Courier New" w:hAnsi="Courier New" w:cs="Courier New"/>
          <w:color w:val="0000FF"/>
          <w:sz w:val="18"/>
          <w:lang w:val="en-US"/>
        </w:rPr>
        <w:t xml:space="preserve"> </w:t>
      </w:r>
      <w:proofErr w:type="spellStart"/>
      <w:r w:rsidRPr="007A16C4">
        <w:rPr>
          <w:rFonts w:ascii="Courier New" w:hAnsi="Courier New" w:cs="Courier New"/>
          <w:color w:val="0000FF"/>
          <w:sz w:val="18"/>
          <w:lang w:val="en-US"/>
        </w:rPr>
        <w:t>Zscore</w:t>
      </w:r>
      <w:proofErr w:type="spellEnd"/>
      <w:r w:rsidRPr="007A16C4">
        <w:rPr>
          <w:rFonts w:ascii="Courier New" w:hAnsi="Courier New" w:cs="Courier New"/>
          <w:color w:val="0000FF"/>
          <w:sz w:val="18"/>
          <w:lang w:val="en-US"/>
        </w:rPr>
        <w:t xml:space="preserve"> accounting for clinically important risk difference</w:t>
      </w:r>
    </w:p>
    <w:p w14:paraId="3A61ED44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 xml:space="preserve">clinically.important.RD.0 &lt;- 0.0  </w:t>
      </w:r>
    </w:p>
    <w:p w14:paraId="59D82F3B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>risk.drugs.0 &lt;- clinically.important.RD.0+rate.pla</w:t>
      </w:r>
    </w:p>
    <w:p w14:paraId="5598C8FE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>OR.import.0 &lt;- risk.drugs.0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/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1-risk.drugs.0)/((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rate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/(1-rate.pla))</w:t>
      </w:r>
    </w:p>
    <w:p w14:paraId="61639AF4" w14:textId="77777777" w:rsidR="00322C23" w:rsidRPr="00264D6E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  <w:r w:rsidRPr="00264D6E">
        <w:rPr>
          <w:rFonts w:ascii="Courier New" w:hAnsi="Courier New" w:cs="Courier New"/>
          <w:sz w:val="18"/>
          <w:lang w:val="fr-FR"/>
        </w:rPr>
        <w:t>OR.pla$Zscore.0 &lt;- (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logOR-log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>(</w:t>
      </w:r>
      <w:proofErr w:type="gramStart"/>
      <w:r w:rsidRPr="00264D6E">
        <w:rPr>
          <w:rFonts w:ascii="Courier New" w:hAnsi="Courier New" w:cs="Courier New"/>
          <w:sz w:val="18"/>
          <w:lang w:val="fr-FR"/>
        </w:rPr>
        <w:t>OR.import</w:t>
      </w:r>
      <w:proofErr w:type="gramEnd"/>
      <w:r w:rsidRPr="00264D6E">
        <w:rPr>
          <w:rFonts w:ascii="Courier New" w:hAnsi="Courier New" w:cs="Courier New"/>
          <w:sz w:val="18"/>
          <w:lang w:val="fr-FR"/>
        </w:rPr>
        <w:t>.0))/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seTE</w:t>
      </w:r>
      <w:proofErr w:type="spellEnd"/>
    </w:p>
    <w:p w14:paraId="453C64F2" w14:textId="77777777" w:rsidR="00322C23" w:rsidRPr="00264D6E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</w:p>
    <w:p w14:paraId="4AAB88EA" w14:textId="20274043" w:rsidR="00322C23" w:rsidRPr="00264D6E" w:rsidRDefault="00322C23" w:rsidP="007A16C4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  <w:proofErr w:type="spellStart"/>
      <w:proofErr w:type="gramStart"/>
      <w:r w:rsidRPr="00264D6E">
        <w:rPr>
          <w:rFonts w:ascii="Courier New" w:hAnsi="Courier New" w:cs="Courier New"/>
          <w:sz w:val="18"/>
          <w:lang w:val="fr-FR"/>
        </w:rPr>
        <w:t>outcome.result</w:t>
      </w:r>
      <w:proofErr w:type="spellEnd"/>
      <w:proofErr w:type="gramEnd"/>
      <w:r w:rsidRPr="00264D6E">
        <w:rPr>
          <w:rFonts w:ascii="Courier New" w:hAnsi="Courier New" w:cs="Courier New"/>
          <w:sz w:val="18"/>
          <w:lang w:val="fr-FR"/>
        </w:rPr>
        <w:t xml:space="preserve"> &lt;-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data.fram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>(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utcom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pas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>("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utcom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", i)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drug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drug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Zscor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OR.pla$Zscore.0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event.ra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round(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event.ra</w:t>
      </w:r>
      <w:r w:rsidR="007A16C4" w:rsidRPr="00264D6E">
        <w:rPr>
          <w:rFonts w:ascii="Courier New" w:hAnsi="Courier New" w:cs="Courier New"/>
          <w:sz w:val="18"/>
          <w:lang w:val="fr-FR"/>
        </w:rPr>
        <w:t>te</w:t>
      </w:r>
      <w:proofErr w:type="spellEnd"/>
      <w:r w:rsidR="007A16C4" w:rsidRPr="00264D6E">
        <w:rPr>
          <w:rFonts w:ascii="Courier New" w:hAnsi="Courier New" w:cs="Courier New"/>
          <w:sz w:val="18"/>
          <w:lang w:val="fr-FR"/>
        </w:rPr>
        <w:t xml:space="preserve">*100,1), </w:t>
      </w:r>
      <w:proofErr w:type="spellStart"/>
      <w:r w:rsidR="007A16C4" w:rsidRPr="00264D6E">
        <w:rPr>
          <w:rFonts w:ascii="Courier New" w:hAnsi="Courier New" w:cs="Courier New"/>
          <w:sz w:val="18"/>
          <w:lang w:val="fr-FR"/>
        </w:rPr>
        <w:t>rate.pla</w:t>
      </w:r>
      <w:proofErr w:type="spellEnd"/>
      <w:r w:rsidR="007A16C4"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="007A16C4" w:rsidRPr="00264D6E">
        <w:rPr>
          <w:rFonts w:ascii="Courier New" w:hAnsi="Courier New" w:cs="Courier New"/>
          <w:sz w:val="18"/>
          <w:lang w:val="fr-FR"/>
        </w:rPr>
        <w:t>rate.pla</w:t>
      </w:r>
      <w:proofErr w:type="spellEnd"/>
      <w:r w:rsidR="007A16C4" w:rsidRPr="00264D6E">
        <w:rPr>
          <w:rFonts w:ascii="Courier New" w:hAnsi="Courier New" w:cs="Courier New"/>
          <w:sz w:val="18"/>
          <w:lang w:val="fr-FR"/>
        </w:rPr>
        <w:t xml:space="preserve">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logOR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logOR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se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se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>)</w:t>
      </w:r>
    </w:p>
    <w:p w14:paraId="55E56F4D" w14:textId="2518EEA2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322C23">
        <w:rPr>
          <w:rFonts w:ascii="Courier New" w:hAnsi="Courier New" w:cs="Courier New"/>
          <w:sz w:val="18"/>
          <w:lang w:val="en-US"/>
        </w:rPr>
        <w:t>final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 </w:t>
      </w:r>
      <w:r w:rsidR="00B52DB2">
        <w:rPr>
          <w:rFonts w:ascii="Courier New" w:hAnsi="Courier New" w:cs="Courier New"/>
          <w:sz w:val="18"/>
          <w:lang w:val="en-US"/>
        </w:rPr>
        <w:t xml:space="preserve">&lt;- </w:t>
      </w:r>
      <w:proofErr w:type="spellStart"/>
      <w:r w:rsidR="00B52DB2">
        <w:rPr>
          <w:rFonts w:ascii="Courier New" w:hAnsi="Courier New" w:cs="Courier New"/>
          <w:sz w:val="18"/>
          <w:lang w:val="en-US"/>
        </w:rPr>
        <w:t>rbind</w:t>
      </w:r>
      <w:proofErr w:type="spellEnd"/>
      <w:r w:rsidR="00B52DB2">
        <w:rPr>
          <w:rFonts w:ascii="Courier New" w:hAnsi="Courier New" w:cs="Courier New"/>
          <w:sz w:val="18"/>
          <w:lang w:val="en-US"/>
        </w:rPr>
        <w:t xml:space="preserve">(final, </w:t>
      </w:r>
      <w:proofErr w:type="spellStart"/>
      <w:r w:rsidR="00B52DB2">
        <w:rPr>
          <w:rFonts w:ascii="Courier New" w:hAnsi="Courier New" w:cs="Courier New"/>
          <w:sz w:val="18"/>
          <w:lang w:val="en-US"/>
        </w:rPr>
        <w:t>outcome.result</w:t>
      </w:r>
      <w:proofErr w:type="spellEnd"/>
      <w:r w:rsidR="00B52DB2">
        <w:rPr>
          <w:rFonts w:ascii="Courier New" w:hAnsi="Courier New" w:cs="Courier New"/>
          <w:sz w:val="18"/>
          <w:lang w:val="en-US"/>
        </w:rPr>
        <w:t>)</w:t>
      </w:r>
    </w:p>
    <w:p w14:paraId="5DEBD1B6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322C23">
        <w:rPr>
          <w:rFonts w:ascii="Courier New" w:hAnsi="Courier New" w:cs="Courier New"/>
          <w:sz w:val="18"/>
          <w:lang w:val="en-US"/>
        </w:rPr>
        <w:t>}</w:t>
      </w:r>
    </w:p>
    <w:p w14:paraId="3AD90CCF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3CD24EF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final</w:t>
      </w:r>
    </w:p>
    <w:p w14:paraId="600EC674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final_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da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[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,c("outcome", "drug", "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Zscor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", "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event.rat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")]</w:t>
      </w:r>
    </w:p>
    <w:p w14:paraId="31E043FB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39CC6FC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074215">
        <w:rPr>
          <w:rFonts w:ascii="Courier New" w:hAnsi="Courier New" w:cs="Courier New"/>
          <w:color w:val="0000FF"/>
          <w:sz w:val="18"/>
          <w:lang w:val="en-US"/>
        </w:rPr>
        <w:t>#add in control treatment (i.e. treatment = 1)</w:t>
      </w:r>
    </w:p>
    <w:p w14:paraId="308A5A02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lastRenderedPageBreak/>
        <w:t>add_placebo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outcome = paste("outcome", 1:5), drug = rep(1, 5)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Zscor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rep(NA, 5)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event.rat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= round(unique(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final$rate.pl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*100,1) )</w:t>
      </w:r>
    </w:p>
    <w:p w14:paraId="46ABDBDD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rbind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322C23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add_placebo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</w:t>
      </w:r>
    </w:p>
    <w:p w14:paraId="4A1E7EA8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EEDD6EA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322C23">
        <w:rPr>
          <w:rFonts w:ascii="Courier New" w:hAnsi="Courier New" w:cs="Courier New"/>
          <w:sz w:val="18"/>
          <w:lang w:val="en-US"/>
        </w:rPr>
        <w:t>final_data$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Zscore2 &lt;-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final_data$Zscor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</w:t>
      </w:r>
      <w:r w:rsidRPr="00074215">
        <w:rPr>
          <w:rFonts w:ascii="Courier New" w:hAnsi="Courier New" w:cs="Courier New"/>
          <w:color w:val="0000FF"/>
          <w:sz w:val="18"/>
          <w:lang w:val="en-US"/>
        </w:rPr>
        <w:t xml:space="preserve">#truncated </w:t>
      </w:r>
      <w:proofErr w:type="spellStart"/>
      <w:r w:rsidRPr="00074215">
        <w:rPr>
          <w:rFonts w:ascii="Courier New" w:hAnsi="Courier New" w:cs="Courier New"/>
          <w:color w:val="0000FF"/>
          <w:sz w:val="18"/>
          <w:lang w:val="en-US"/>
        </w:rPr>
        <w:t>zscore</w:t>
      </w:r>
      <w:proofErr w:type="spellEnd"/>
    </w:p>
    <w:p w14:paraId="555A875A" w14:textId="07921436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322C23">
        <w:rPr>
          <w:rFonts w:ascii="Courier New" w:hAnsi="Courier New" w:cs="Courier New"/>
          <w:sz w:val="18"/>
          <w:lang w:val="en-US"/>
        </w:rPr>
        <w:t>final_data$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Z</w:t>
      </w:r>
      <w:r w:rsidR="001B656D">
        <w:rPr>
          <w:rFonts w:ascii="Courier New" w:hAnsi="Courier New" w:cs="Courier New"/>
          <w:sz w:val="18"/>
          <w:lang w:val="en-US"/>
        </w:rPr>
        <w:t>score2[final_data$Zscore2 &lt; -3] = -3</w:t>
      </w:r>
    </w:p>
    <w:p w14:paraId="0D077851" w14:textId="1B336392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322C23">
        <w:rPr>
          <w:rFonts w:ascii="Courier New" w:hAnsi="Courier New" w:cs="Courier New"/>
          <w:sz w:val="18"/>
          <w:lang w:val="en-US"/>
        </w:rPr>
        <w:t>final_data$</w:t>
      </w:r>
      <w:proofErr w:type="gramEnd"/>
      <w:r w:rsidR="001B656D">
        <w:rPr>
          <w:rFonts w:ascii="Courier New" w:hAnsi="Courier New" w:cs="Courier New"/>
          <w:sz w:val="18"/>
          <w:lang w:val="en-US"/>
        </w:rPr>
        <w:t>Zscore2[final_data$Zscore2 &gt; 3</w:t>
      </w:r>
      <w:r w:rsidRPr="00322C23">
        <w:rPr>
          <w:rFonts w:ascii="Courier New" w:hAnsi="Courier New" w:cs="Courier New"/>
          <w:sz w:val="18"/>
          <w:lang w:val="en-US"/>
        </w:rPr>
        <w:t xml:space="preserve">] = </w:t>
      </w:r>
      <w:r w:rsidR="001B656D">
        <w:rPr>
          <w:rFonts w:ascii="Courier New" w:hAnsi="Courier New" w:cs="Courier New"/>
          <w:sz w:val="18"/>
          <w:lang w:val="en-US"/>
        </w:rPr>
        <w:t>3</w:t>
      </w:r>
    </w:p>
    <w:p w14:paraId="729F6F20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69770533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add_percent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function(x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){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>if(!is.na(x)){paste0(x, "%")} else{x}}</w:t>
      </w:r>
    </w:p>
    <w:p w14:paraId="160F68FF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final_data$event.rat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322C23">
        <w:rPr>
          <w:rFonts w:ascii="Courier New" w:hAnsi="Courier New" w:cs="Courier New"/>
          <w:sz w:val="18"/>
          <w:lang w:val="en-US"/>
        </w:rPr>
        <w:t>sapply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322C23">
        <w:rPr>
          <w:rFonts w:ascii="Courier New" w:hAnsi="Courier New" w:cs="Courier New"/>
          <w:sz w:val="18"/>
          <w:lang w:val="en-US"/>
        </w:rPr>
        <w:t>final_data$event.rate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add_percent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</w:t>
      </w:r>
    </w:p>
    <w:p w14:paraId="683BAE97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54A5BA49" w14:textId="77777777" w:rsidR="00322C23" w:rsidRPr="00074215" w:rsidRDefault="00322C23" w:rsidP="00322C23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074215">
        <w:rPr>
          <w:rFonts w:ascii="Courier New" w:hAnsi="Courier New" w:cs="Courier New"/>
          <w:color w:val="0000FF"/>
          <w:sz w:val="18"/>
          <w:lang w:val="en-US"/>
        </w:rPr>
        <w:t># order the drugs accordingly</w:t>
      </w:r>
    </w:p>
    <w:p w14:paraId="74E85DC7" w14:textId="77777777" w:rsidR="00322C23" w:rsidRP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final_data$drug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paste(</w:t>
      </w:r>
      <w:proofErr w:type="gramEnd"/>
      <w:r w:rsidRPr="00322C23">
        <w:rPr>
          <w:rFonts w:ascii="Courier New" w:hAnsi="Courier New" w:cs="Courier New"/>
          <w:sz w:val="18"/>
          <w:lang w:val="en-US"/>
        </w:rPr>
        <w:t xml:space="preserve">"treatment", </w:t>
      </w:r>
      <w:proofErr w:type="spellStart"/>
      <w:r w:rsidRPr="00322C23">
        <w:rPr>
          <w:rFonts w:ascii="Courier New" w:hAnsi="Courier New" w:cs="Courier New"/>
          <w:sz w:val="18"/>
          <w:lang w:val="en-US"/>
        </w:rPr>
        <w:t>final_data$drug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)</w:t>
      </w:r>
    </w:p>
    <w:p w14:paraId="79D10022" w14:textId="61A499DA" w:rsidR="00322C23" w:rsidRDefault="00322C23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322C23">
        <w:rPr>
          <w:rFonts w:ascii="Courier New" w:hAnsi="Courier New" w:cs="Courier New"/>
          <w:sz w:val="18"/>
          <w:lang w:val="en-US"/>
        </w:rPr>
        <w:t>final_data$drug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322C23">
        <w:rPr>
          <w:rFonts w:ascii="Courier New" w:hAnsi="Courier New" w:cs="Courier New"/>
          <w:sz w:val="18"/>
          <w:lang w:val="en-US"/>
        </w:rPr>
        <w:t>factor(</w:t>
      </w:r>
      <w:proofErr w:type="spellStart"/>
      <w:proofErr w:type="gramEnd"/>
      <w:r w:rsidRPr="00322C23">
        <w:rPr>
          <w:rFonts w:ascii="Courier New" w:hAnsi="Courier New" w:cs="Courier New"/>
          <w:sz w:val="18"/>
          <w:lang w:val="en-US"/>
        </w:rPr>
        <w:t>final_data$drug</w:t>
      </w:r>
      <w:proofErr w:type="spellEnd"/>
      <w:r w:rsidRPr="00322C23">
        <w:rPr>
          <w:rFonts w:ascii="Courier New" w:hAnsi="Courier New" w:cs="Courier New"/>
          <w:sz w:val="18"/>
          <w:lang w:val="en-US"/>
        </w:rPr>
        <w:t>, level = paste("treatment", 7:1), ordered = TRUE)</w:t>
      </w:r>
    </w:p>
    <w:p w14:paraId="02AF275E" w14:textId="1950D908" w:rsidR="005A0A80" w:rsidRDefault="005A0A80" w:rsidP="00322C23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DA2BC21" w14:textId="2B55A38C" w:rsidR="005A0A80" w:rsidRDefault="00036330" w:rsidP="004506C2">
      <w:pPr>
        <w:pStyle w:val="Heading2"/>
        <w:rPr>
          <w:lang w:val="en-US"/>
        </w:rPr>
      </w:pPr>
      <w:r>
        <w:rPr>
          <w:lang w:val="en-US"/>
        </w:rPr>
        <w:t xml:space="preserve">Drawing </w:t>
      </w:r>
      <w:r w:rsidRPr="004506C2">
        <w:t>Kilim</w:t>
      </w:r>
      <w:r>
        <w:rPr>
          <w:lang w:val="en-US"/>
        </w:rPr>
        <w:t xml:space="preserve"> plot</w:t>
      </w:r>
    </w:p>
    <w:p w14:paraId="2B5304EC" w14:textId="3D6C7599" w:rsidR="004506C2" w:rsidRPr="004506C2" w:rsidRDefault="004506C2" w:rsidP="004506C2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52FEC0D" w14:textId="77777777" w:rsidR="00A10795" w:rsidRPr="001B06CA" w:rsidRDefault="00A10795" w:rsidP="00A10795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gplo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outcome, drug)) + </w:t>
      </w:r>
    </w:p>
    <w:p w14:paraId="6A7F62F2" w14:textId="77777777" w:rsidR="00A10795" w:rsidRPr="001B06CA" w:rsidRDefault="00A10795" w:rsidP="00A10795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geom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til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a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fill = round(Zscore2,2))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colou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white") + </w:t>
      </w:r>
    </w:p>
    <w:p w14:paraId="3403CEE8" w14:textId="77777777" w:rsidR="00A10795" w:rsidRPr="001B06CA" w:rsidRDefault="00A10795" w:rsidP="00A10795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geom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tex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a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label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, size = 6) +</w:t>
      </w:r>
    </w:p>
    <w:p w14:paraId="112570D4" w14:textId="60CA36DD" w:rsidR="00A10795" w:rsidRDefault="00A10795" w:rsidP="00A10795">
      <w:pPr>
        <w:spacing w:after="0" w:line="240" w:lineRule="auto"/>
        <w:ind w:left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scale_fill_gradient2(low = "green", mid = "white", high = "red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na.valu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lightskyblue1", breaks = </w:t>
      </w:r>
      <w:r w:rsidR="00D948EF" w:rsidRPr="00D948EF">
        <w:rPr>
          <w:rFonts w:ascii="Courier New" w:hAnsi="Courier New" w:cs="Courier New"/>
          <w:sz w:val="18"/>
          <w:lang w:val="en-US"/>
        </w:rPr>
        <w:t>c(-2.575829, -1.959964, -1.644854, 0, 1.644854, 1.959964, 2.575829)</w:t>
      </w:r>
      <w:r w:rsidR="00826833">
        <w:rPr>
          <w:rFonts w:ascii="Courier New" w:hAnsi="Courier New" w:cs="Courier New"/>
          <w:sz w:val="18"/>
          <w:lang w:val="en-US"/>
        </w:rPr>
        <w:t>, limits = c(-3, 3</w:t>
      </w:r>
      <w:r w:rsidRPr="001B06CA">
        <w:rPr>
          <w:rFonts w:ascii="Courier New" w:hAnsi="Courier New" w:cs="Courier New"/>
          <w:sz w:val="18"/>
          <w:lang w:val="en-US"/>
        </w:rPr>
        <w:t xml:space="preserve">), labels = </w:t>
      </w:r>
      <w:r w:rsidR="00B704CD" w:rsidRPr="00B704CD">
        <w:rPr>
          <w:rFonts w:ascii="Courier New" w:hAnsi="Courier New" w:cs="Courier New"/>
          <w:sz w:val="18"/>
          <w:lang w:val="en-US"/>
        </w:rPr>
        <w:t>c("p &lt; 0.01", "p = 0.05", "p = 0.1", "p = 1.00", "p = 0.1", "p = 0.05","p &lt; 0.01")</w:t>
      </w:r>
      <w:r w:rsidRPr="001B06CA">
        <w:rPr>
          <w:rFonts w:ascii="Courier New" w:hAnsi="Courier New" w:cs="Courier New"/>
          <w:sz w:val="18"/>
          <w:lang w:val="en-US"/>
        </w:rPr>
        <w:t>)+</w:t>
      </w:r>
    </w:p>
    <w:p w14:paraId="48A79560" w14:textId="18DB627E" w:rsidR="007E0775" w:rsidRPr="001B06CA" w:rsidRDefault="007E0775" w:rsidP="00A10795">
      <w:pPr>
        <w:spacing w:after="0" w:line="240" w:lineRule="auto"/>
        <w:ind w:left="708"/>
        <w:rPr>
          <w:rFonts w:ascii="Courier New" w:hAnsi="Courier New" w:cs="Courier New"/>
          <w:sz w:val="18"/>
          <w:lang w:val="en-US"/>
        </w:rPr>
      </w:pPr>
      <w:proofErr w:type="gramStart"/>
      <w:r w:rsidRPr="007E0775">
        <w:rPr>
          <w:rFonts w:ascii="Courier New" w:hAnsi="Courier New" w:cs="Courier New"/>
          <w:sz w:val="18"/>
          <w:lang w:val="en-US"/>
        </w:rPr>
        <w:t>guides(</w:t>
      </w:r>
      <w:proofErr w:type="gramEnd"/>
      <w:r w:rsidRPr="007E0775">
        <w:rPr>
          <w:rFonts w:ascii="Courier New" w:hAnsi="Courier New" w:cs="Courier New"/>
          <w:sz w:val="18"/>
          <w:lang w:val="en-US"/>
        </w:rPr>
        <w:t xml:space="preserve">fill = </w:t>
      </w:r>
      <w:proofErr w:type="spellStart"/>
      <w:r w:rsidRPr="007E0775">
        <w:rPr>
          <w:rFonts w:ascii="Courier New" w:hAnsi="Courier New" w:cs="Courier New"/>
          <w:sz w:val="18"/>
          <w:lang w:val="en-US"/>
        </w:rPr>
        <w:t>guide_colourbar</w:t>
      </w:r>
      <w:proofErr w:type="spellEnd"/>
      <w:r w:rsidRPr="007E0775">
        <w:rPr>
          <w:rFonts w:ascii="Courier New" w:hAnsi="Courier New" w:cs="Courier New"/>
          <w:sz w:val="18"/>
          <w:lang w:val="en-US"/>
        </w:rPr>
        <w:t>(</w:t>
      </w:r>
      <w:proofErr w:type="spellStart"/>
      <w:r w:rsidRPr="007E0775">
        <w:rPr>
          <w:rFonts w:ascii="Courier New" w:hAnsi="Courier New" w:cs="Courier New"/>
          <w:sz w:val="18"/>
          <w:lang w:val="en-US"/>
        </w:rPr>
        <w:t>barwidth</w:t>
      </w:r>
      <w:proofErr w:type="spellEnd"/>
      <w:r w:rsidRPr="007E0775">
        <w:rPr>
          <w:rFonts w:ascii="Courier New" w:hAnsi="Courier New" w:cs="Courier New"/>
          <w:sz w:val="18"/>
          <w:lang w:val="en-US"/>
        </w:rPr>
        <w:t xml:space="preserve"> = 0.5, </w:t>
      </w:r>
      <w:proofErr w:type="spellStart"/>
      <w:r w:rsidRPr="007E0775">
        <w:rPr>
          <w:rFonts w:ascii="Courier New" w:hAnsi="Courier New" w:cs="Courier New"/>
          <w:sz w:val="18"/>
          <w:lang w:val="en-US"/>
        </w:rPr>
        <w:t>barheight</w:t>
      </w:r>
      <w:proofErr w:type="spellEnd"/>
      <w:r w:rsidRPr="007E0775">
        <w:rPr>
          <w:rFonts w:ascii="Courier New" w:hAnsi="Courier New" w:cs="Courier New"/>
          <w:sz w:val="18"/>
          <w:lang w:val="en-US"/>
        </w:rPr>
        <w:t xml:space="preserve"> = 15)) +</w:t>
      </w:r>
      <w:bookmarkStart w:id="2" w:name="_GoBack"/>
      <w:bookmarkEnd w:id="2"/>
    </w:p>
    <w:p w14:paraId="6466209F" w14:textId="77777777" w:rsidR="00A10795" w:rsidRPr="001B06CA" w:rsidRDefault="00A10795" w:rsidP="00A10795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labs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x = "",y = "") +</w:t>
      </w:r>
    </w:p>
    <w:p w14:paraId="3CFE6906" w14:textId="77777777" w:rsidR="00A10795" w:rsidRPr="001B06CA" w:rsidRDefault="00A10795" w:rsidP="00A10795">
      <w:pPr>
        <w:spacing w:after="0" w:line="240" w:lineRule="auto"/>
        <w:ind w:left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theme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legend.titl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lement_blank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),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xis.text.x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lement_tex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size = 12),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xis.text.y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lement_tex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size = 12),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legend.position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left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legend.tex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lement_tex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size = 12)) +</w:t>
      </w:r>
    </w:p>
    <w:p w14:paraId="070FEF4A" w14:textId="77777777" w:rsidR="00A10795" w:rsidRPr="001B06CA" w:rsidRDefault="00A10795" w:rsidP="00A10795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scale_x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discre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position = "top") </w:t>
      </w:r>
    </w:p>
    <w:p w14:paraId="377541A3" w14:textId="70A417F3" w:rsidR="00A774E2" w:rsidRDefault="008D48C3" w:rsidP="008D48C3">
      <w:pPr>
        <w:pStyle w:val="Heading1"/>
      </w:pPr>
      <w:r>
        <w:t xml:space="preserve">Code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hiny</w:t>
      </w:r>
      <w:proofErr w:type="spellEnd"/>
      <w:r>
        <w:t xml:space="preserve"> </w:t>
      </w:r>
      <w:proofErr w:type="spellStart"/>
      <w:r>
        <w:t>app</w:t>
      </w:r>
      <w:proofErr w:type="spellEnd"/>
    </w:p>
    <w:p w14:paraId="6237C926" w14:textId="67DDC801" w:rsidR="00717019" w:rsidRPr="00717019" w:rsidRDefault="00717019" w:rsidP="00717019">
      <w:pPr>
        <w:rPr>
          <w:lang w:val="en-US"/>
        </w:rPr>
      </w:pPr>
      <w:r w:rsidRPr="00717019">
        <w:rPr>
          <w:lang w:val="en-US"/>
        </w:rPr>
        <w:t xml:space="preserve">In the shiny app, Z-score </w:t>
      </w:r>
      <w:proofErr w:type="gramStart"/>
      <w:r w:rsidRPr="00717019">
        <w:rPr>
          <w:lang w:val="en-US"/>
        </w:rPr>
        <w:t>is calculated</w:t>
      </w:r>
      <w:proofErr w:type="gramEnd"/>
      <w:r w:rsidRPr="00717019">
        <w:rPr>
          <w:lang w:val="en-US"/>
        </w:rPr>
        <w:t xml:space="preserve"> each time the user updates the clinically </w:t>
      </w:r>
      <w:r w:rsidR="00D24425">
        <w:rPr>
          <w:lang w:val="en-US"/>
        </w:rPr>
        <w:t>important values.</w:t>
      </w:r>
    </w:p>
    <w:p w14:paraId="6E2B1C62" w14:textId="13065EE9" w:rsidR="008D48C3" w:rsidRPr="00717019" w:rsidRDefault="008D48C3" w:rsidP="00723A8F">
      <w:pPr>
        <w:spacing w:after="0" w:line="240" w:lineRule="auto"/>
        <w:rPr>
          <w:rFonts w:cs="Times New Roman"/>
          <w:lang w:val="en-US"/>
        </w:rPr>
      </w:pPr>
    </w:p>
    <w:p w14:paraId="55134726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library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shiny")</w:t>
      </w:r>
    </w:p>
    <w:p w14:paraId="5F9D6C5F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library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ggplot2")</w:t>
      </w:r>
    </w:p>
    <w:p w14:paraId="3553641C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library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")</w:t>
      </w:r>
    </w:p>
    <w:p w14:paraId="5B3459B7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262AFA1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enerateData</w:t>
      </w:r>
      <w:proofErr w:type="spellEnd"/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function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NULL, p.ref.1, p.ref.2){</w:t>
      </w:r>
    </w:p>
    <w:p w14:paraId="1EF8676A" w14:textId="40036A0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AA422A1" w14:textId="3C40EAC0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ntreat</w:t>
      </w:r>
      <w:proofErr w:type="spellEnd"/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7</w:t>
      </w:r>
    </w:p>
    <w:p w14:paraId="45D15228" w14:textId="4EA7C9B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t1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rep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combn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7,2)[1,], each = 2) </w:t>
      </w:r>
      <w:r w:rsidRPr="00A25883">
        <w:rPr>
          <w:rFonts w:ascii="Courier New" w:hAnsi="Courier New" w:cs="Courier New"/>
          <w:color w:val="0000FF"/>
          <w:sz w:val="18"/>
          <w:lang w:val="en-US"/>
        </w:rPr>
        <w:t># arm 1 treatment</w:t>
      </w:r>
    </w:p>
    <w:p w14:paraId="0A498FF1" w14:textId="636AC326" w:rsidR="001B06CA" w:rsidRPr="00A25883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t2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rep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combn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7,2)[2,], each = 2) </w:t>
      </w:r>
      <w:r w:rsidRPr="00A25883">
        <w:rPr>
          <w:rFonts w:ascii="Courier New" w:hAnsi="Courier New" w:cs="Courier New"/>
          <w:color w:val="0000FF"/>
          <w:sz w:val="18"/>
          <w:lang w:val="en-US"/>
        </w:rPr>
        <w:t># arm 2 treatment</w:t>
      </w:r>
    </w:p>
    <w:p w14:paraId="4323C7FF" w14:textId="61399EF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nstudy</w:t>
      </w:r>
      <w:proofErr w:type="spellEnd"/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length(t1) </w:t>
      </w:r>
      <w:r w:rsidRPr="00A25883">
        <w:rPr>
          <w:rFonts w:ascii="Courier New" w:hAnsi="Courier New" w:cs="Courier New"/>
          <w:color w:val="0000FF"/>
          <w:sz w:val="18"/>
          <w:lang w:val="en-US"/>
        </w:rPr>
        <w:t># number of studies</w:t>
      </w:r>
    </w:p>
    <w:p w14:paraId="4EBC6B5C" w14:textId="5B29662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D6F8D94" w14:textId="058B283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OR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exp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2B97227C" w14:textId="7EE2550B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eq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nstudy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6012BFF8" w14:textId="1891C8E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n1 &lt;- n2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round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runif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nstudy,50,100)) </w:t>
      </w:r>
      <w:r w:rsidRPr="00A25883">
        <w:rPr>
          <w:rFonts w:ascii="Courier New" w:hAnsi="Courier New" w:cs="Courier New"/>
          <w:color w:val="0000FF"/>
          <w:sz w:val="18"/>
          <w:lang w:val="en-US"/>
        </w:rPr>
        <w:t># sample size for each study</w:t>
      </w:r>
    </w:p>
    <w:p w14:paraId="4A5B6D87" w14:textId="33376B3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085A51E" w14:textId="66A5388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study-specific probability of an event in treatment 1</w:t>
      </w:r>
    </w:p>
    <w:p w14:paraId="121C37E8" w14:textId="503ED32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p.ref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runif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nstudy,p.ref.1, p.ref.2) </w:t>
      </w:r>
    </w:p>
    <w:p w14:paraId="5F99881C" w14:textId="0768B4E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odds.ref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p.ref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/ (1 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p.ref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2007894B" w14:textId="46919EB0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5C2AC408" w14:textId="3379551F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define probabilities per treatment, per study arm</w:t>
      </w:r>
    </w:p>
    <w:p w14:paraId="6FAF532D" w14:textId="02AB3AA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odds.t1 &lt;- odds.t2 &lt;- r1 &lt;- r2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vector()</w:t>
      </w:r>
      <w:proofErr w:type="gramEnd"/>
    </w:p>
    <w:p w14:paraId="3416D13F" w14:textId="34DD8920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for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j in 1:nstudy){</w:t>
      </w:r>
    </w:p>
    <w:p w14:paraId="6A6626F1" w14:textId="6BEFDBDB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odds.t1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j]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odds.ref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j] * OR[t1[j]]</w:t>
      </w:r>
    </w:p>
    <w:p w14:paraId="6BF0C935" w14:textId="2EEDED95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odds.t2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j]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odds.ref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j] * OR[t2[j]]</w:t>
      </w:r>
    </w:p>
    <w:p w14:paraId="0F63F868" w14:textId="599BE43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093D74E4" w14:textId="4AF85FD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p.t1 &lt;- odds.t1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/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1+odds.t1)</w:t>
      </w:r>
    </w:p>
    <w:p w14:paraId="15BA10C5" w14:textId="7AC15EAB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p.t2 &lt;- odds.t2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/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1+odds.t2)</w:t>
      </w:r>
    </w:p>
    <w:p w14:paraId="1E22030D" w14:textId="647F9990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9DBC704" w14:textId="3DF42658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lastRenderedPageBreak/>
        <w:t>for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j in 1:nstudy){</w:t>
      </w:r>
    </w:p>
    <w:p w14:paraId="1F6EAE43" w14:textId="0A0C945D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r1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j]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binom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1, n1[j], p.t1[j])</w:t>
      </w:r>
    </w:p>
    <w:p w14:paraId="741FF097" w14:textId="7EDC6A8A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r2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j]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binom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1, n2[j], p.t2[j])</w:t>
      </w:r>
    </w:p>
    <w:p w14:paraId="085DD02A" w14:textId="7B63BEE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12077FC0" w14:textId="5CA31803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data01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, drug = t1, outcome = r1, n = n1)</w:t>
      </w:r>
    </w:p>
    <w:p w14:paraId="44BCADD5" w14:textId="06E97D39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data02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, drug = t2, outcome = r2, n = n2)</w:t>
      </w:r>
    </w:p>
    <w:p w14:paraId="1565B05A" w14:textId="60A800A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792B3CB7" w14:textId="13265AC5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data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bind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data01, data02)</w:t>
      </w:r>
    </w:p>
    <w:p w14:paraId="0AC53863" w14:textId="4FD6EF7B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data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data[order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data$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data$drug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,]</w:t>
      </w:r>
    </w:p>
    <w:p w14:paraId="4B10E3D7" w14:textId="66F54C55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rownam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data) &lt;- 1:dim(data)[1]</w:t>
      </w:r>
    </w:p>
    <w:p w14:paraId="62017995" w14:textId="3D5F6563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return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data)</w:t>
      </w:r>
    </w:p>
    <w:p w14:paraId="6DA23818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034EF14D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68BBEC3" w14:textId="77777777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generate different data for 5 outcomes</w:t>
      </w:r>
    </w:p>
    <w:p w14:paraId="3A2203A1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data1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enerate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c(0, 0.1, 0.2, 0.3, 0.4, 0.5, 0.6), 0.1, 0.15)</w:t>
      </w:r>
    </w:p>
    <w:p w14:paraId="45F1F838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data2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enerate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c(0, -0.1, -0.2, -0.3, -0.8, -0.9, -1.2), 0.15, 0.20)</w:t>
      </w:r>
    </w:p>
    <w:p w14:paraId="6ECC447F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data3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enerate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c(0, -3, 2, -0.5, 0.3, -0.5, 0), 0.10, 0.12)</w:t>
      </w:r>
    </w:p>
    <w:p w14:paraId="2D6CB945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data4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enerate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c(0, 0.2, 0.3, 0, 0, 0.2, 0.1), 0.05, 0.07)</w:t>
      </w:r>
    </w:p>
    <w:p w14:paraId="3F0C4CBB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data5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enerate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c(0, -0.2, -0.3, -0.4, -0.1, 0, 0), 0.10, 0.20)</w:t>
      </w:r>
    </w:p>
    <w:p w14:paraId="55E87268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store0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list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data1, data2, data3, data4, data5)</w:t>
      </w:r>
    </w:p>
    <w:p w14:paraId="5179DCC4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B173500" w14:textId="77777777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# Fit network </w:t>
      </w:r>
      <w:proofErr w:type="spellStart"/>
      <w:proofErr w:type="gramStart"/>
      <w:r w:rsidRPr="004D6A2B">
        <w:rPr>
          <w:rFonts w:ascii="Courier New" w:hAnsi="Courier New" w:cs="Courier New"/>
          <w:color w:val="0000FF"/>
          <w:sz w:val="18"/>
          <w:lang w:val="en-US"/>
        </w:rPr>
        <w:t>meta</w:t>
      </w:r>
      <w:proofErr w:type="gramEnd"/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 analysis</w:t>
      </w:r>
      <w:proofErr w:type="spellEnd"/>
    </w:p>
    <w:p w14:paraId="54592D1F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p1 =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data = data1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=T)</w:t>
      </w:r>
    </w:p>
    <w:p w14:paraId="7C24DC38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result1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p1)</w:t>
      </w:r>
    </w:p>
    <w:p w14:paraId="2D214801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70D42B59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p2 =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data = data2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=T)</w:t>
      </w:r>
    </w:p>
    <w:p w14:paraId="168FDF22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result2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p2)</w:t>
      </w:r>
    </w:p>
    <w:p w14:paraId="286FE11D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671BCD21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p3 =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data = data3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=T)</w:t>
      </w:r>
    </w:p>
    <w:p w14:paraId="309962A6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result3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p3)</w:t>
      </w:r>
    </w:p>
    <w:p w14:paraId="076A5738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5A0BBD0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p4 =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data = data4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=T)</w:t>
      </w:r>
    </w:p>
    <w:p w14:paraId="5251E471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result4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p4)</w:t>
      </w:r>
    </w:p>
    <w:p w14:paraId="2AB5A0A3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4E06209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p5 =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pairwise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treat = drug, event = outcome, n = n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tudlab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data = data5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m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OR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llstudi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=T)</w:t>
      </w:r>
    </w:p>
    <w:p w14:paraId="7F1DBE6B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result5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netme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p5)</w:t>
      </w:r>
    </w:p>
    <w:p w14:paraId="331F1631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AA33170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store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list(result1, result2, result3, result4, result5)</w:t>
      </w:r>
    </w:p>
    <w:p w14:paraId="71AC7525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016F605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BE8CEC0" w14:textId="77777777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Make a data frame with values needed for plotting</w:t>
      </w:r>
    </w:p>
    <w:p w14:paraId="7D504050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final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) </w:t>
      </w:r>
    </w:p>
    <w:p w14:paraId="0AC03D23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BF623BC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for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in 1:5){</w:t>
      </w:r>
    </w:p>
    <w:p w14:paraId="69602202" w14:textId="282719C8" w:rsidR="004D6A2B" w:rsidRDefault="004D6A2B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60D3AE2" w14:textId="3AC9C38F" w:rsidR="001B06CA" w:rsidRPr="001B06CA" w:rsidRDefault="001B06CA" w:rsidP="004D6A2B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data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store0[[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]]</w:t>
      </w:r>
    </w:p>
    <w:p w14:paraId="0498C2C0" w14:textId="36B02CA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net1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store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]]</w:t>
      </w:r>
    </w:p>
    <w:p w14:paraId="737400A3" w14:textId="6A257406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4495298" w14:textId="6763E875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# </w:t>
      </w:r>
      <w:proofErr w:type="gramStart"/>
      <w:r w:rsidRPr="004D6A2B">
        <w:rPr>
          <w:rFonts w:ascii="Courier New" w:hAnsi="Courier New" w:cs="Courier New"/>
          <w:color w:val="0000FF"/>
          <w:sz w:val="18"/>
          <w:lang w:val="en-US"/>
        </w:rPr>
        <w:t>treatment</w:t>
      </w:r>
      <w:proofErr w:type="gramEnd"/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 estimate (odds ratio) from </w:t>
      </w:r>
      <w:proofErr w:type="spellStart"/>
      <w:r w:rsidRPr="004D6A2B">
        <w:rPr>
          <w:rFonts w:ascii="Courier New" w:hAnsi="Courier New" w:cs="Courier New"/>
          <w:color w:val="0000FF"/>
          <w:sz w:val="18"/>
          <w:lang w:val="en-US"/>
        </w:rPr>
        <w:t>netmeta</w:t>
      </w:r>
      <w:proofErr w:type="spellEnd"/>
    </w:p>
    <w:p w14:paraId="4BF261EB" w14:textId="09B195B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OR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"drug"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colnam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net1$TE.random))</w:t>
      </w:r>
    </w:p>
    <w:p w14:paraId="2CA33FE6" w14:textId="280BFE50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OR.pla$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net1$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TE.random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,1]</w:t>
      </w:r>
    </w:p>
    <w:p w14:paraId="0DD737FE" w14:textId="6738CCD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OR.pla$se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net1$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seTE.random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,1]</w:t>
      </w:r>
    </w:p>
    <w:p w14:paraId="148BD229" w14:textId="3A436A1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OR.pla$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exp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OR.pla$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530A1BED" w14:textId="45AC1ACE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OR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OR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-which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OR.pla$drug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= 1),] </w:t>
      </w:r>
      <w:r w:rsidRPr="004D6A2B">
        <w:rPr>
          <w:rFonts w:ascii="Courier New" w:hAnsi="Courier New" w:cs="Courier New"/>
          <w:color w:val="0000FF"/>
          <w:sz w:val="18"/>
          <w:lang w:val="en-US"/>
        </w:rPr>
        <w:t>#exclude comparison with placebo itself which is 0</w:t>
      </w:r>
    </w:p>
    <w:p w14:paraId="45DE334E" w14:textId="56A4183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786319DD" w14:textId="603BE61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# </w:t>
      </w:r>
      <w:proofErr w:type="spellStart"/>
      <w:proofErr w:type="gramStart"/>
      <w:r w:rsidRPr="004D6A2B">
        <w:rPr>
          <w:rFonts w:ascii="Courier New" w:hAnsi="Courier New" w:cs="Courier New"/>
          <w:color w:val="0000FF"/>
          <w:sz w:val="18"/>
          <w:lang w:val="en-US"/>
        </w:rPr>
        <w:t>meta</w:t>
      </w:r>
      <w:proofErr w:type="gramEnd"/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 analysis</w:t>
      </w:r>
      <w:proofErr w:type="spellEnd"/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 of event rates in placebo</w:t>
      </w:r>
    </w:p>
    <w:p w14:paraId="0CE42E05" w14:textId="0D176BF6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meta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metaprop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event = round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data$outco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data$drug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==1]), n = </w:t>
      </w:r>
      <w:r w:rsidR="004D6A2B">
        <w:rPr>
          <w:rFonts w:ascii="Courier New" w:hAnsi="Courier New" w:cs="Courier New"/>
          <w:sz w:val="18"/>
          <w:lang w:val="en-US"/>
        </w:rPr>
        <w:t xml:space="preserve">  </w:t>
      </w:r>
      <w:proofErr w:type="spellStart"/>
      <w:r w:rsidR="004D6A2B">
        <w:rPr>
          <w:rFonts w:ascii="Courier New" w:hAnsi="Courier New" w:cs="Courier New"/>
          <w:sz w:val="18"/>
          <w:lang w:val="en-US"/>
        </w:rPr>
        <w:t>d</w:t>
      </w:r>
      <w:r w:rsidRPr="001B06CA">
        <w:rPr>
          <w:rFonts w:ascii="Courier New" w:hAnsi="Courier New" w:cs="Courier New"/>
          <w:sz w:val="18"/>
          <w:lang w:val="en-US"/>
        </w:rPr>
        <w:t>ata$n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data$drug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==1], method = "GLMM")</w:t>
      </w:r>
    </w:p>
    <w:p w14:paraId="28C63DAD" w14:textId="5BAFF0BB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rate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exp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meta.pla$TE.fixed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/(1+exp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meta.pla$TE.fixed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)</w:t>
      </w:r>
    </w:p>
    <w:p w14:paraId="5838D0BD" w14:textId="1E8EB99F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  <w:proofErr w:type="spellStart"/>
      <w:r w:rsidRPr="004D6A2B">
        <w:rPr>
          <w:rFonts w:ascii="Courier New" w:hAnsi="Courier New" w:cs="Courier New"/>
          <w:sz w:val="18"/>
          <w:lang w:val="fr-FR"/>
        </w:rPr>
        <w:t>odds.pla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>=</w:t>
      </w:r>
      <w:proofErr w:type="spellStart"/>
      <w:r w:rsidRPr="004D6A2B">
        <w:rPr>
          <w:rFonts w:ascii="Courier New" w:hAnsi="Courier New" w:cs="Courier New"/>
          <w:sz w:val="18"/>
          <w:lang w:val="fr-FR"/>
        </w:rPr>
        <w:t>rate.pla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>/(1-rate.pla)</w:t>
      </w:r>
    </w:p>
    <w:p w14:paraId="16ACDA06" w14:textId="530A5BC4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</w:p>
    <w:p w14:paraId="0034D939" w14:textId="4599BE6E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calculate event rate for treatment</w:t>
      </w:r>
    </w:p>
    <w:p w14:paraId="067E064D" w14:textId="7644D613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lastRenderedPageBreak/>
        <w:t>OR.pla$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round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OR.pla$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*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odds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/(1+OR.pla$OR*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odds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,digits=3)</w:t>
      </w:r>
    </w:p>
    <w:p w14:paraId="2BC459FE" w14:textId="3A981E0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6BD38F5" w14:textId="1EDE9A8D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# </w:t>
      </w:r>
      <w:proofErr w:type="gramStart"/>
      <w:r w:rsidRPr="004D6A2B">
        <w:rPr>
          <w:rFonts w:ascii="Courier New" w:hAnsi="Courier New" w:cs="Courier New"/>
          <w:color w:val="0000FF"/>
          <w:sz w:val="18"/>
          <w:lang w:val="en-US"/>
        </w:rPr>
        <w:t>Calculate</w:t>
      </w:r>
      <w:proofErr w:type="gramEnd"/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 </w:t>
      </w:r>
      <w:proofErr w:type="spellStart"/>
      <w:r w:rsidRPr="004D6A2B">
        <w:rPr>
          <w:rFonts w:ascii="Courier New" w:hAnsi="Courier New" w:cs="Courier New"/>
          <w:color w:val="0000FF"/>
          <w:sz w:val="18"/>
          <w:lang w:val="en-US"/>
        </w:rPr>
        <w:t>Zscore</w:t>
      </w:r>
      <w:proofErr w:type="spellEnd"/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 accounting for clinically important risk difference</w:t>
      </w:r>
    </w:p>
    <w:p w14:paraId="443ECDD5" w14:textId="1CCD855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clinically.important.RD.0 &lt;- 0.0  </w:t>
      </w:r>
    </w:p>
    <w:p w14:paraId="386B36C3" w14:textId="6A24D62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risk.drugs.0 &lt;- clinically.important.RD.0+rate.pla</w:t>
      </w:r>
    </w:p>
    <w:p w14:paraId="0420B8DA" w14:textId="393B7C14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OR.import.0 &lt;- risk.drugs.0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/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1-risk.drugs.0)/(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ate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/(1-rate.pla))</w:t>
      </w:r>
    </w:p>
    <w:p w14:paraId="766026C9" w14:textId="5A3B1097" w:rsidR="001B06CA" w:rsidRPr="00264D6E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  <w:r w:rsidRPr="00264D6E">
        <w:rPr>
          <w:rFonts w:ascii="Courier New" w:hAnsi="Courier New" w:cs="Courier New"/>
          <w:sz w:val="18"/>
          <w:lang w:val="fr-FR"/>
        </w:rPr>
        <w:t>OR.pla$Zscore.0 &lt;- (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logOR-log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>(</w:t>
      </w:r>
      <w:proofErr w:type="gramStart"/>
      <w:r w:rsidRPr="00264D6E">
        <w:rPr>
          <w:rFonts w:ascii="Courier New" w:hAnsi="Courier New" w:cs="Courier New"/>
          <w:sz w:val="18"/>
          <w:lang w:val="fr-FR"/>
        </w:rPr>
        <w:t>OR.import</w:t>
      </w:r>
      <w:proofErr w:type="gramEnd"/>
      <w:r w:rsidRPr="00264D6E">
        <w:rPr>
          <w:rFonts w:ascii="Courier New" w:hAnsi="Courier New" w:cs="Courier New"/>
          <w:sz w:val="18"/>
          <w:lang w:val="fr-FR"/>
        </w:rPr>
        <w:t>.0))/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seTE</w:t>
      </w:r>
      <w:proofErr w:type="spellEnd"/>
    </w:p>
    <w:p w14:paraId="61BCD192" w14:textId="55B4C3F4" w:rsidR="001B06CA" w:rsidRPr="00264D6E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</w:p>
    <w:p w14:paraId="23C0C541" w14:textId="7A4B0A39" w:rsidR="001B06CA" w:rsidRPr="00264D6E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  <w:proofErr w:type="spellStart"/>
      <w:proofErr w:type="gramStart"/>
      <w:r w:rsidRPr="00264D6E">
        <w:rPr>
          <w:rFonts w:ascii="Courier New" w:hAnsi="Courier New" w:cs="Courier New"/>
          <w:sz w:val="18"/>
          <w:lang w:val="fr-FR"/>
        </w:rPr>
        <w:t>outcome.result</w:t>
      </w:r>
      <w:proofErr w:type="spellEnd"/>
      <w:proofErr w:type="gramEnd"/>
      <w:r w:rsidRPr="00264D6E">
        <w:rPr>
          <w:rFonts w:ascii="Courier New" w:hAnsi="Courier New" w:cs="Courier New"/>
          <w:sz w:val="18"/>
          <w:lang w:val="fr-FR"/>
        </w:rPr>
        <w:t xml:space="preserve"> &lt;-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data.fram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>(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utcom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pas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>("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utcom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", i)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drug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drug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, OR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OR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,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Zscor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OR.pla$Zscore.0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event.ra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round(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event.ra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*100)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rate.pla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rate.pla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logOR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logOR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,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se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 xml:space="preserve"> = </w:t>
      </w:r>
      <w:proofErr w:type="spellStart"/>
      <w:r w:rsidRPr="00264D6E">
        <w:rPr>
          <w:rFonts w:ascii="Courier New" w:hAnsi="Courier New" w:cs="Courier New"/>
          <w:sz w:val="18"/>
          <w:lang w:val="fr-FR"/>
        </w:rPr>
        <w:t>OR.pla$seTE</w:t>
      </w:r>
      <w:proofErr w:type="spellEnd"/>
      <w:r w:rsidRPr="00264D6E">
        <w:rPr>
          <w:rFonts w:ascii="Courier New" w:hAnsi="Courier New" w:cs="Courier New"/>
          <w:sz w:val="18"/>
          <w:lang w:val="fr-FR"/>
        </w:rPr>
        <w:t>)</w:t>
      </w:r>
    </w:p>
    <w:p w14:paraId="355C01B7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264D6E">
        <w:rPr>
          <w:rFonts w:ascii="Courier New" w:hAnsi="Courier New" w:cs="Courier New"/>
          <w:sz w:val="18"/>
          <w:lang w:val="fr-FR"/>
        </w:rPr>
        <w:t xml:space="preserve"> 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final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bind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final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outcome.resul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25BA9EAD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03661A7C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7F12AD08" w14:textId="77777777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# </w:t>
      </w:r>
      <w:proofErr w:type="gramStart"/>
      <w:r w:rsidRPr="004D6A2B">
        <w:rPr>
          <w:rFonts w:ascii="Courier New" w:hAnsi="Courier New" w:cs="Courier New"/>
          <w:color w:val="0000FF"/>
          <w:sz w:val="18"/>
          <w:lang w:val="en-US"/>
        </w:rPr>
        <w:t>Now</w:t>
      </w:r>
      <w:proofErr w:type="gramEnd"/>
      <w:r w:rsidRPr="004D6A2B">
        <w:rPr>
          <w:rFonts w:ascii="Courier New" w:hAnsi="Courier New" w:cs="Courier New"/>
          <w:color w:val="0000FF"/>
          <w:sz w:val="18"/>
          <w:lang w:val="en-US"/>
        </w:rPr>
        <w:t xml:space="preserve"> the shiny part begins</w:t>
      </w:r>
    </w:p>
    <w:p w14:paraId="0A850FA2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ui</w:t>
      </w:r>
      <w:proofErr w:type="spellEnd"/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hinyU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fluidPag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</w:p>
    <w:p w14:paraId="2DB579EB" w14:textId="7E1877E8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shinyj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::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inlineCS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list(body = "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color:DarkBlu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")),</w:t>
      </w:r>
    </w:p>
    <w:p w14:paraId="2612EB76" w14:textId="76C46B64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EDFE575" w14:textId="6352BC9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titlePanel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h1("The Kilim plot: a tool for visualizing network meta-analysis results for multiple outcomes")),</w:t>
      </w:r>
    </w:p>
    <w:p w14:paraId="2E72A04F" w14:textId="43DA7818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7E7CB244" w14:textId="4E26F970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tabPanel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Heatplo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plotOut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"plot1")),</w:t>
      </w:r>
    </w:p>
    <w:p w14:paraId="10CFC40E" w14:textId="349F3BD8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DA10F8D" w14:textId="6A51F31F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h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),</w:t>
      </w:r>
    </w:p>
    <w:p w14:paraId="76DE4C1E" w14:textId="684E6142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h3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Clinically important value (in risk difference)"),</w:t>
      </w:r>
    </w:p>
    <w:p w14:paraId="491B0812" w14:textId="6658358A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D11670B" w14:textId="4D9C5CC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fluidRow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</w:p>
    <w:p w14:paraId="0FAAD5EF" w14:textId="6DE8A41E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column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3,</w:t>
      </w:r>
    </w:p>
    <w:p w14:paraId="27DDE97F" w14:textId="618E59BC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1", "outcome1:", min = 0, max = 0.1, value = 0, step = 0.01),</w:t>
      </w:r>
    </w:p>
    <w:p w14:paraId="07538568" w14:textId="0E384529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2", "outcome2:", min = 0, max = 0.1, value = 0, step = 0.01)</w:t>
      </w:r>
    </w:p>
    <w:p w14:paraId="2A319936" w14:textId="39AC9C85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),</w:t>
      </w:r>
    </w:p>
    <w:p w14:paraId="4BCF6975" w14:textId="063AB56A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column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4, offset = 1,</w:t>
      </w:r>
    </w:p>
    <w:p w14:paraId="6F0D9A39" w14:textId="212416FC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3", "outcome3:", min = 0, max = 0.1, value = 0, step = 0.01),</w:t>
      </w:r>
    </w:p>
    <w:p w14:paraId="77E26C0C" w14:textId="35EEA7C0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4", "outcome4:", min = 0, max = 0.1, value = 0, step = 0.01)</w:t>
      </w:r>
    </w:p>
    <w:p w14:paraId="44580591" w14:textId="72464001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),</w:t>
      </w:r>
    </w:p>
    <w:p w14:paraId="7FDA533B" w14:textId="448BC33F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column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4,</w:t>
      </w:r>
    </w:p>
    <w:p w14:paraId="75B7EA2D" w14:textId="659A71E4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5", "outcome5:", min = 0, max = 0.1, value = 0, step = 0.01)</w:t>
      </w:r>
    </w:p>
    <w:p w14:paraId="2B9FC858" w14:textId="2DD42079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2BD5A585" w14:textId="22CCF906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),</w:t>
      </w:r>
    </w:p>
    <w:p w14:paraId="3E3BB915" w14:textId="04C3907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4382556" w14:textId="73F7DAA8" w:rsidR="001B06CA" w:rsidRPr="001B06CA" w:rsidRDefault="001B06CA" w:rsidP="004D6A2B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h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),</w:t>
      </w:r>
    </w:p>
    <w:p w14:paraId="48FD0B64" w14:textId="740E32E1" w:rsidR="001B06CA" w:rsidRPr="001B06CA" w:rsidRDefault="001B06CA" w:rsidP="004D6A2B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h3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Absolute event rate for the reference intervention (external information; if none, set it to 0)"),</w:t>
      </w:r>
    </w:p>
    <w:p w14:paraId="2EAAC92E" w14:textId="4C04846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68F4B8FC" w14:textId="5DE25A7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fluidRow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</w:p>
    <w:p w14:paraId="0F697C22" w14:textId="24BAFEA8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column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3,</w:t>
      </w:r>
    </w:p>
    <w:p w14:paraId="5CCBDCFF" w14:textId="32566190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1_e", "outcome1:", min = 0, max = 0.99, value = 0, step = 0.01),</w:t>
      </w:r>
    </w:p>
    <w:p w14:paraId="13EA08C4" w14:textId="2308FAF7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2_e", "outcome2:", min = 0, max = 0.99, value = 0, step = 0.01)</w:t>
      </w:r>
    </w:p>
    <w:p w14:paraId="145F10C9" w14:textId="5D8F5816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),</w:t>
      </w:r>
    </w:p>
    <w:p w14:paraId="1E13B0BC" w14:textId="30B5CA6F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column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4, offset = 1,</w:t>
      </w:r>
    </w:p>
    <w:p w14:paraId="746FDB3C" w14:textId="2ECF8225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3_e", "outcome3:", min = 0, max = 0.99, value = 0, step = 0.01),</w:t>
      </w:r>
    </w:p>
    <w:p w14:paraId="023A7CD2" w14:textId="737364E7" w:rsidR="001B06CA" w:rsidRPr="001B06CA" w:rsidRDefault="004D6A2B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lang w:val="en-US"/>
        </w:rPr>
        <w:t>s</w:t>
      </w:r>
      <w:r w:rsidR="001B06CA" w:rsidRPr="001B06CA">
        <w:rPr>
          <w:rFonts w:ascii="Courier New" w:hAnsi="Courier New" w:cs="Courier New"/>
          <w:sz w:val="18"/>
          <w:lang w:val="en-US"/>
        </w:rPr>
        <w:t>liderInput</w:t>
      </w:r>
      <w:proofErr w:type="spellEnd"/>
      <w:r w:rsidR="001B06CA"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="001B06CA" w:rsidRPr="001B06CA">
        <w:rPr>
          <w:rFonts w:ascii="Courier New" w:hAnsi="Courier New" w:cs="Courier New"/>
          <w:sz w:val="18"/>
          <w:lang w:val="en-US"/>
        </w:rPr>
        <w:t>"outcome4_e", "outcome4:", min = 0, max = 0.99, value = 0, step = 0.01)</w:t>
      </w:r>
    </w:p>
    <w:p w14:paraId="18D326AF" w14:textId="69B12A53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),</w:t>
      </w:r>
    </w:p>
    <w:p w14:paraId="777FC95C" w14:textId="168632CD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column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4,</w:t>
      </w:r>
    </w:p>
    <w:p w14:paraId="7C5CD1B1" w14:textId="77ACA997" w:rsidR="001B06CA" w:rsidRPr="001B06CA" w:rsidRDefault="001B06CA" w:rsidP="004D6A2B">
      <w:pPr>
        <w:spacing w:after="0" w:line="240" w:lineRule="auto"/>
        <w:ind w:left="1416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liderInpu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"outcome5_e", "outcome5:", min = 0, max = 0.99, value = 0, step = 0.01)</w:t>
      </w:r>
    </w:p>
    <w:p w14:paraId="0FE57C7F" w14:textId="4ABD1A91" w:rsidR="001B06CA" w:rsidRPr="001B06CA" w:rsidRDefault="001B06CA" w:rsidP="004D6A2B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1A85FCE9" w14:textId="493DC75D" w:rsidR="001B06CA" w:rsidRPr="001B06CA" w:rsidRDefault="004D6A2B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)</w:t>
      </w:r>
    </w:p>
    <w:p w14:paraId="2144477F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))</w:t>
      </w:r>
    </w:p>
    <w:p w14:paraId="5377863D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B65A75B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server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hinyServe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function(input, output) {</w:t>
      </w:r>
    </w:p>
    <w:p w14:paraId="75D215B0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  </w:t>
      </w:r>
    </w:p>
    <w:p w14:paraId="1796F3A8" w14:textId="72466946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unique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final$rate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)  </w:t>
      </w:r>
    </w:p>
    <w:p w14:paraId="150E2B1B" w14:textId="56B03249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5B9871B0" w14:textId="6EAC70E9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etData</w:t>
      </w:r>
      <w:proofErr w:type="spellEnd"/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reactive({</w:t>
      </w:r>
    </w:p>
    <w:p w14:paraId="024E66B3" w14:textId="0F2C1E9F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4C69AE0" w14:textId="27554229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if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input$outcome1_e != 0){</w:t>
      </w:r>
    </w:p>
    <w:p w14:paraId="22303F8C" w14:textId="3C52AC7C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1] &lt;- input$outcome1_e</w:t>
      </w:r>
    </w:p>
    <w:p w14:paraId="3002A2DF" w14:textId="1E6E170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}  </w:t>
      </w:r>
    </w:p>
    <w:p w14:paraId="702F03A6" w14:textId="4C281513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56ABF1D0" w14:textId="76A88C75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if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input$outcome2_e != 0){</w:t>
      </w:r>
    </w:p>
    <w:p w14:paraId="1D6891CE" w14:textId="587FBBB8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2] &lt;- input$outcome2_e</w:t>
      </w:r>
    </w:p>
    <w:p w14:paraId="4FAE4C20" w14:textId="6FA9EBD2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6CAB3B9E" w14:textId="7C37FF89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01B0DFE" w14:textId="6D2294A4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if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input$outcome3_e != 0){</w:t>
      </w:r>
    </w:p>
    <w:p w14:paraId="28F48AD6" w14:textId="21923E9B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3] &lt;- input$outcome3_e</w:t>
      </w:r>
    </w:p>
    <w:p w14:paraId="487F0B1C" w14:textId="564A368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4CDA1174" w14:textId="63AA86F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64DC78A3" w14:textId="55AD7F14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if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input$outcome4_e != 0){</w:t>
      </w:r>
    </w:p>
    <w:p w14:paraId="790CFBD3" w14:textId="41317473" w:rsidR="001B06CA" w:rsidRPr="001B06CA" w:rsidRDefault="00167522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lang w:val="en-US"/>
        </w:rPr>
        <w:t>r</w:t>
      </w:r>
      <w:r w:rsidR="001B06CA" w:rsidRPr="001B06CA">
        <w:rPr>
          <w:rFonts w:ascii="Courier New" w:hAnsi="Courier New" w:cs="Courier New"/>
          <w:sz w:val="18"/>
          <w:lang w:val="en-US"/>
        </w:rPr>
        <w:t>ate.pla.list</w:t>
      </w:r>
      <w:proofErr w:type="spellEnd"/>
      <w:r w:rsidR="001B06CA" w:rsidRPr="001B06CA">
        <w:rPr>
          <w:rFonts w:ascii="Courier New" w:hAnsi="Courier New" w:cs="Courier New"/>
          <w:sz w:val="18"/>
          <w:lang w:val="en-US"/>
        </w:rPr>
        <w:t>[</w:t>
      </w:r>
      <w:proofErr w:type="gramEnd"/>
      <w:r w:rsidR="001B06CA" w:rsidRPr="001B06CA">
        <w:rPr>
          <w:rFonts w:ascii="Courier New" w:hAnsi="Courier New" w:cs="Courier New"/>
          <w:sz w:val="18"/>
          <w:lang w:val="en-US"/>
        </w:rPr>
        <w:t>4] &lt;- input$outcome4_e</w:t>
      </w:r>
    </w:p>
    <w:p w14:paraId="0225BC1A" w14:textId="46688B02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7CADDB07" w14:textId="02EBBB4F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4B8947B" w14:textId="2BA49AD3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if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input$outcome5_e != 0){</w:t>
      </w:r>
    </w:p>
    <w:p w14:paraId="282503AF" w14:textId="2308EE6C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5] &lt;- input$outcome5_e</w:t>
      </w:r>
    </w:p>
    <w:p w14:paraId="2F0B119D" w14:textId="594254B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56AF80FC" w14:textId="73BDE93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5F4324B" w14:textId="275FCEA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rate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rep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, table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final$outco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))  </w:t>
      </w:r>
    </w:p>
    <w:p w14:paraId="243A2C8F" w14:textId="4484793C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  <w:proofErr w:type="spellStart"/>
      <w:r w:rsidRPr="004D6A2B">
        <w:rPr>
          <w:rFonts w:ascii="Courier New" w:hAnsi="Courier New" w:cs="Courier New"/>
          <w:sz w:val="18"/>
          <w:lang w:val="fr-FR"/>
        </w:rPr>
        <w:t>odds.pla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>=</w:t>
      </w:r>
      <w:proofErr w:type="spellStart"/>
      <w:r w:rsidRPr="004D6A2B">
        <w:rPr>
          <w:rFonts w:ascii="Courier New" w:hAnsi="Courier New" w:cs="Courier New"/>
          <w:sz w:val="18"/>
          <w:lang w:val="fr-FR"/>
        </w:rPr>
        <w:t>rate.pla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>/(1-rate.pla)</w:t>
      </w:r>
    </w:p>
    <w:p w14:paraId="66CC1E19" w14:textId="0A31FFED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fr-FR"/>
        </w:rPr>
      </w:pPr>
    </w:p>
    <w:p w14:paraId="3FAB8F1B" w14:textId="522B4EA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calculate event rate for treatment using the formula</w:t>
      </w:r>
      <w:r w:rsidRPr="001B06CA">
        <w:rPr>
          <w:rFonts w:ascii="Courier New" w:hAnsi="Courier New" w:cs="Courier New"/>
          <w:sz w:val="18"/>
          <w:lang w:val="en-US"/>
        </w:rPr>
        <w:t xml:space="preserve">  </w:t>
      </w:r>
    </w:p>
    <w:p w14:paraId="339DD979" w14:textId="3D118C21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final$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round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final$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*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odds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/ (1+final$OR*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odds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 * 100)</w:t>
      </w:r>
    </w:p>
    <w:p w14:paraId="49ACC88E" w14:textId="21F2C7E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496C203" w14:textId="4167A37A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constantly update clinically important values</w:t>
      </w:r>
    </w:p>
    <w:p w14:paraId="269D9913" w14:textId="3A8A1147" w:rsidR="001B06CA" w:rsidRPr="001B06CA" w:rsidRDefault="00167522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>
        <w:rPr>
          <w:rFonts w:ascii="Courier New" w:hAnsi="Courier New" w:cs="Courier New"/>
          <w:sz w:val="18"/>
          <w:lang w:val="en-US"/>
        </w:rPr>
        <w:t>c</w:t>
      </w:r>
      <w:r w:rsidR="001B06CA" w:rsidRPr="001B06CA">
        <w:rPr>
          <w:rFonts w:ascii="Courier New" w:hAnsi="Courier New" w:cs="Courier New"/>
          <w:sz w:val="18"/>
          <w:lang w:val="en-US"/>
        </w:rPr>
        <w:t>linically.important.RD.list</w:t>
      </w:r>
      <w:proofErr w:type="spellEnd"/>
      <w:r w:rsidR="001B06CA"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="001B06CA" w:rsidRPr="001B06CA">
        <w:rPr>
          <w:rFonts w:ascii="Courier New" w:hAnsi="Courier New" w:cs="Courier New"/>
          <w:sz w:val="18"/>
          <w:lang w:val="en-US"/>
        </w:rPr>
        <w:t>c(</w:t>
      </w:r>
      <w:proofErr w:type="gramEnd"/>
      <w:r w:rsidR="001B06CA" w:rsidRPr="001B06CA">
        <w:rPr>
          <w:rFonts w:ascii="Courier New" w:hAnsi="Courier New" w:cs="Courier New"/>
          <w:sz w:val="18"/>
          <w:lang w:val="en-US"/>
        </w:rPr>
        <w:t>input$outcome1, input$outcome2, input$outcome3, input$outcome4, input$outcome5)</w:t>
      </w:r>
    </w:p>
    <w:p w14:paraId="07063949" w14:textId="2DCD90B9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14D04EA8" w14:textId="5F5BE71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calculate adjusted z-score</w:t>
      </w:r>
    </w:p>
    <w:p w14:paraId="16665229" w14:textId="4BDEF9B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Zscor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vector()</w:t>
      </w:r>
      <w:proofErr w:type="gramEnd"/>
    </w:p>
    <w:p w14:paraId="6E6A9B2D" w14:textId="080E18EB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for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in 1:length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){</w:t>
      </w:r>
    </w:p>
    <w:p w14:paraId="0ACFF49A" w14:textId="1B6EFAC3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rate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]</w:t>
      </w:r>
    </w:p>
    <w:p w14:paraId="66E7771C" w14:textId="5574E558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clinically.important.RD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clinically.important.RD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]</w:t>
      </w:r>
    </w:p>
    <w:p w14:paraId="58D14BBB" w14:textId="71544D38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risk.drug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clinically.important.RD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+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ate.pla</w:t>
      </w:r>
      <w:proofErr w:type="spellEnd"/>
    </w:p>
    <w:p w14:paraId="7053279D" w14:textId="5BB290D6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OR.impor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isk.drugs</w:t>
      </w:r>
      <w:proofErr w:type="spellEnd"/>
      <w:proofErr w:type="gramStart"/>
      <w:r w:rsidRPr="001B06CA">
        <w:rPr>
          <w:rFonts w:ascii="Courier New" w:hAnsi="Courier New" w:cs="Courier New"/>
          <w:sz w:val="18"/>
          <w:lang w:val="en-US"/>
        </w:rPr>
        <w:t>/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1-risk.drugs)/(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ate.pl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/(1-rate.pla))</w:t>
      </w:r>
    </w:p>
    <w:p w14:paraId="41239457" w14:textId="79506291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final[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final$outco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= paste("outcome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, "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logO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"]</w:t>
      </w:r>
    </w:p>
    <w:p w14:paraId="0CFEB370" w14:textId="2A98E898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eTE</w:t>
      </w:r>
      <w:proofErr w:type="spellEnd"/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&lt;- final[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final$outco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= paste("outcome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, "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se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"]</w:t>
      </w:r>
    </w:p>
    <w:p w14:paraId="22367D65" w14:textId="6C2CB86F" w:rsidR="001B06CA" w:rsidRPr="004D6A2B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fr-FR"/>
        </w:rPr>
      </w:pPr>
      <w:proofErr w:type="spellStart"/>
      <w:r w:rsidRPr="004D6A2B">
        <w:rPr>
          <w:rFonts w:ascii="Courier New" w:hAnsi="Courier New" w:cs="Courier New"/>
          <w:sz w:val="18"/>
          <w:lang w:val="fr-FR"/>
        </w:rPr>
        <w:t>Zscore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 xml:space="preserve"> &lt;- </w:t>
      </w:r>
      <w:proofErr w:type="gramStart"/>
      <w:r w:rsidRPr="004D6A2B">
        <w:rPr>
          <w:rFonts w:ascii="Courier New" w:hAnsi="Courier New" w:cs="Courier New"/>
          <w:sz w:val="18"/>
          <w:lang w:val="fr-FR"/>
        </w:rPr>
        <w:t>c(</w:t>
      </w:r>
      <w:proofErr w:type="spellStart"/>
      <w:proofErr w:type="gramEnd"/>
      <w:r w:rsidRPr="004D6A2B">
        <w:rPr>
          <w:rFonts w:ascii="Courier New" w:hAnsi="Courier New" w:cs="Courier New"/>
          <w:sz w:val="18"/>
          <w:lang w:val="fr-FR"/>
        </w:rPr>
        <w:t>Zscore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>, (</w:t>
      </w:r>
      <w:proofErr w:type="spellStart"/>
      <w:r w:rsidRPr="004D6A2B">
        <w:rPr>
          <w:rFonts w:ascii="Courier New" w:hAnsi="Courier New" w:cs="Courier New"/>
          <w:sz w:val="18"/>
          <w:lang w:val="fr-FR"/>
        </w:rPr>
        <w:t>logOR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>-log(</w:t>
      </w:r>
      <w:proofErr w:type="spellStart"/>
      <w:r w:rsidRPr="004D6A2B">
        <w:rPr>
          <w:rFonts w:ascii="Courier New" w:hAnsi="Courier New" w:cs="Courier New"/>
          <w:sz w:val="18"/>
          <w:lang w:val="fr-FR"/>
        </w:rPr>
        <w:t>OR.import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>))/</w:t>
      </w:r>
      <w:proofErr w:type="spellStart"/>
      <w:r w:rsidRPr="004D6A2B">
        <w:rPr>
          <w:rFonts w:ascii="Courier New" w:hAnsi="Courier New" w:cs="Courier New"/>
          <w:sz w:val="18"/>
          <w:lang w:val="fr-FR"/>
        </w:rPr>
        <w:t>seTE</w:t>
      </w:r>
      <w:proofErr w:type="spellEnd"/>
      <w:r w:rsidRPr="004D6A2B">
        <w:rPr>
          <w:rFonts w:ascii="Courier New" w:hAnsi="Courier New" w:cs="Courier New"/>
          <w:sz w:val="18"/>
          <w:lang w:val="fr-FR"/>
        </w:rPr>
        <w:t>)</w:t>
      </w:r>
    </w:p>
    <w:p w14:paraId="1F755DE4" w14:textId="054C13EA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</w:t>
      </w:r>
    </w:p>
    <w:p w14:paraId="749FB144" w14:textId="2FEF7FE3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2D607BCF" w14:textId="43896B7F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final</w:t>
      </w:r>
    </w:p>
    <w:p w14:paraId="697A82A6" w14:textId="6C3C48F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$Zscor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Zscore</w:t>
      </w:r>
      <w:proofErr w:type="spellEnd"/>
    </w:p>
    <w:p w14:paraId="1BF2FAF7" w14:textId="4CD68922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final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,c("outcome", "drug", "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Zscor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", "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")]</w:t>
      </w:r>
    </w:p>
    <w:p w14:paraId="53929558" w14:textId="76505F52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97832FA" w14:textId="6D11FF60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add in placebo arms</w:t>
      </w:r>
    </w:p>
    <w:p w14:paraId="53486AC6" w14:textId="3AB7414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placebo.arm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data.fram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outcome = paste("outcome", 1:5), drug = rep(1, 5)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Zscor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rep(NA, 5)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round(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ate.pla.lis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*100) )</w:t>
      </w:r>
    </w:p>
    <w:p w14:paraId="1C35127C" w14:textId="157D4306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rbind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placebo.arm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3B12EFBF" w14:textId="37FEC2D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60843DEA" w14:textId="6845ED28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final_data$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Zscore2 &lt;-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$Zscor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</w:t>
      </w:r>
      <w:r w:rsidRPr="00A25883">
        <w:rPr>
          <w:rFonts w:ascii="Courier New" w:hAnsi="Courier New" w:cs="Courier New"/>
          <w:color w:val="0000FF"/>
          <w:sz w:val="18"/>
          <w:lang w:val="en-US"/>
        </w:rPr>
        <w:t xml:space="preserve">#truncated </w:t>
      </w:r>
      <w:proofErr w:type="spellStart"/>
      <w:r w:rsidRPr="00A25883">
        <w:rPr>
          <w:rFonts w:ascii="Courier New" w:hAnsi="Courier New" w:cs="Courier New"/>
          <w:color w:val="0000FF"/>
          <w:sz w:val="18"/>
          <w:lang w:val="en-US"/>
        </w:rPr>
        <w:t>zscore</w:t>
      </w:r>
      <w:proofErr w:type="spellEnd"/>
    </w:p>
    <w:p w14:paraId="4C481771" w14:textId="45D61FD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final_data$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Z</w:t>
      </w:r>
      <w:r w:rsidR="00E90520">
        <w:rPr>
          <w:rFonts w:ascii="Courier New" w:hAnsi="Courier New" w:cs="Courier New"/>
          <w:sz w:val="18"/>
          <w:lang w:val="en-US"/>
        </w:rPr>
        <w:t>score2[final_data$Zscore2 &lt; -3] = -3</w:t>
      </w:r>
    </w:p>
    <w:p w14:paraId="04B8374D" w14:textId="727DC952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final_data$</w:t>
      </w:r>
      <w:proofErr w:type="gramEnd"/>
      <w:r w:rsidR="00E90520">
        <w:rPr>
          <w:rFonts w:ascii="Courier New" w:hAnsi="Courier New" w:cs="Courier New"/>
          <w:sz w:val="18"/>
          <w:lang w:val="en-US"/>
        </w:rPr>
        <w:t>Zscore2[final_data$Zscore2 &gt; 3] = 3</w:t>
      </w:r>
    </w:p>
    <w:p w14:paraId="2A2E3202" w14:textId="74CD34D3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9413092" w14:textId="4DBB661A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add_percen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function(x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){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if(!is.na(x)){paste0(x, "%")} else{x}}</w:t>
      </w:r>
    </w:p>
    <w:p w14:paraId="64F13391" w14:textId="088272E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$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apply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final_data$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dd_percen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14543C69" w14:textId="2697B365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7E9E4FD9" w14:textId="067C7B1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order the drugs accordingly</w:t>
      </w:r>
    </w:p>
    <w:p w14:paraId="1A6A3185" w14:textId="54038655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$drug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paste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"treatment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$drug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</w:t>
      </w:r>
    </w:p>
    <w:p w14:paraId="76FA6E31" w14:textId="7397E788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lastRenderedPageBreak/>
        <w:t>final_data$drug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factor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final_data$drug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, level = paste("treatment", 7:1), ordered = TRUE)</w:t>
      </w:r>
    </w:p>
    <w:p w14:paraId="00623475" w14:textId="5F75691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52831A49" w14:textId="29D3C590" w:rsidR="001B06CA" w:rsidRPr="004D6A2B" w:rsidRDefault="001B06CA" w:rsidP="001B06CA">
      <w:pPr>
        <w:spacing w:after="0" w:line="240" w:lineRule="auto"/>
        <w:rPr>
          <w:rFonts w:ascii="Courier New" w:hAnsi="Courier New" w:cs="Courier New"/>
          <w:color w:val="0000FF"/>
          <w:sz w:val="18"/>
          <w:lang w:val="en-US"/>
        </w:rPr>
      </w:pPr>
      <w:r w:rsidRPr="004D6A2B">
        <w:rPr>
          <w:rFonts w:ascii="Courier New" w:hAnsi="Courier New" w:cs="Courier New"/>
          <w:color w:val="0000FF"/>
          <w:sz w:val="18"/>
          <w:lang w:val="en-US"/>
        </w:rPr>
        <w:t># fill in missing combination</w:t>
      </w:r>
    </w:p>
    <w:p w14:paraId="0A943BB0" w14:textId="06C2208B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dat2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with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xpand.grid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outcome = levels(outcome), drug = levels(drug)))</w:t>
      </w:r>
    </w:p>
    <w:p w14:paraId="73C296A4" w14:textId="013DC72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final_data2 &lt;- 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merge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dat2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ll.y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TRUE)</w:t>
      </w:r>
    </w:p>
    <w:p w14:paraId="0B1A0B44" w14:textId="3453BD5C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012EE295" w14:textId="2E191854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final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data2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final_data2$drug != "treatment 1" &amp; is.na(final_data2$Zscore), "Zscore2"] &lt;- 0</w:t>
      </w:r>
    </w:p>
    <w:p w14:paraId="7EB72E6A" w14:textId="12F08E3E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final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data2[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final_data2$drug != "treatment 1" &amp; is.na(final_data2$Zscore), "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"] &lt;- "-"</w:t>
      </w:r>
    </w:p>
    <w:p w14:paraId="547C92DE" w14:textId="61F9764B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4A1B257D" w14:textId="130FC299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return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final_data2)</w:t>
      </w:r>
    </w:p>
    <w:p w14:paraId="0E7A1A42" w14:textId="55918806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)</w:t>
      </w:r>
    </w:p>
    <w:p w14:paraId="09A3D238" w14:textId="77777777" w:rsidR="00167522" w:rsidRDefault="00167522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377125EF" w14:textId="6DBD2193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output$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plot1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renderPlo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{</w:t>
      </w:r>
    </w:p>
    <w:p w14:paraId="0AC900FE" w14:textId="3BDBF552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5C37C878" w14:textId="093A455A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et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)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  </w:t>
      </w:r>
    </w:p>
    <w:p w14:paraId="63128646" w14:textId="3B88653D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ggplo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final_data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outcome, drug)) + </w:t>
      </w:r>
    </w:p>
    <w:p w14:paraId="58B60DBC" w14:textId="2D08D089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geom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til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a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fill = round(Zscore2,2))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colour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white") + </w:t>
      </w:r>
    </w:p>
    <w:p w14:paraId="5B39CB20" w14:textId="39E8F478" w:rsidR="001B06CA" w:rsidRPr="001B06CA" w:rsidRDefault="001B06CA" w:rsidP="00167522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geom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text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aes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(label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vent.ra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), size = 6) +</w:t>
      </w:r>
    </w:p>
    <w:p w14:paraId="53325EB2" w14:textId="66E047D9" w:rsidR="001B06CA" w:rsidRDefault="001B06CA" w:rsidP="00760751">
      <w:pPr>
        <w:spacing w:after="0" w:line="240" w:lineRule="auto"/>
        <w:ind w:left="708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 xml:space="preserve">scale_fill_gradient2(low = "green", mid = "white", high = "red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na.valu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lightskyblue1", breaks = </w:t>
      </w:r>
      <w:r w:rsidR="00264D6E" w:rsidRPr="00264D6E">
        <w:rPr>
          <w:rFonts w:ascii="Courier New" w:hAnsi="Courier New" w:cs="Courier New"/>
          <w:sz w:val="18"/>
          <w:lang w:val="en-US"/>
        </w:rPr>
        <w:t>c(-2.575829, -1.959964, -1.644854, 0, 1.644854, 1.959964, 2.575829)</w:t>
      </w:r>
      <w:r w:rsidR="00264D6E">
        <w:rPr>
          <w:rFonts w:ascii="Courier New" w:hAnsi="Courier New" w:cs="Courier New"/>
          <w:sz w:val="18"/>
          <w:lang w:val="en-US"/>
        </w:rPr>
        <w:t>, limits = c(-3, 3</w:t>
      </w:r>
      <w:r w:rsidRPr="001B06CA">
        <w:rPr>
          <w:rFonts w:ascii="Courier New" w:hAnsi="Courier New" w:cs="Courier New"/>
          <w:sz w:val="18"/>
          <w:lang w:val="en-US"/>
        </w:rPr>
        <w:t xml:space="preserve">), labels = </w:t>
      </w:r>
      <w:r w:rsidR="00264D6E" w:rsidRPr="00264D6E">
        <w:rPr>
          <w:rFonts w:ascii="Courier New" w:hAnsi="Courier New" w:cs="Courier New"/>
          <w:sz w:val="18"/>
          <w:lang w:val="en-US"/>
        </w:rPr>
        <w:t>c("p &lt; 0.01", "p = 0.05", "p = 0.1", "p = 1.00", "p = 0.1", "p = 0.05","p &lt; 0.01")</w:t>
      </w:r>
      <w:r w:rsidRPr="001B06CA">
        <w:rPr>
          <w:rFonts w:ascii="Courier New" w:hAnsi="Courier New" w:cs="Courier New"/>
          <w:sz w:val="18"/>
          <w:lang w:val="en-US"/>
        </w:rPr>
        <w:t>)+</w:t>
      </w:r>
    </w:p>
    <w:p w14:paraId="45313AC1" w14:textId="07C6AF41" w:rsidR="009C5B38" w:rsidRPr="001B06CA" w:rsidRDefault="009C5B38" w:rsidP="00760751">
      <w:pPr>
        <w:spacing w:after="0" w:line="240" w:lineRule="auto"/>
        <w:ind w:left="708"/>
        <w:rPr>
          <w:rFonts w:ascii="Courier New" w:hAnsi="Courier New" w:cs="Courier New"/>
          <w:sz w:val="18"/>
          <w:lang w:val="en-US"/>
        </w:rPr>
      </w:pPr>
      <w:proofErr w:type="gramStart"/>
      <w:r w:rsidRPr="009C5B38">
        <w:rPr>
          <w:rFonts w:ascii="Courier New" w:hAnsi="Courier New" w:cs="Courier New"/>
          <w:sz w:val="18"/>
          <w:lang w:val="en-US"/>
        </w:rPr>
        <w:t>guides(</w:t>
      </w:r>
      <w:proofErr w:type="gramEnd"/>
      <w:r w:rsidRPr="009C5B38">
        <w:rPr>
          <w:rFonts w:ascii="Courier New" w:hAnsi="Courier New" w:cs="Courier New"/>
          <w:sz w:val="18"/>
          <w:lang w:val="en-US"/>
        </w:rPr>
        <w:t xml:space="preserve">fill = </w:t>
      </w:r>
      <w:proofErr w:type="spellStart"/>
      <w:r w:rsidRPr="009C5B38">
        <w:rPr>
          <w:rFonts w:ascii="Courier New" w:hAnsi="Courier New" w:cs="Courier New"/>
          <w:sz w:val="18"/>
          <w:lang w:val="en-US"/>
        </w:rPr>
        <w:t>guide_colourbar</w:t>
      </w:r>
      <w:proofErr w:type="spellEnd"/>
      <w:r w:rsidRPr="009C5B38">
        <w:rPr>
          <w:rFonts w:ascii="Courier New" w:hAnsi="Courier New" w:cs="Courier New"/>
          <w:sz w:val="18"/>
          <w:lang w:val="en-US"/>
        </w:rPr>
        <w:t>(</w:t>
      </w:r>
      <w:proofErr w:type="spellStart"/>
      <w:r w:rsidRPr="009C5B38">
        <w:rPr>
          <w:rFonts w:ascii="Courier New" w:hAnsi="Courier New" w:cs="Courier New"/>
          <w:sz w:val="18"/>
          <w:lang w:val="en-US"/>
        </w:rPr>
        <w:t>barwidth</w:t>
      </w:r>
      <w:proofErr w:type="spellEnd"/>
      <w:r w:rsidRPr="009C5B38">
        <w:rPr>
          <w:rFonts w:ascii="Courier New" w:hAnsi="Courier New" w:cs="Courier New"/>
          <w:sz w:val="18"/>
          <w:lang w:val="en-US"/>
        </w:rPr>
        <w:t xml:space="preserve"> = 0.5, </w:t>
      </w:r>
      <w:proofErr w:type="spellStart"/>
      <w:r w:rsidRPr="009C5B38">
        <w:rPr>
          <w:rFonts w:ascii="Courier New" w:hAnsi="Courier New" w:cs="Courier New"/>
          <w:sz w:val="18"/>
          <w:lang w:val="en-US"/>
        </w:rPr>
        <w:t>barheight</w:t>
      </w:r>
      <w:proofErr w:type="spellEnd"/>
      <w:r w:rsidRPr="009C5B38">
        <w:rPr>
          <w:rFonts w:ascii="Courier New" w:hAnsi="Courier New" w:cs="Courier New"/>
          <w:sz w:val="18"/>
          <w:lang w:val="en-US"/>
        </w:rPr>
        <w:t xml:space="preserve"> = 15)) +</w:t>
      </w:r>
    </w:p>
    <w:p w14:paraId="4E67A4DC" w14:textId="3B8477DE" w:rsidR="001B06CA" w:rsidRPr="001B06CA" w:rsidRDefault="001B06CA" w:rsidP="00760751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labs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>x = "",y = "") +</w:t>
      </w:r>
    </w:p>
    <w:p w14:paraId="792C6FB9" w14:textId="61336B19" w:rsidR="001B06CA" w:rsidRPr="001B06CA" w:rsidRDefault="001B06CA" w:rsidP="00760751">
      <w:pPr>
        <w:spacing w:after="0" w:line="240" w:lineRule="auto"/>
        <w:ind w:left="708"/>
        <w:rPr>
          <w:rFonts w:ascii="Courier New" w:hAnsi="Courier New" w:cs="Courier New"/>
          <w:sz w:val="18"/>
          <w:lang w:val="en-US"/>
        </w:rPr>
      </w:pPr>
      <w:proofErr w:type="gramStart"/>
      <w:r w:rsidRPr="001B06CA">
        <w:rPr>
          <w:rFonts w:ascii="Courier New" w:hAnsi="Courier New" w:cs="Courier New"/>
          <w:sz w:val="18"/>
          <w:lang w:val="en-US"/>
        </w:rPr>
        <w:t>theme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legend.titl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element_blank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),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xis</w:t>
      </w:r>
      <w:r w:rsidR="009E6E2C">
        <w:rPr>
          <w:rFonts w:ascii="Courier New" w:hAnsi="Courier New" w:cs="Courier New"/>
          <w:sz w:val="18"/>
          <w:lang w:val="en-US"/>
        </w:rPr>
        <w:t>.text.x</w:t>
      </w:r>
      <w:proofErr w:type="spellEnd"/>
      <w:r w:rsidR="009E6E2C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="009E6E2C">
        <w:rPr>
          <w:rFonts w:ascii="Courier New" w:hAnsi="Courier New" w:cs="Courier New"/>
          <w:sz w:val="18"/>
          <w:lang w:val="en-US"/>
        </w:rPr>
        <w:t>element_text</w:t>
      </w:r>
      <w:proofErr w:type="spellEnd"/>
      <w:r w:rsidR="009E6E2C">
        <w:rPr>
          <w:rFonts w:ascii="Courier New" w:hAnsi="Courier New" w:cs="Courier New"/>
          <w:sz w:val="18"/>
          <w:lang w:val="en-US"/>
        </w:rPr>
        <w:t>(size = 12</w:t>
      </w:r>
      <w:r w:rsidRPr="001B06CA">
        <w:rPr>
          <w:rFonts w:ascii="Courier New" w:hAnsi="Courier New" w:cs="Courier New"/>
          <w:sz w:val="18"/>
          <w:lang w:val="en-US"/>
        </w:rPr>
        <w:t>),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axis</w:t>
      </w:r>
      <w:r w:rsidR="009E6E2C">
        <w:rPr>
          <w:rFonts w:ascii="Courier New" w:hAnsi="Courier New" w:cs="Courier New"/>
          <w:sz w:val="18"/>
          <w:lang w:val="en-US"/>
        </w:rPr>
        <w:t>.text.y</w:t>
      </w:r>
      <w:proofErr w:type="spellEnd"/>
      <w:r w:rsidR="009E6E2C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="009E6E2C">
        <w:rPr>
          <w:rFonts w:ascii="Courier New" w:hAnsi="Courier New" w:cs="Courier New"/>
          <w:sz w:val="18"/>
          <w:lang w:val="en-US"/>
        </w:rPr>
        <w:t>element_text</w:t>
      </w:r>
      <w:proofErr w:type="spellEnd"/>
      <w:r w:rsidR="009E6E2C">
        <w:rPr>
          <w:rFonts w:ascii="Courier New" w:hAnsi="Courier New" w:cs="Courier New"/>
          <w:sz w:val="18"/>
          <w:lang w:val="en-US"/>
        </w:rPr>
        <w:t>(size = 12</w:t>
      </w:r>
      <w:r w:rsidRPr="001B06CA">
        <w:rPr>
          <w:rFonts w:ascii="Courier New" w:hAnsi="Courier New" w:cs="Courier New"/>
          <w:sz w:val="18"/>
          <w:lang w:val="en-US"/>
        </w:rPr>
        <w:t>),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legend.position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"left",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lege</w:t>
      </w:r>
      <w:r w:rsidR="009E6E2C">
        <w:rPr>
          <w:rFonts w:ascii="Courier New" w:hAnsi="Courier New" w:cs="Courier New"/>
          <w:sz w:val="18"/>
          <w:lang w:val="en-US"/>
        </w:rPr>
        <w:t>nd.text</w:t>
      </w:r>
      <w:proofErr w:type="spellEnd"/>
      <w:r w:rsidR="009E6E2C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="009E6E2C">
        <w:rPr>
          <w:rFonts w:ascii="Courier New" w:hAnsi="Courier New" w:cs="Courier New"/>
          <w:sz w:val="18"/>
          <w:lang w:val="en-US"/>
        </w:rPr>
        <w:t>element_text</w:t>
      </w:r>
      <w:proofErr w:type="spellEnd"/>
      <w:r w:rsidR="009E6E2C">
        <w:rPr>
          <w:rFonts w:ascii="Courier New" w:hAnsi="Courier New" w:cs="Courier New"/>
          <w:sz w:val="18"/>
          <w:lang w:val="en-US"/>
        </w:rPr>
        <w:t>(size = 12</w:t>
      </w:r>
      <w:r w:rsidRPr="001B06CA">
        <w:rPr>
          <w:rFonts w:ascii="Courier New" w:hAnsi="Courier New" w:cs="Courier New"/>
          <w:sz w:val="18"/>
          <w:lang w:val="en-US"/>
        </w:rPr>
        <w:t>)) +</w:t>
      </w:r>
    </w:p>
    <w:p w14:paraId="38C70A50" w14:textId="5F758128" w:rsidR="001B06CA" w:rsidRPr="001B06CA" w:rsidRDefault="001B06CA" w:rsidP="00760751">
      <w:pPr>
        <w:spacing w:after="0" w:line="240" w:lineRule="auto"/>
        <w:ind w:firstLine="708"/>
        <w:rPr>
          <w:rFonts w:ascii="Courier New" w:hAnsi="Courier New" w:cs="Courier New"/>
          <w:sz w:val="18"/>
          <w:lang w:val="en-US"/>
        </w:rPr>
      </w:pPr>
      <w:proofErr w:type="spellStart"/>
      <w:r w:rsidRPr="001B06CA">
        <w:rPr>
          <w:rFonts w:ascii="Courier New" w:hAnsi="Courier New" w:cs="Courier New"/>
          <w:sz w:val="18"/>
          <w:lang w:val="en-US"/>
        </w:rPr>
        <w:t>scale_x_</w:t>
      </w:r>
      <w:proofErr w:type="gramStart"/>
      <w:r w:rsidRPr="001B06CA">
        <w:rPr>
          <w:rFonts w:ascii="Courier New" w:hAnsi="Courier New" w:cs="Courier New"/>
          <w:sz w:val="18"/>
          <w:lang w:val="en-US"/>
        </w:rPr>
        <w:t>discrete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gramEnd"/>
      <w:r w:rsidRPr="001B06CA">
        <w:rPr>
          <w:rFonts w:ascii="Courier New" w:hAnsi="Courier New" w:cs="Courier New"/>
          <w:sz w:val="18"/>
          <w:lang w:val="en-US"/>
        </w:rPr>
        <w:t xml:space="preserve">position = "top") </w:t>
      </w:r>
    </w:p>
    <w:p w14:paraId="46E36D83" w14:textId="0E4D6CF9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)</w:t>
      </w:r>
    </w:p>
    <w:p w14:paraId="1DED1B40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1B06CA">
        <w:rPr>
          <w:rFonts w:ascii="Courier New" w:hAnsi="Courier New" w:cs="Courier New"/>
          <w:sz w:val="18"/>
          <w:lang w:val="en-US"/>
        </w:rPr>
        <w:t>})</w:t>
      </w:r>
    </w:p>
    <w:p w14:paraId="2C3B25DE" w14:textId="77777777" w:rsidR="001B06CA" w:rsidRPr="001B06CA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14:paraId="7673C65D" w14:textId="7428714A" w:rsidR="008D48C3" w:rsidRPr="00BC415D" w:rsidRDefault="001B06CA" w:rsidP="001B06CA">
      <w:pPr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1B06CA">
        <w:rPr>
          <w:rFonts w:ascii="Courier New" w:hAnsi="Courier New" w:cs="Courier New"/>
          <w:sz w:val="18"/>
          <w:lang w:val="en-US"/>
        </w:rPr>
        <w:t>shinyApp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(</w:t>
      </w:r>
      <w:proofErr w:type="spellStart"/>
      <w:proofErr w:type="gramEnd"/>
      <w:r w:rsidRPr="001B06CA">
        <w:rPr>
          <w:rFonts w:ascii="Courier New" w:hAnsi="Courier New" w:cs="Courier New"/>
          <w:sz w:val="18"/>
          <w:lang w:val="en-US"/>
        </w:rPr>
        <w:t>u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 xml:space="preserve"> = </w:t>
      </w:r>
      <w:proofErr w:type="spellStart"/>
      <w:r w:rsidRPr="001B06CA">
        <w:rPr>
          <w:rFonts w:ascii="Courier New" w:hAnsi="Courier New" w:cs="Courier New"/>
          <w:sz w:val="18"/>
          <w:lang w:val="en-US"/>
        </w:rPr>
        <w:t>ui</w:t>
      </w:r>
      <w:proofErr w:type="spellEnd"/>
      <w:r w:rsidRPr="001B06CA">
        <w:rPr>
          <w:rFonts w:ascii="Courier New" w:hAnsi="Courier New" w:cs="Courier New"/>
          <w:sz w:val="18"/>
          <w:lang w:val="en-US"/>
        </w:rPr>
        <w:t>, server = server)</w:t>
      </w:r>
    </w:p>
    <w:sectPr w:rsidR="008D48C3" w:rsidRPr="00BC415D" w:rsidSect="00B477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8B4B7B" w14:textId="77777777" w:rsidR="00527D15" w:rsidRDefault="00527D15" w:rsidP="000E1256">
      <w:pPr>
        <w:spacing w:after="0" w:line="240" w:lineRule="auto"/>
      </w:pPr>
      <w:r>
        <w:separator/>
      </w:r>
    </w:p>
  </w:endnote>
  <w:endnote w:type="continuationSeparator" w:id="0">
    <w:p w14:paraId="16163AED" w14:textId="77777777" w:rsidR="00527D15" w:rsidRDefault="00527D15" w:rsidP="000E1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3163042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1BD3E729" w14:textId="219D7C35" w:rsidR="00E25C61" w:rsidRPr="000E1256" w:rsidRDefault="00E25C61">
        <w:pPr>
          <w:pStyle w:val="Footer"/>
          <w:jc w:val="center"/>
          <w:rPr>
            <w:rFonts w:cs="Times New Roman"/>
          </w:rPr>
        </w:pPr>
        <w:r w:rsidRPr="000E1256">
          <w:rPr>
            <w:rFonts w:cs="Times New Roman"/>
          </w:rPr>
          <w:fldChar w:fldCharType="begin"/>
        </w:r>
        <w:r w:rsidRPr="000E1256">
          <w:rPr>
            <w:rFonts w:cs="Times New Roman"/>
          </w:rPr>
          <w:instrText xml:space="preserve"> PAGE   \* MERGEFORMAT </w:instrText>
        </w:r>
        <w:r w:rsidRPr="000E1256">
          <w:rPr>
            <w:rFonts w:cs="Times New Roman"/>
          </w:rPr>
          <w:fldChar w:fldCharType="separate"/>
        </w:r>
        <w:r w:rsidR="007E0775">
          <w:rPr>
            <w:rFonts w:cs="Times New Roman"/>
            <w:noProof/>
          </w:rPr>
          <w:t>8</w:t>
        </w:r>
        <w:r w:rsidRPr="000E1256">
          <w:rPr>
            <w:rFonts w:cs="Times New Roman"/>
            <w:noProof/>
          </w:rPr>
          <w:fldChar w:fldCharType="end"/>
        </w:r>
      </w:p>
    </w:sdtContent>
  </w:sdt>
  <w:p w14:paraId="1A4BFE8F" w14:textId="77777777" w:rsidR="00E25C61" w:rsidRDefault="00E25C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E76FCA" w14:textId="77777777" w:rsidR="00527D15" w:rsidRDefault="00527D15" w:rsidP="000E1256">
      <w:pPr>
        <w:spacing w:after="0" w:line="240" w:lineRule="auto"/>
      </w:pPr>
      <w:r>
        <w:separator/>
      </w:r>
    </w:p>
  </w:footnote>
  <w:footnote w:type="continuationSeparator" w:id="0">
    <w:p w14:paraId="23F13036" w14:textId="77777777" w:rsidR="00527D15" w:rsidRDefault="00527D15" w:rsidP="000E1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733DAD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918"/>
    <w:rsid w:val="00026858"/>
    <w:rsid w:val="00027899"/>
    <w:rsid w:val="000307F9"/>
    <w:rsid w:val="00034DC1"/>
    <w:rsid w:val="00036330"/>
    <w:rsid w:val="000439E1"/>
    <w:rsid w:val="00052549"/>
    <w:rsid w:val="00053E44"/>
    <w:rsid w:val="00054667"/>
    <w:rsid w:val="000566CF"/>
    <w:rsid w:val="00073718"/>
    <w:rsid w:val="00074215"/>
    <w:rsid w:val="00080292"/>
    <w:rsid w:val="00084707"/>
    <w:rsid w:val="000A0DA5"/>
    <w:rsid w:val="000A38C5"/>
    <w:rsid w:val="000A7D84"/>
    <w:rsid w:val="000B6075"/>
    <w:rsid w:val="000B7DDA"/>
    <w:rsid w:val="000B7E54"/>
    <w:rsid w:val="000D090F"/>
    <w:rsid w:val="000E01F8"/>
    <w:rsid w:val="000E120A"/>
    <w:rsid w:val="000E1256"/>
    <w:rsid w:val="000E675B"/>
    <w:rsid w:val="000F15AD"/>
    <w:rsid w:val="000F25D2"/>
    <w:rsid w:val="000F3573"/>
    <w:rsid w:val="000F7992"/>
    <w:rsid w:val="00102EED"/>
    <w:rsid w:val="00117B32"/>
    <w:rsid w:val="00136BCE"/>
    <w:rsid w:val="001407A6"/>
    <w:rsid w:val="00154223"/>
    <w:rsid w:val="00160A27"/>
    <w:rsid w:val="00161459"/>
    <w:rsid w:val="0016170E"/>
    <w:rsid w:val="00166361"/>
    <w:rsid w:val="00167522"/>
    <w:rsid w:val="00173871"/>
    <w:rsid w:val="001774AB"/>
    <w:rsid w:val="00186C82"/>
    <w:rsid w:val="0018771C"/>
    <w:rsid w:val="00192066"/>
    <w:rsid w:val="00192CF0"/>
    <w:rsid w:val="00194D9A"/>
    <w:rsid w:val="00194DCD"/>
    <w:rsid w:val="001952E6"/>
    <w:rsid w:val="001A0FDF"/>
    <w:rsid w:val="001A6DCD"/>
    <w:rsid w:val="001A6E07"/>
    <w:rsid w:val="001B06CA"/>
    <w:rsid w:val="001B42BF"/>
    <w:rsid w:val="001B5616"/>
    <w:rsid w:val="001B656D"/>
    <w:rsid w:val="001C4FB4"/>
    <w:rsid w:val="001F0497"/>
    <w:rsid w:val="0020081D"/>
    <w:rsid w:val="00204150"/>
    <w:rsid w:val="00204313"/>
    <w:rsid w:val="00204578"/>
    <w:rsid w:val="002177B2"/>
    <w:rsid w:val="00217D35"/>
    <w:rsid w:val="002331E9"/>
    <w:rsid w:val="00233DA8"/>
    <w:rsid w:val="00234306"/>
    <w:rsid w:val="002558E6"/>
    <w:rsid w:val="0025590F"/>
    <w:rsid w:val="002627DB"/>
    <w:rsid w:val="00262F0C"/>
    <w:rsid w:val="00264D6E"/>
    <w:rsid w:val="002715F7"/>
    <w:rsid w:val="00271C9C"/>
    <w:rsid w:val="0027496E"/>
    <w:rsid w:val="0028090F"/>
    <w:rsid w:val="002822F2"/>
    <w:rsid w:val="00293222"/>
    <w:rsid w:val="00297887"/>
    <w:rsid w:val="002A75B1"/>
    <w:rsid w:val="002B082F"/>
    <w:rsid w:val="002B3799"/>
    <w:rsid w:val="002B6C40"/>
    <w:rsid w:val="002C20D7"/>
    <w:rsid w:val="002E2D71"/>
    <w:rsid w:val="002E7622"/>
    <w:rsid w:val="002E7BD4"/>
    <w:rsid w:val="00301565"/>
    <w:rsid w:val="003105CC"/>
    <w:rsid w:val="00315D69"/>
    <w:rsid w:val="00322C23"/>
    <w:rsid w:val="00326CFC"/>
    <w:rsid w:val="003318A3"/>
    <w:rsid w:val="00350649"/>
    <w:rsid w:val="00354FAF"/>
    <w:rsid w:val="003671D4"/>
    <w:rsid w:val="00367B9B"/>
    <w:rsid w:val="00370AC6"/>
    <w:rsid w:val="0037237C"/>
    <w:rsid w:val="003743E5"/>
    <w:rsid w:val="003859BE"/>
    <w:rsid w:val="003A5DBB"/>
    <w:rsid w:val="003A70CF"/>
    <w:rsid w:val="003B0927"/>
    <w:rsid w:val="003B28AD"/>
    <w:rsid w:val="003C6578"/>
    <w:rsid w:val="003D26F0"/>
    <w:rsid w:val="003D431D"/>
    <w:rsid w:val="003E5B5A"/>
    <w:rsid w:val="003E6ABC"/>
    <w:rsid w:val="003F5FE1"/>
    <w:rsid w:val="00412CAA"/>
    <w:rsid w:val="00444476"/>
    <w:rsid w:val="00444FDA"/>
    <w:rsid w:val="004506C2"/>
    <w:rsid w:val="00450753"/>
    <w:rsid w:val="0045278A"/>
    <w:rsid w:val="0045765B"/>
    <w:rsid w:val="00461BC2"/>
    <w:rsid w:val="00462AC0"/>
    <w:rsid w:val="00465C64"/>
    <w:rsid w:val="0048711F"/>
    <w:rsid w:val="00497DAA"/>
    <w:rsid w:val="004A7F8F"/>
    <w:rsid w:val="004B2265"/>
    <w:rsid w:val="004C6A59"/>
    <w:rsid w:val="004D6A2B"/>
    <w:rsid w:val="004D70FD"/>
    <w:rsid w:val="004D71E5"/>
    <w:rsid w:val="004E5062"/>
    <w:rsid w:val="004E5A22"/>
    <w:rsid w:val="004E6924"/>
    <w:rsid w:val="004F5C3C"/>
    <w:rsid w:val="00501880"/>
    <w:rsid w:val="0050428B"/>
    <w:rsid w:val="0050567A"/>
    <w:rsid w:val="005059FA"/>
    <w:rsid w:val="00514235"/>
    <w:rsid w:val="005268A1"/>
    <w:rsid w:val="00527BE0"/>
    <w:rsid w:val="00527D15"/>
    <w:rsid w:val="005341E9"/>
    <w:rsid w:val="0054315F"/>
    <w:rsid w:val="0056440D"/>
    <w:rsid w:val="00566E28"/>
    <w:rsid w:val="005776C0"/>
    <w:rsid w:val="0058089E"/>
    <w:rsid w:val="005825AB"/>
    <w:rsid w:val="0058344B"/>
    <w:rsid w:val="005841DD"/>
    <w:rsid w:val="005A0A80"/>
    <w:rsid w:val="005A396C"/>
    <w:rsid w:val="005B1C72"/>
    <w:rsid w:val="005B42A8"/>
    <w:rsid w:val="005B7797"/>
    <w:rsid w:val="005C6F54"/>
    <w:rsid w:val="005D6EFD"/>
    <w:rsid w:val="005F25B2"/>
    <w:rsid w:val="005F41FF"/>
    <w:rsid w:val="0061226A"/>
    <w:rsid w:val="0061385D"/>
    <w:rsid w:val="00630EAD"/>
    <w:rsid w:val="0063691E"/>
    <w:rsid w:val="0064063D"/>
    <w:rsid w:val="00646524"/>
    <w:rsid w:val="00666989"/>
    <w:rsid w:val="00673EFB"/>
    <w:rsid w:val="00676E62"/>
    <w:rsid w:val="00684874"/>
    <w:rsid w:val="006B0DE7"/>
    <w:rsid w:val="006B6E8E"/>
    <w:rsid w:val="006D2D55"/>
    <w:rsid w:val="006E364D"/>
    <w:rsid w:val="006E4D20"/>
    <w:rsid w:val="006F4335"/>
    <w:rsid w:val="006F6456"/>
    <w:rsid w:val="006F6E8A"/>
    <w:rsid w:val="0071195F"/>
    <w:rsid w:val="00715303"/>
    <w:rsid w:val="00716317"/>
    <w:rsid w:val="00717019"/>
    <w:rsid w:val="007229AD"/>
    <w:rsid w:val="00723A8F"/>
    <w:rsid w:val="00723D6E"/>
    <w:rsid w:val="00733338"/>
    <w:rsid w:val="00740057"/>
    <w:rsid w:val="0075713C"/>
    <w:rsid w:val="00757AA9"/>
    <w:rsid w:val="0076024A"/>
    <w:rsid w:val="00760602"/>
    <w:rsid w:val="00760751"/>
    <w:rsid w:val="00761DAE"/>
    <w:rsid w:val="007625C5"/>
    <w:rsid w:val="007646E3"/>
    <w:rsid w:val="007701AE"/>
    <w:rsid w:val="00771623"/>
    <w:rsid w:val="0078340F"/>
    <w:rsid w:val="007A16C4"/>
    <w:rsid w:val="007A5DF2"/>
    <w:rsid w:val="007B02D4"/>
    <w:rsid w:val="007B36F4"/>
    <w:rsid w:val="007C4AA7"/>
    <w:rsid w:val="007D31F4"/>
    <w:rsid w:val="007D33D6"/>
    <w:rsid w:val="007D4ACE"/>
    <w:rsid w:val="007E0775"/>
    <w:rsid w:val="007E32C1"/>
    <w:rsid w:val="007F4B91"/>
    <w:rsid w:val="00810C28"/>
    <w:rsid w:val="008156D6"/>
    <w:rsid w:val="0082048E"/>
    <w:rsid w:val="0082522D"/>
    <w:rsid w:val="00826833"/>
    <w:rsid w:val="00827238"/>
    <w:rsid w:val="00830C09"/>
    <w:rsid w:val="008349C5"/>
    <w:rsid w:val="00846BB7"/>
    <w:rsid w:val="0085196E"/>
    <w:rsid w:val="00852485"/>
    <w:rsid w:val="0087131E"/>
    <w:rsid w:val="0087639F"/>
    <w:rsid w:val="0088327B"/>
    <w:rsid w:val="00890378"/>
    <w:rsid w:val="00895420"/>
    <w:rsid w:val="008961CA"/>
    <w:rsid w:val="0089691B"/>
    <w:rsid w:val="008A0058"/>
    <w:rsid w:val="008A6549"/>
    <w:rsid w:val="008B1569"/>
    <w:rsid w:val="008B3679"/>
    <w:rsid w:val="008B5DA0"/>
    <w:rsid w:val="008B7BB2"/>
    <w:rsid w:val="008C41FB"/>
    <w:rsid w:val="008C7D9B"/>
    <w:rsid w:val="008D0CC2"/>
    <w:rsid w:val="008D3C17"/>
    <w:rsid w:val="008D48C3"/>
    <w:rsid w:val="008D4D0F"/>
    <w:rsid w:val="008E1BA3"/>
    <w:rsid w:val="008F16EE"/>
    <w:rsid w:val="008F21C7"/>
    <w:rsid w:val="0090107A"/>
    <w:rsid w:val="00902047"/>
    <w:rsid w:val="00903A79"/>
    <w:rsid w:val="009147B2"/>
    <w:rsid w:val="0091667B"/>
    <w:rsid w:val="009212CE"/>
    <w:rsid w:val="0092488F"/>
    <w:rsid w:val="009344F4"/>
    <w:rsid w:val="00952E42"/>
    <w:rsid w:val="00955170"/>
    <w:rsid w:val="009628E8"/>
    <w:rsid w:val="009638EA"/>
    <w:rsid w:val="00984F13"/>
    <w:rsid w:val="009864B0"/>
    <w:rsid w:val="009910C4"/>
    <w:rsid w:val="00994824"/>
    <w:rsid w:val="009A16B2"/>
    <w:rsid w:val="009A7317"/>
    <w:rsid w:val="009A7E9A"/>
    <w:rsid w:val="009B21A0"/>
    <w:rsid w:val="009B3AD1"/>
    <w:rsid w:val="009C27DC"/>
    <w:rsid w:val="009C45C3"/>
    <w:rsid w:val="009C5B38"/>
    <w:rsid w:val="009E13D4"/>
    <w:rsid w:val="009E6E2C"/>
    <w:rsid w:val="00A054AC"/>
    <w:rsid w:val="00A10795"/>
    <w:rsid w:val="00A11A1C"/>
    <w:rsid w:val="00A13731"/>
    <w:rsid w:val="00A20802"/>
    <w:rsid w:val="00A21788"/>
    <w:rsid w:val="00A228B1"/>
    <w:rsid w:val="00A25883"/>
    <w:rsid w:val="00A26119"/>
    <w:rsid w:val="00A27BE0"/>
    <w:rsid w:val="00A51E5C"/>
    <w:rsid w:val="00A53529"/>
    <w:rsid w:val="00A63292"/>
    <w:rsid w:val="00A70510"/>
    <w:rsid w:val="00A720AC"/>
    <w:rsid w:val="00A774E2"/>
    <w:rsid w:val="00A87D68"/>
    <w:rsid w:val="00AA721B"/>
    <w:rsid w:val="00AB2823"/>
    <w:rsid w:val="00AC08EA"/>
    <w:rsid w:val="00AC6769"/>
    <w:rsid w:val="00AC782A"/>
    <w:rsid w:val="00AD5AC8"/>
    <w:rsid w:val="00B01D2A"/>
    <w:rsid w:val="00B028EF"/>
    <w:rsid w:val="00B03182"/>
    <w:rsid w:val="00B04236"/>
    <w:rsid w:val="00B237E6"/>
    <w:rsid w:val="00B272C4"/>
    <w:rsid w:val="00B40DB2"/>
    <w:rsid w:val="00B4314D"/>
    <w:rsid w:val="00B455C7"/>
    <w:rsid w:val="00B47733"/>
    <w:rsid w:val="00B50996"/>
    <w:rsid w:val="00B52DB2"/>
    <w:rsid w:val="00B54455"/>
    <w:rsid w:val="00B63D0B"/>
    <w:rsid w:val="00B6533E"/>
    <w:rsid w:val="00B704CD"/>
    <w:rsid w:val="00B764E5"/>
    <w:rsid w:val="00B94073"/>
    <w:rsid w:val="00BA1960"/>
    <w:rsid w:val="00BA1AD3"/>
    <w:rsid w:val="00BB28F1"/>
    <w:rsid w:val="00BC057F"/>
    <w:rsid w:val="00BC415D"/>
    <w:rsid w:val="00BD1B9F"/>
    <w:rsid w:val="00BE1DC9"/>
    <w:rsid w:val="00BE380F"/>
    <w:rsid w:val="00BF2670"/>
    <w:rsid w:val="00BF4707"/>
    <w:rsid w:val="00BF583A"/>
    <w:rsid w:val="00C0204B"/>
    <w:rsid w:val="00C021ED"/>
    <w:rsid w:val="00C03618"/>
    <w:rsid w:val="00C31549"/>
    <w:rsid w:val="00C32EE3"/>
    <w:rsid w:val="00C33C24"/>
    <w:rsid w:val="00C40EFA"/>
    <w:rsid w:val="00C464A9"/>
    <w:rsid w:val="00C515B9"/>
    <w:rsid w:val="00C52F7A"/>
    <w:rsid w:val="00C57721"/>
    <w:rsid w:val="00C71FB1"/>
    <w:rsid w:val="00C72690"/>
    <w:rsid w:val="00C83B01"/>
    <w:rsid w:val="00C859A1"/>
    <w:rsid w:val="00C90F61"/>
    <w:rsid w:val="00CA441B"/>
    <w:rsid w:val="00CB1268"/>
    <w:rsid w:val="00CB154E"/>
    <w:rsid w:val="00CC5068"/>
    <w:rsid w:val="00CC6941"/>
    <w:rsid w:val="00CC7D52"/>
    <w:rsid w:val="00CD2330"/>
    <w:rsid w:val="00CD4617"/>
    <w:rsid w:val="00CF1140"/>
    <w:rsid w:val="00CF55D5"/>
    <w:rsid w:val="00D02E5B"/>
    <w:rsid w:val="00D0369B"/>
    <w:rsid w:val="00D1011F"/>
    <w:rsid w:val="00D139B3"/>
    <w:rsid w:val="00D16708"/>
    <w:rsid w:val="00D24425"/>
    <w:rsid w:val="00D31DFE"/>
    <w:rsid w:val="00D3648B"/>
    <w:rsid w:val="00D405FB"/>
    <w:rsid w:val="00D40FB1"/>
    <w:rsid w:val="00D4454E"/>
    <w:rsid w:val="00D571B6"/>
    <w:rsid w:val="00D61A8B"/>
    <w:rsid w:val="00D61E04"/>
    <w:rsid w:val="00D776E9"/>
    <w:rsid w:val="00D948EF"/>
    <w:rsid w:val="00DA472B"/>
    <w:rsid w:val="00DA4B78"/>
    <w:rsid w:val="00DB254E"/>
    <w:rsid w:val="00DC53BB"/>
    <w:rsid w:val="00DD1053"/>
    <w:rsid w:val="00DD1CF8"/>
    <w:rsid w:val="00DD4CFC"/>
    <w:rsid w:val="00E01379"/>
    <w:rsid w:val="00E01E9F"/>
    <w:rsid w:val="00E01EA2"/>
    <w:rsid w:val="00E01F45"/>
    <w:rsid w:val="00E05EB8"/>
    <w:rsid w:val="00E25C61"/>
    <w:rsid w:val="00E37918"/>
    <w:rsid w:val="00E4375C"/>
    <w:rsid w:val="00E53FE6"/>
    <w:rsid w:val="00E61C43"/>
    <w:rsid w:val="00E635B9"/>
    <w:rsid w:val="00E72C97"/>
    <w:rsid w:val="00E74320"/>
    <w:rsid w:val="00E7508B"/>
    <w:rsid w:val="00E85131"/>
    <w:rsid w:val="00E90520"/>
    <w:rsid w:val="00EA243D"/>
    <w:rsid w:val="00EB6F9A"/>
    <w:rsid w:val="00EB7365"/>
    <w:rsid w:val="00EC0060"/>
    <w:rsid w:val="00EC2396"/>
    <w:rsid w:val="00EC4126"/>
    <w:rsid w:val="00EC4744"/>
    <w:rsid w:val="00EC77C7"/>
    <w:rsid w:val="00ED035C"/>
    <w:rsid w:val="00ED25DD"/>
    <w:rsid w:val="00ED6FFA"/>
    <w:rsid w:val="00EE35DA"/>
    <w:rsid w:val="00EE733B"/>
    <w:rsid w:val="00EF399E"/>
    <w:rsid w:val="00F02816"/>
    <w:rsid w:val="00F07535"/>
    <w:rsid w:val="00F166AC"/>
    <w:rsid w:val="00F176DF"/>
    <w:rsid w:val="00F17B17"/>
    <w:rsid w:val="00F212B0"/>
    <w:rsid w:val="00F30618"/>
    <w:rsid w:val="00F31A29"/>
    <w:rsid w:val="00F33784"/>
    <w:rsid w:val="00F33AAC"/>
    <w:rsid w:val="00F50803"/>
    <w:rsid w:val="00F55781"/>
    <w:rsid w:val="00F578A7"/>
    <w:rsid w:val="00F67450"/>
    <w:rsid w:val="00F70BB7"/>
    <w:rsid w:val="00F71893"/>
    <w:rsid w:val="00F72020"/>
    <w:rsid w:val="00F83243"/>
    <w:rsid w:val="00F8506F"/>
    <w:rsid w:val="00F85417"/>
    <w:rsid w:val="00F8572E"/>
    <w:rsid w:val="00F90D08"/>
    <w:rsid w:val="00F92E5D"/>
    <w:rsid w:val="00FA1BF7"/>
    <w:rsid w:val="00FA5A0A"/>
    <w:rsid w:val="00FB09FF"/>
    <w:rsid w:val="00FC5482"/>
    <w:rsid w:val="00FD0D0A"/>
    <w:rsid w:val="00FD7A17"/>
    <w:rsid w:val="00FD7B8D"/>
    <w:rsid w:val="00FD7C84"/>
    <w:rsid w:val="00FE359C"/>
    <w:rsid w:val="00FE40C2"/>
    <w:rsid w:val="00FE7C72"/>
    <w:rsid w:val="00FF20EE"/>
    <w:rsid w:val="00FF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ADD7AC"/>
  <w15:chartTrackingRefBased/>
  <w15:docId w15:val="{26DAB362-53C3-4059-82ED-D62F53D9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14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1A0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6C2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797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797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79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79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79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79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79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72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DA472B"/>
    <w:pPr>
      <w:spacing w:before="36" w:after="36" w:line="240" w:lineRule="auto"/>
      <w:jc w:val="center"/>
    </w:pPr>
    <w:rPr>
      <w:rFonts w:eastAsiaTheme="minorHAnsi"/>
      <w:sz w:val="18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A472B"/>
    <w:pPr>
      <w:spacing w:before="120" w:after="200" w:line="240" w:lineRule="auto"/>
      <w:ind w:firstLine="284"/>
      <w:jc w:val="both"/>
    </w:pPr>
    <w:rPr>
      <w:rFonts w:eastAsiaTheme="minorHAnsi"/>
      <w:i/>
      <w:iCs/>
      <w:color w:val="44546A" w:themeColor="text2"/>
      <w:sz w:val="18"/>
      <w:szCs w:val="18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A47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A472B"/>
  </w:style>
  <w:style w:type="paragraph" w:styleId="ListParagraph">
    <w:name w:val="List Paragraph"/>
    <w:basedOn w:val="Normal"/>
    <w:uiPriority w:val="34"/>
    <w:qFormat/>
    <w:rsid w:val="00DB254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B7797"/>
    <w:pPr>
      <w:spacing w:before="120" w:after="0" w:line="240" w:lineRule="auto"/>
      <w:ind w:firstLine="284"/>
      <w:contextualSpacing/>
      <w:jc w:val="center"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797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B21A0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06C2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79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79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79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79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79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79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79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54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6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6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6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6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12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256"/>
  </w:style>
  <w:style w:type="paragraph" w:styleId="Footer">
    <w:name w:val="footer"/>
    <w:basedOn w:val="Normal"/>
    <w:link w:val="FooterChar"/>
    <w:uiPriority w:val="99"/>
    <w:unhideWhenUsed/>
    <w:rsid w:val="000E12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256"/>
  </w:style>
  <w:style w:type="character" w:customStyle="1" w:styleId="gnkrckgcgsb">
    <w:name w:val="gnkrckgcgsb"/>
    <w:basedOn w:val="DefaultParagraphFont"/>
    <w:rsid w:val="00B455C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5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55C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B28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0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048E8-59E1-4182-A9DD-004FC591D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94</Words>
  <Characters>1319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, Michael Juhn Uh (ISPM)</dc:creator>
  <cp:keywords/>
  <dc:description/>
  <cp:lastModifiedBy>Seo, Michael Juhn Uh (ISPM)</cp:lastModifiedBy>
  <cp:revision>21</cp:revision>
  <dcterms:created xsi:type="dcterms:W3CDTF">2020-02-26T22:35:00Z</dcterms:created>
  <dcterms:modified xsi:type="dcterms:W3CDTF">2020-04-18T16:15:00Z</dcterms:modified>
</cp:coreProperties>
</file>